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EEFEDF0" w:rsidR="00654E8F" w:rsidRPr="000B1C5C" w:rsidRDefault="00654E8F" w:rsidP="0001436A">
      <w:pPr>
        <w:pStyle w:val="SupplementaryMaterial"/>
      </w:pPr>
      <w:r w:rsidRPr="000B1C5C">
        <w:t>Supplementary Material</w:t>
      </w:r>
    </w:p>
    <w:p w14:paraId="73E9B84B" w14:textId="31CE436B" w:rsidR="00583DD5" w:rsidRPr="000B1C5C" w:rsidRDefault="00583DD5" w:rsidP="00583DD5">
      <w:pPr>
        <w:pStyle w:val="Title"/>
        <w:jc w:val="left"/>
        <w:rPr>
          <w:rStyle w:val="Strong"/>
          <w:b/>
          <w:sz w:val="24"/>
          <w:szCs w:val="24"/>
        </w:rPr>
      </w:pPr>
      <w:r w:rsidRPr="000B1C5C">
        <w:rPr>
          <w:rStyle w:val="Strong"/>
          <w:b/>
          <w:sz w:val="24"/>
          <w:szCs w:val="24"/>
        </w:rPr>
        <w:t>Supplemental file 1: Supplementary Figure 1</w:t>
      </w:r>
    </w:p>
    <w:p w14:paraId="3062410A" w14:textId="1CF34DB9" w:rsidR="00E16B47" w:rsidRPr="000B1C5C" w:rsidRDefault="00583DD5" w:rsidP="00583DD5">
      <w:pPr>
        <w:pStyle w:val="Title"/>
        <w:jc w:val="left"/>
        <w:rPr>
          <w:rStyle w:val="Strong"/>
          <w:b/>
          <w:sz w:val="24"/>
          <w:szCs w:val="24"/>
        </w:rPr>
        <w:sectPr w:rsidR="00E16B47" w:rsidRPr="000B1C5C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0B1C5C">
        <w:rPr>
          <w:rStyle w:val="Strong"/>
          <w:b/>
          <w:sz w:val="24"/>
          <w:szCs w:val="24"/>
        </w:rPr>
        <w:t>Supplemental file 2: Supplementary Table 1-</w:t>
      </w:r>
      <w:r w:rsidR="00C44C8F">
        <w:rPr>
          <w:rStyle w:val="Strong"/>
          <w:b/>
          <w:sz w:val="24"/>
          <w:szCs w:val="24"/>
        </w:rPr>
        <w:t>9</w:t>
      </w:r>
    </w:p>
    <w:p w14:paraId="6754D378" w14:textId="2095DEAE" w:rsidR="00994A3D" w:rsidRPr="000B1C5C" w:rsidRDefault="003E0E86" w:rsidP="00994A3D">
      <w:pPr>
        <w:keepNext/>
        <w:rPr>
          <w:rFonts w:cs="Times New Roman"/>
          <w:szCs w:val="24"/>
        </w:rPr>
      </w:pPr>
      <w:r w:rsidRPr="000B1C5C">
        <w:rPr>
          <w:rFonts w:cs="Times New Roman"/>
          <w:noProof/>
          <w:szCs w:val="24"/>
          <w:lang w:eastAsia="zh-CN"/>
        </w:rPr>
        <w:lastRenderedPageBreak/>
        <w:drawing>
          <wp:anchor distT="0" distB="0" distL="114300" distR="114300" simplePos="0" relativeHeight="251665408" behindDoc="1" locked="0" layoutInCell="1" allowOverlap="1" wp14:anchorId="32608632" wp14:editId="2D50F666">
            <wp:simplePos x="0" y="0"/>
            <wp:positionH relativeFrom="column">
              <wp:posOffset>334645</wp:posOffset>
            </wp:positionH>
            <wp:positionV relativeFrom="paragraph">
              <wp:posOffset>-39370</wp:posOffset>
            </wp:positionV>
            <wp:extent cx="7191375" cy="5084182"/>
            <wp:effectExtent l="0" t="0" r="0" b="2540"/>
            <wp:wrapNone/>
            <wp:docPr id="4" name="图片 4" descr="D:\桌面文件\膳食模式与宫内发育\写文章-2021.11.26\Frontiers in Nutrition 二投\Supplements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桌面文件\膳食模式与宫内发育\写文章-2021.11.26\Frontiers in Nutrition 二投\Supplementsry Figure 1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5281" cy="5086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02E57" w:rsidRPr="000B1C5C">
        <w:rPr>
          <w:rFonts w:eastAsia="DengXian" w:cs="Times New Roman"/>
          <w:b/>
          <w:bCs/>
          <w:noProof/>
          <w:color w:val="000000"/>
          <w:kern w:val="2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9D5EF5" wp14:editId="4003C3C6">
                <wp:simplePos x="0" y="0"/>
                <wp:positionH relativeFrom="column">
                  <wp:posOffset>334645</wp:posOffset>
                </wp:positionH>
                <wp:positionV relativeFrom="paragraph">
                  <wp:posOffset>4980940</wp:posOffset>
                </wp:positionV>
                <wp:extent cx="6976745" cy="665480"/>
                <wp:effectExtent l="0" t="0" r="0" b="0"/>
                <wp:wrapNone/>
                <wp:docPr id="64" name="矩形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76745" cy="6654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B6862DD" w14:textId="77777777" w:rsidR="00902E57" w:rsidRPr="002E5802" w:rsidRDefault="00902E57" w:rsidP="00902E5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4E7244">
                              <w:rPr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Supplementary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Figure </w:t>
                            </w:r>
                            <w:r w:rsidRPr="002E5802">
                              <w:rPr>
                                <w:b/>
                                <w:bCs/>
                                <w:color w:val="000000"/>
                                <w:kern w:val="24"/>
                              </w:rPr>
                              <w:t>1. Flow chart of the prospective cohort study.</w:t>
                            </w:r>
                            <w:r w:rsidRPr="002E5802">
                              <w:t xml:space="preserve"> </w:t>
                            </w:r>
                          </w:p>
                          <w:p w14:paraId="67F975D7" w14:textId="3BC2B1BE" w:rsidR="00902E57" w:rsidRPr="006D0DE8" w:rsidRDefault="00902E57" w:rsidP="00902E5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6D0DE8">
                              <w:rPr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Abbreviations: FFQ, food frequency questionnaire; GW, gestational week.</w:t>
                            </w:r>
                          </w:p>
                          <w:p w14:paraId="682AA8D2" w14:textId="77777777" w:rsidR="00902E57" w:rsidRPr="00380129" w:rsidRDefault="00902E57" w:rsidP="00902E5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29D5EF5" id="矩形 64" o:spid="_x0000_s1026" style="position:absolute;margin-left:26.35pt;margin-top:392.2pt;width:549.35pt;height:52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" filled="f" stroked="f">
                <v:textbox>
                  <w:txbxContent>
                    <w:p w14:paraId="7B6862DD" w14:textId="77777777" w:rsidR="00902E57" w:rsidRPr="002E5802" w:rsidRDefault="00902E57" w:rsidP="00902E57">
                      <w:pPr>
                        <w:pStyle w:val="aff0"/>
                        <w:spacing w:before="0" w:beforeAutospacing="0" w:after="0" w:afterAutospacing="0"/>
                      </w:pPr>
                      <w:r w:rsidRPr="004E7244">
                        <w:rPr>
                          <w:b/>
                          <w:bCs/>
                          <w:color w:val="000000"/>
                          <w:kern w:val="24"/>
                        </w:rPr>
                        <w:t xml:space="preserve">Supplementary </w:t>
                      </w:r>
                      <w:r>
                        <w:rPr>
                          <w:b/>
                          <w:bCs/>
                          <w:color w:val="000000"/>
                          <w:kern w:val="24"/>
                        </w:rPr>
                        <w:t xml:space="preserve">Figure </w:t>
                      </w:r>
                      <w:r w:rsidRPr="002E5802">
                        <w:rPr>
                          <w:b/>
                          <w:bCs/>
                          <w:color w:val="000000"/>
                          <w:kern w:val="24"/>
                        </w:rPr>
                        <w:t>1. Flow chart of the prospective cohort study.</w:t>
                      </w:r>
                      <w:r w:rsidRPr="002E5802">
                        <w:t xml:space="preserve"> </w:t>
                      </w:r>
                    </w:p>
                    <w:p w14:paraId="67F975D7" w14:textId="3BC2B1BE" w:rsidR="00902E57" w:rsidRPr="006D0DE8" w:rsidRDefault="00902E57" w:rsidP="00902E57">
                      <w:pPr>
                        <w:pStyle w:val="aff0"/>
                        <w:spacing w:before="0" w:beforeAutospacing="0" w:after="0" w:afterAutospacing="0"/>
                        <w:rPr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6D0DE8">
                        <w:rPr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Abbreviations: FFQ, food frequency questionnaire; GW, gestational week.</w:t>
                      </w:r>
                    </w:p>
                    <w:p w14:paraId="682AA8D2" w14:textId="77777777" w:rsidR="00902E57" w:rsidRPr="00380129" w:rsidRDefault="00902E57" w:rsidP="00902E57">
                      <w:pPr>
                        <w:pStyle w:val="aff0"/>
                        <w:spacing w:before="0" w:beforeAutospacing="0" w:after="0" w:afterAutospacing="0"/>
                        <w:rPr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FA94995" w14:textId="1DFD7C4A" w:rsidR="00902E57" w:rsidRPr="000B1C5C" w:rsidRDefault="00902E57" w:rsidP="003E0E86">
      <w:pPr>
        <w:keepNext/>
        <w:rPr>
          <w:rFonts w:cs="Times New Roman"/>
          <w:szCs w:val="24"/>
        </w:rPr>
        <w:sectPr w:rsidR="00902E57" w:rsidRPr="000B1C5C" w:rsidSect="00E16B47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50"/>
        <w:gridCol w:w="9636"/>
      </w:tblGrid>
      <w:tr w:rsidR="007111A6" w:rsidRPr="00E02586" w14:paraId="49D8A565" w14:textId="77777777" w:rsidTr="00981BA0">
        <w:trPr>
          <w:trHeight w:val="4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F9BC" w14:textId="5D228850" w:rsidR="007111A6" w:rsidRPr="00E02586" w:rsidRDefault="007111A6" w:rsidP="00210294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0753F3">
              <w:rPr>
                <w:rFonts w:eastAsia="DengXian" w:cs="Times New Roman"/>
                <w:b/>
                <w:bCs/>
                <w:color w:val="000000"/>
                <w:szCs w:val="24"/>
              </w:rPr>
              <w:lastRenderedPageBreak/>
              <w:t xml:space="preserve">Supplementary Table </w:t>
            </w:r>
            <w:r w:rsidR="00981BA0">
              <w:rPr>
                <w:rFonts w:eastAsia="DengXian" w:cs="Times New Roman" w:hint="eastAsia"/>
                <w:b/>
                <w:bCs/>
                <w:color w:val="000000"/>
                <w:szCs w:val="24"/>
                <w:lang w:eastAsia="zh-CN"/>
              </w:rPr>
              <w:t>1</w:t>
            </w:r>
            <w:r w:rsidRPr="00E02586">
              <w:rPr>
                <w:rFonts w:eastAsia="DengXian" w:cs="Times New Roman"/>
                <w:b/>
                <w:bCs/>
                <w:color w:val="000000"/>
                <w:szCs w:val="24"/>
              </w:rPr>
              <w:t>. Food group list in the FFQ.</w:t>
            </w:r>
          </w:p>
        </w:tc>
      </w:tr>
      <w:tr w:rsidR="007111A6" w:rsidRPr="00E02586" w14:paraId="3BDB1789" w14:textId="77777777" w:rsidTr="00981BA0">
        <w:trPr>
          <w:trHeight w:val="4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4DF686" w14:textId="77777777" w:rsidR="007111A6" w:rsidRPr="00E02586" w:rsidRDefault="007111A6" w:rsidP="00210294">
            <w:pPr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F73C90" w14:textId="77777777" w:rsidR="007111A6" w:rsidRPr="00E02586" w:rsidRDefault="007111A6" w:rsidP="00210294">
            <w:pP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Food g</w:t>
            </w:r>
            <w:r w:rsidRPr="00E02586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roups</w:t>
            </w:r>
          </w:p>
        </w:tc>
      </w:tr>
      <w:tr w:rsidR="007111A6" w:rsidRPr="00E02586" w14:paraId="155018B0" w14:textId="77777777" w:rsidTr="00981BA0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2B796" w14:textId="77777777" w:rsidR="007111A6" w:rsidRPr="00E02586" w:rsidRDefault="007111A6" w:rsidP="0021029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9E702" w14:textId="77777777" w:rsidR="007111A6" w:rsidRPr="00E02586" w:rsidRDefault="007111A6" w:rsidP="0021029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bookmarkStart w:id="0" w:name="RANGE!C4"/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Rice, porridge, rice noodles and their products</w:t>
            </w:r>
            <w:bookmarkEnd w:id="0"/>
          </w:p>
        </w:tc>
      </w:tr>
      <w:tr w:rsidR="007111A6" w:rsidRPr="00E02586" w14:paraId="4E4B9EB2" w14:textId="77777777" w:rsidTr="00981BA0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FCD10" w14:textId="77777777" w:rsidR="007111A6" w:rsidRPr="00E02586" w:rsidRDefault="007111A6" w:rsidP="0021029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AB057" w14:textId="77777777" w:rsidR="007111A6" w:rsidRPr="00E02586" w:rsidRDefault="007111A6" w:rsidP="0021029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bookmarkStart w:id="1" w:name="RANGE!C5"/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Wheat products such as noodles, steamed buns, flower rolls and sesame seeds (excluding fried noodles)</w:t>
            </w:r>
            <w:bookmarkEnd w:id="1"/>
          </w:p>
        </w:tc>
      </w:tr>
      <w:tr w:rsidR="007111A6" w:rsidRPr="00E02586" w14:paraId="27F2DE15" w14:textId="77777777" w:rsidTr="00981BA0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3E922" w14:textId="77777777" w:rsidR="007111A6" w:rsidRPr="00E02586" w:rsidRDefault="007111A6" w:rsidP="0021029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3885C" w14:textId="77777777" w:rsidR="007111A6" w:rsidRPr="00E02586" w:rsidRDefault="007111A6" w:rsidP="0021029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bookmarkStart w:id="2" w:name="RANGE!C6"/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Chinese fried dough foods (deep-fried dough sticks etc.)</w:t>
            </w:r>
            <w:bookmarkEnd w:id="2"/>
          </w:p>
        </w:tc>
      </w:tr>
      <w:tr w:rsidR="007111A6" w:rsidRPr="00E02586" w14:paraId="2630E1A4" w14:textId="77777777" w:rsidTr="00981BA0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E88FF" w14:textId="77777777" w:rsidR="007111A6" w:rsidRPr="00E02586" w:rsidRDefault="007111A6" w:rsidP="0021029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A6F6A" w14:textId="77777777" w:rsidR="007111A6" w:rsidRPr="00E02586" w:rsidRDefault="007111A6" w:rsidP="0021029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bookmarkStart w:id="3" w:name="RANGE!C7"/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Tubers such as potatoes, sweet potatoes, taro, yams, vermicelli and their products</w:t>
            </w:r>
            <w:bookmarkEnd w:id="3"/>
          </w:p>
        </w:tc>
      </w:tr>
      <w:tr w:rsidR="007111A6" w:rsidRPr="00E02586" w14:paraId="5FA3F4A6" w14:textId="77777777" w:rsidTr="00981BA0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D29E5" w14:textId="77777777" w:rsidR="007111A6" w:rsidRPr="00E02586" w:rsidRDefault="007111A6" w:rsidP="0021029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CFD72" w14:textId="77777777" w:rsidR="007111A6" w:rsidRPr="00E02586" w:rsidRDefault="007111A6" w:rsidP="0021029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Millet, corn, beans, sorghum, oats and other grains</w:t>
            </w:r>
          </w:p>
        </w:tc>
      </w:tr>
      <w:tr w:rsidR="007111A6" w:rsidRPr="00E02586" w14:paraId="3D6DCD80" w14:textId="77777777" w:rsidTr="00981BA0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D766C" w14:textId="77777777" w:rsidR="007111A6" w:rsidRPr="00E02586" w:rsidRDefault="007111A6" w:rsidP="0021029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4D936" w14:textId="77777777" w:rsidR="007111A6" w:rsidRPr="00E02586" w:rsidRDefault="007111A6" w:rsidP="0021029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Tofu, thousand sheets, dried tofu, tofu brain, soy milk and other soy products</w:t>
            </w:r>
          </w:p>
        </w:tc>
      </w:tr>
      <w:tr w:rsidR="007111A6" w:rsidRPr="00E02586" w14:paraId="10D1F6F3" w14:textId="77777777" w:rsidTr="00981BA0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17C05" w14:textId="77777777" w:rsidR="007111A6" w:rsidRPr="00E02586" w:rsidRDefault="007111A6" w:rsidP="0021029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FA175" w14:textId="77777777" w:rsidR="007111A6" w:rsidRPr="00E02586" w:rsidRDefault="007111A6" w:rsidP="0021029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Dried beans and soy flour</w:t>
            </w:r>
          </w:p>
        </w:tc>
      </w:tr>
      <w:tr w:rsidR="007111A6" w:rsidRPr="00E02586" w14:paraId="41BEDBF9" w14:textId="77777777" w:rsidTr="00981BA0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B7C0D" w14:textId="77777777" w:rsidR="007111A6" w:rsidRPr="00E02586" w:rsidRDefault="007111A6" w:rsidP="0021029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2EC46" w14:textId="77777777" w:rsidR="007111A6" w:rsidRPr="00E02586" w:rsidRDefault="007111A6" w:rsidP="0021029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bookmarkStart w:id="4" w:name="RANGE!C11"/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Bacteria and algae such as mushrooms, enoki mushrooms, fungus, kelp and seaweed</w:t>
            </w:r>
            <w:bookmarkEnd w:id="4"/>
          </w:p>
        </w:tc>
      </w:tr>
      <w:tr w:rsidR="007111A6" w:rsidRPr="00E02586" w14:paraId="01D64E4F" w14:textId="77777777" w:rsidTr="00981BA0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AF2E" w14:textId="77777777" w:rsidR="007111A6" w:rsidRPr="00E02586" w:rsidRDefault="007111A6" w:rsidP="0021029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25BBD" w14:textId="77777777" w:rsidR="007111A6" w:rsidRPr="00E02586" w:rsidRDefault="007111A6" w:rsidP="0021029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Root, stem, leaf, flower and sprout vegetables</w:t>
            </w:r>
          </w:p>
        </w:tc>
      </w:tr>
      <w:tr w:rsidR="007111A6" w:rsidRPr="00E02586" w14:paraId="042B1F00" w14:textId="77777777" w:rsidTr="00981BA0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6EEB7" w14:textId="77777777" w:rsidR="007111A6" w:rsidRPr="00E02586" w:rsidRDefault="007111A6" w:rsidP="0021029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096EE" w14:textId="77777777" w:rsidR="007111A6" w:rsidRPr="00E02586" w:rsidRDefault="007111A6" w:rsidP="0021029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Citrus fruits such as tangerines, oranges and lemons</w:t>
            </w:r>
          </w:p>
        </w:tc>
      </w:tr>
      <w:tr w:rsidR="007111A6" w:rsidRPr="00E02586" w14:paraId="5200408B" w14:textId="77777777" w:rsidTr="00981BA0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10444" w14:textId="77777777" w:rsidR="007111A6" w:rsidRPr="00E02586" w:rsidRDefault="007111A6" w:rsidP="0021029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D6033" w14:textId="77777777" w:rsidR="007111A6" w:rsidRPr="00E02586" w:rsidRDefault="007111A6" w:rsidP="0021029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bookmarkStart w:id="5" w:name="RANGE!C14"/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Fruits such as berries, pome fruits, melons and tropical fruits</w:t>
            </w:r>
            <w:bookmarkEnd w:id="5"/>
          </w:p>
        </w:tc>
      </w:tr>
      <w:tr w:rsidR="007111A6" w:rsidRPr="00E02586" w14:paraId="48BDD2CF" w14:textId="77777777" w:rsidTr="00981BA0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9014A" w14:textId="77777777" w:rsidR="007111A6" w:rsidRPr="00E02586" w:rsidRDefault="007111A6" w:rsidP="0021029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36A32" w14:textId="77777777" w:rsidR="007111A6" w:rsidRPr="00E02586" w:rsidRDefault="007111A6" w:rsidP="0021029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bookmarkStart w:id="6" w:name="RANGE!C15"/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Red dates, longan, dried bananas and other dried fruits</w:t>
            </w:r>
            <w:bookmarkEnd w:id="6"/>
          </w:p>
        </w:tc>
      </w:tr>
      <w:tr w:rsidR="007111A6" w:rsidRPr="00E02586" w14:paraId="12683228" w14:textId="77777777" w:rsidTr="00981BA0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D3674" w14:textId="77777777" w:rsidR="007111A6" w:rsidRPr="00E02586" w:rsidRDefault="007111A6" w:rsidP="0021029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EBF27" w14:textId="77777777" w:rsidR="007111A6" w:rsidRPr="00E02586" w:rsidRDefault="007111A6" w:rsidP="0021029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bookmarkStart w:id="7" w:name="RANGE!C16"/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Nuts such as peanuts, walnuts, cashews and melon seeds</w:t>
            </w:r>
            <w:bookmarkEnd w:id="7"/>
          </w:p>
        </w:tc>
      </w:tr>
      <w:tr w:rsidR="007111A6" w:rsidRPr="00E02586" w14:paraId="6E3B1383" w14:textId="77777777" w:rsidTr="00981BA0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8ED17" w14:textId="77777777" w:rsidR="007111A6" w:rsidRPr="00E02586" w:rsidRDefault="007111A6" w:rsidP="0021029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C6CE9" w14:textId="77777777" w:rsidR="007111A6" w:rsidRPr="00E02586" w:rsidRDefault="007111A6" w:rsidP="0021029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bookmarkStart w:id="8" w:name="RANGE!C17"/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Liver, kidney, heart and other animal organs</w:t>
            </w:r>
            <w:bookmarkEnd w:id="8"/>
          </w:p>
        </w:tc>
      </w:tr>
      <w:tr w:rsidR="007111A6" w:rsidRPr="00E02586" w14:paraId="11A0B19A" w14:textId="77777777" w:rsidTr="00981BA0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885DE" w14:textId="77777777" w:rsidR="007111A6" w:rsidRPr="00E02586" w:rsidRDefault="007111A6" w:rsidP="0021029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48A77" w14:textId="77777777" w:rsidR="007111A6" w:rsidRPr="00E02586" w:rsidRDefault="007111A6" w:rsidP="0021029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Pig blood, sheep blood, duck blood and other animal blood products</w:t>
            </w:r>
          </w:p>
        </w:tc>
      </w:tr>
      <w:tr w:rsidR="007111A6" w:rsidRPr="00E02586" w14:paraId="1249CBCB" w14:textId="77777777" w:rsidTr="00981BA0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A2787" w14:textId="77777777" w:rsidR="007111A6" w:rsidRPr="00E02586" w:rsidRDefault="007111A6" w:rsidP="0021029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B43ED" w14:textId="77777777" w:rsidR="007111A6" w:rsidRPr="00E02586" w:rsidRDefault="007111A6" w:rsidP="0021029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bookmarkStart w:id="9" w:name="RANGE!C19"/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Livestock and poultry meat such as pork, beef, lamb, chicken and duck (excluding animal organs and blood products)</w:t>
            </w:r>
            <w:bookmarkEnd w:id="9"/>
          </w:p>
        </w:tc>
      </w:tr>
      <w:tr w:rsidR="007111A6" w:rsidRPr="00E02586" w14:paraId="16B4D222" w14:textId="77777777" w:rsidTr="00981BA0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BE56A" w14:textId="77777777" w:rsidR="007111A6" w:rsidRPr="00E02586" w:rsidRDefault="007111A6" w:rsidP="0021029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CF5F7" w14:textId="77777777" w:rsidR="007111A6" w:rsidRPr="00E02586" w:rsidRDefault="007111A6" w:rsidP="0021029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Shrimp and Crabs</w:t>
            </w:r>
          </w:p>
        </w:tc>
      </w:tr>
      <w:tr w:rsidR="007111A6" w:rsidRPr="00E02586" w14:paraId="3C71A2CB" w14:textId="77777777" w:rsidTr="00981BA0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E2E2E" w14:textId="77777777" w:rsidR="007111A6" w:rsidRPr="00E02586" w:rsidRDefault="007111A6" w:rsidP="0021029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E6DA9" w14:textId="77777777" w:rsidR="007111A6" w:rsidRPr="00E02586" w:rsidRDefault="007111A6" w:rsidP="0021029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Fish such as marine and freshwater fish</w:t>
            </w:r>
          </w:p>
        </w:tc>
      </w:tr>
      <w:tr w:rsidR="007111A6" w:rsidRPr="00E02586" w14:paraId="02B8CADE" w14:textId="77777777" w:rsidTr="00981BA0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F1AA3" w14:textId="77777777" w:rsidR="007111A6" w:rsidRPr="00E02586" w:rsidRDefault="007111A6" w:rsidP="0021029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DD7B4" w14:textId="77777777" w:rsidR="007111A6" w:rsidRPr="00E02586" w:rsidRDefault="007111A6" w:rsidP="0021029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Shellfish such as abalone, scallops, clams and screws</w:t>
            </w:r>
          </w:p>
        </w:tc>
      </w:tr>
      <w:tr w:rsidR="007111A6" w:rsidRPr="00E02586" w14:paraId="67D5320A" w14:textId="77777777" w:rsidTr="00981BA0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B5C27" w14:textId="77777777" w:rsidR="007111A6" w:rsidRPr="00E02586" w:rsidRDefault="007111A6" w:rsidP="0021029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AEBCF" w14:textId="77777777" w:rsidR="007111A6" w:rsidRPr="00E02586" w:rsidRDefault="007111A6" w:rsidP="0021029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Mollusks such as jellyfish and squid</w:t>
            </w:r>
          </w:p>
        </w:tc>
      </w:tr>
      <w:tr w:rsidR="007111A6" w:rsidRPr="00E02586" w14:paraId="3DBBD480" w14:textId="77777777" w:rsidTr="00981BA0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D9005" w14:textId="77777777" w:rsidR="007111A6" w:rsidRPr="00E02586" w:rsidRDefault="007111A6" w:rsidP="0021029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B0501" w14:textId="77777777" w:rsidR="007111A6" w:rsidRPr="00E02586" w:rsidRDefault="007111A6" w:rsidP="0021029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Eggs such as chicken, duck and goose eggs</w:t>
            </w:r>
          </w:p>
        </w:tc>
      </w:tr>
      <w:tr w:rsidR="007111A6" w:rsidRPr="00E02586" w14:paraId="3542BA8A" w14:textId="77777777" w:rsidTr="00981BA0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403DF" w14:textId="77777777" w:rsidR="007111A6" w:rsidRPr="00E02586" w:rsidRDefault="007111A6" w:rsidP="0021029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565E5" w14:textId="77777777" w:rsidR="007111A6" w:rsidRPr="00E02586" w:rsidRDefault="007111A6" w:rsidP="0021029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Dairy such as fresh milk, yogurt and powdered milk</w:t>
            </w:r>
          </w:p>
        </w:tc>
      </w:tr>
      <w:tr w:rsidR="007111A6" w:rsidRPr="00E02586" w14:paraId="14B9BD1F" w14:textId="77777777" w:rsidTr="00981BA0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B0A63" w14:textId="77777777" w:rsidR="007111A6" w:rsidRPr="00E02586" w:rsidRDefault="007111A6" w:rsidP="0021029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A5207" w14:textId="77777777" w:rsidR="007111A6" w:rsidRPr="00E02586" w:rsidRDefault="007111A6" w:rsidP="0021029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Bread, biscuits, cakes, moon cakes and other pastries</w:t>
            </w:r>
          </w:p>
        </w:tc>
      </w:tr>
      <w:tr w:rsidR="007111A6" w:rsidRPr="00E02586" w14:paraId="790D7FFB" w14:textId="77777777" w:rsidTr="00981BA0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91B4A" w14:textId="77777777" w:rsidR="007111A6" w:rsidRPr="00E02586" w:rsidRDefault="007111A6" w:rsidP="0021029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8B53B" w14:textId="77777777" w:rsidR="007111A6" w:rsidRPr="00E02586" w:rsidRDefault="007111A6" w:rsidP="0021029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Sweets such as candy and chocolate</w:t>
            </w:r>
          </w:p>
        </w:tc>
      </w:tr>
      <w:tr w:rsidR="007111A6" w:rsidRPr="00E02586" w14:paraId="64862FB9" w14:textId="77777777" w:rsidTr="00981BA0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F3C196" w14:textId="77777777" w:rsidR="007111A6" w:rsidRPr="00E02586" w:rsidRDefault="007111A6" w:rsidP="0021029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5665A4" w14:textId="77777777" w:rsidR="007111A6" w:rsidRPr="00E02586" w:rsidRDefault="007111A6" w:rsidP="0021029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Puffed food such as potato chips and hollow chips</w:t>
            </w:r>
          </w:p>
        </w:tc>
      </w:tr>
      <w:tr w:rsidR="007111A6" w:rsidRPr="00E02586" w14:paraId="11F5FAA2" w14:textId="77777777" w:rsidTr="00981BA0">
        <w:trPr>
          <w:trHeight w:val="45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1C2AC" w14:textId="77777777" w:rsidR="007111A6" w:rsidRPr="00E02586" w:rsidRDefault="007111A6" w:rsidP="00210294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02586">
              <w:rPr>
                <w:rFonts w:eastAsia="DengXian" w:cs="Times New Roman"/>
                <w:color w:val="000000"/>
                <w:sz w:val="20"/>
                <w:szCs w:val="20"/>
              </w:rPr>
              <w:t>FFQ, food frequency questionnaire.</w:t>
            </w:r>
          </w:p>
        </w:tc>
      </w:tr>
    </w:tbl>
    <w:p w14:paraId="12D6042F" w14:textId="77777777" w:rsidR="007111A6" w:rsidRDefault="007111A6" w:rsidP="00EB7DED">
      <w:pPr>
        <w:spacing w:before="0" w:after="0"/>
        <w:rPr>
          <w:rFonts w:eastAsia="DengXian" w:cs="Times New Roman"/>
          <w:b/>
          <w:bCs/>
          <w:color w:val="000000"/>
          <w:szCs w:val="24"/>
          <w:lang w:eastAsia="zh-CN"/>
        </w:rPr>
        <w:sectPr w:rsidR="007111A6" w:rsidSect="007111A6">
          <w:pgSz w:w="12240" w:h="15840"/>
          <w:pgMar w:top="720" w:right="720" w:bottom="720" w:left="720" w:header="720" w:footer="720" w:gutter="0"/>
          <w:cols w:space="720"/>
          <w:titlePg/>
          <w:docGrid w:linePitch="360"/>
        </w:sectPr>
      </w:pPr>
    </w:p>
    <w:tbl>
      <w:tblPr>
        <w:tblW w:w="14400" w:type="dxa"/>
        <w:tblLook w:val="04A0" w:firstRow="1" w:lastRow="0" w:firstColumn="1" w:lastColumn="0" w:noHBand="0" w:noVBand="1"/>
      </w:tblPr>
      <w:tblGrid>
        <w:gridCol w:w="1857"/>
        <w:gridCol w:w="1001"/>
        <w:gridCol w:w="975"/>
        <w:gridCol w:w="667"/>
        <w:gridCol w:w="647"/>
        <w:gridCol w:w="1393"/>
        <w:gridCol w:w="785"/>
        <w:gridCol w:w="236"/>
        <w:gridCol w:w="964"/>
        <w:gridCol w:w="1836"/>
        <w:gridCol w:w="958"/>
        <w:gridCol w:w="1096"/>
        <w:gridCol w:w="1217"/>
        <w:gridCol w:w="768"/>
      </w:tblGrid>
      <w:tr w:rsidR="00EB7DED" w:rsidRPr="00EB7DED" w14:paraId="67212895" w14:textId="77777777" w:rsidTr="007111A6">
        <w:trPr>
          <w:trHeight w:val="300"/>
        </w:trPr>
        <w:tc>
          <w:tcPr>
            <w:tcW w:w="14400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D415B" w14:textId="338D8D2E" w:rsidR="00EB7DED" w:rsidRPr="00EB7DED" w:rsidRDefault="00F74FA3" w:rsidP="00EB7DE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F74FA3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lastRenderedPageBreak/>
              <w:t xml:space="preserve">Supplementary 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Table </w:t>
            </w:r>
            <w:r w:rsidR="00FB4818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2</w:t>
            </w:r>
            <w:r w:rsidR="00EB7DED" w:rsidRPr="00EB7DED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. Factor loadings of food groups in middle and late pregnancy.</w:t>
            </w:r>
          </w:p>
        </w:tc>
      </w:tr>
      <w:tr w:rsidR="00EB7DED" w:rsidRPr="00EB7DED" w14:paraId="77D59B9D" w14:textId="77777777" w:rsidTr="007111A6">
        <w:trPr>
          <w:trHeight w:val="285"/>
        </w:trPr>
        <w:tc>
          <w:tcPr>
            <w:tcW w:w="18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1EC4F3" w14:textId="77777777" w:rsidR="00EB7DED" w:rsidRPr="00EB7DED" w:rsidRDefault="00EB7DED" w:rsidP="00EB7DE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Food groups</w:t>
            </w:r>
          </w:p>
        </w:tc>
        <w:tc>
          <w:tcPr>
            <w:tcW w:w="5468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6A2E6" w14:textId="77777777" w:rsidR="00EB7DED" w:rsidRPr="00EB7DED" w:rsidRDefault="00EB7DED" w:rsidP="00EB7DE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econd trimester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543EE0" w14:textId="77777777" w:rsidR="00EB7DED" w:rsidRPr="00EB7DED" w:rsidRDefault="00EB7DED" w:rsidP="00EB7D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6839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CF1CF" w14:textId="77777777" w:rsidR="00EB7DED" w:rsidRPr="00EB7DED" w:rsidRDefault="00EB7DED" w:rsidP="00EB7DE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Third trimester</w:t>
            </w:r>
          </w:p>
        </w:tc>
      </w:tr>
      <w:tr w:rsidR="00EB7DED" w:rsidRPr="00EB7DED" w14:paraId="23EEE380" w14:textId="77777777" w:rsidTr="007111A6">
        <w:trPr>
          <w:trHeight w:val="300"/>
        </w:trPr>
        <w:tc>
          <w:tcPr>
            <w:tcW w:w="18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BFDB55" w14:textId="77777777" w:rsidR="00EB7DED" w:rsidRPr="00EB7DED" w:rsidRDefault="00EB7DED" w:rsidP="00EB7DE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E2B1D" w14:textId="77777777" w:rsidR="00EB7DED" w:rsidRPr="00EB7DED" w:rsidRDefault="00EB7DED" w:rsidP="00EB7DE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Vegetables, fish and thallophyt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8CC33" w14:textId="77777777" w:rsidR="00EB7DED" w:rsidRPr="00EB7DED" w:rsidRDefault="00EB7DED" w:rsidP="00EB7DE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Animal internal organs and shellfish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ECA79" w14:textId="77777777" w:rsidR="00EB7DED" w:rsidRPr="00EB7DED" w:rsidRDefault="00EB7DED" w:rsidP="00EB7DE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Fruits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A46DF" w14:textId="77777777" w:rsidR="00EB7DED" w:rsidRPr="00EB7DED" w:rsidRDefault="00EB7DED" w:rsidP="00EB7DE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nack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D945B" w14:textId="77777777" w:rsidR="00EB7DED" w:rsidRPr="00EB7DED" w:rsidRDefault="00EB7DED" w:rsidP="00EB7DE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Nut, whole grain and less meat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13B82" w14:textId="77777777" w:rsidR="00EB7DED" w:rsidRPr="00EB7DED" w:rsidRDefault="00EB7DED" w:rsidP="00EB7DE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Dairy and eggs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D4928A" w14:textId="77777777" w:rsidR="00EB7DED" w:rsidRPr="00EB7DED" w:rsidRDefault="00EB7DED" w:rsidP="00EB7DED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68755" w14:textId="77777777" w:rsidR="00EB7DED" w:rsidRPr="00EB7DED" w:rsidRDefault="00EB7DED" w:rsidP="00EB7DE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Vegetables and fish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2A17E" w14:textId="77777777" w:rsidR="00EB7DED" w:rsidRPr="00EB7DED" w:rsidRDefault="00EB7DED" w:rsidP="00EB7DE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Pome, refined cereals and less whole grain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A41E8" w14:textId="77777777" w:rsidR="00EB7DED" w:rsidRPr="00EB7DED" w:rsidRDefault="00EB7DED" w:rsidP="00EB7DE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nack and shellfish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F20AB" w14:textId="77777777" w:rsidR="00EB7DED" w:rsidRPr="00EB7DED" w:rsidRDefault="00EB7DED" w:rsidP="00EB7DE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Animal internal organ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53396" w14:textId="77777777" w:rsidR="00EB7DED" w:rsidRPr="00EB7DED" w:rsidRDefault="00EB7DED" w:rsidP="00EB7DE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Whole grain and less meat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8D7E2" w14:textId="77777777" w:rsidR="00EB7DED" w:rsidRPr="00EB7DED" w:rsidRDefault="00EB7DED" w:rsidP="00EB7DE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Eggs and dairy</w:t>
            </w:r>
          </w:p>
        </w:tc>
      </w:tr>
      <w:tr w:rsidR="00EB7DED" w:rsidRPr="00EB7DED" w14:paraId="5E59C5D2" w14:textId="77777777" w:rsidTr="007111A6">
        <w:trPr>
          <w:trHeight w:hRule="exact" w:val="454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7CA5" w14:textId="77777777" w:rsidR="00EB7DED" w:rsidRPr="00EB7DED" w:rsidRDefault="00EB7DED" w:rsidP="008A6A83">
            <w:pPr>
              <w:spacing w:before="0" w:after="0" w:line="360" w:lineRule="auto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Refined cereal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82EF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154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DF1F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12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6900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496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FC72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109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53EB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144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222E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1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2750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F16A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133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690B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60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964C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12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D080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94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B81B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07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DC71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143 </w:t>
            </w:r>
          </w:p>
        </w:tc>
      </w:tr>
      <w:tr w:rsidR="00EB7DED" w:rsidRPr="00EB7DED" w14:paraId="02F7D99E" w14:textId="77777777" w:rsidTr="007111A6">
        <w:trPr>
          <w:trHeight w:hRule="exact" w:val="454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0359" w14:textId="77777777" w:rsidR="00EB7DED" w:rsidRPr="00EB7DED" w:rsidRDefault="00EB7DED" w:rsidP="008A6A83">
            <w:pPr>
              <w:spacing w:before="0" w:after="0" w:line="360" w:lineRule="auto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Tubers and whole grain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430C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98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1BC4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24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2A70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65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C44E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61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D853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513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C8E2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12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730C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7164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74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07F5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-0.54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1AF1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12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80B1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104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EAC7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522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C463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186 </w:t>
            </w:r>
          </w:p>
        </w:tc>
      </w:tr>
      <w:tr w:rsidR="00EB7DED" w:rsidRPr="00EB7DED" w14:paraId="04E73B2F" w14:textId="77777777" w:rsidTr="007111A6">
        <w:trPr>
          <w:trHeight w:hRule="exact" w:val="454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3918" w14:textId="77777777" w:rsidR="00EB7DED" w:rsidRPr="00EB7DED" w:rsidRDefault="00EB7DED" w:rsidP="008A6A83">
            <w:pPr>
              <w:spacing w:before="0" w:after="0" w:line="360" w:lineRule="auto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Fried foo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3E7E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192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1A0D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22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39FD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80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93E0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645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C0AE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124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B7EB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-0.0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6AA4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FF3A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144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3242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8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CDD0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66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9B7A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18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54FD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20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3432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-0.186</w:t>
            </w:r>
          </w:p>
        </w:tc>
      </w:tr>
      <w:tr w:rsidR="00EB7DED" w:rsidRPr="00EB7DED" w14:paraId="6283FA32" w14:textId="77777777" w:rsidTr="007111A6">
        <w:trPr>
          <w:trHeight w:hRule="exact" w:val="454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2575" w14:textId="77777777" w:rsidR="00EB7DED" w:rsidRPr="00EB7DED" w:rsidRDefault="00EB7DED" w:rsidP="008A6A83">
            <w:pPr>
              <w:spacing w:before="0" w:after="0" w:line="360" w:lineRule="auto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Sweet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D9DC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75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BD63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02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7187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48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3DE8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769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BC7C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119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944B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3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0ABE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DA7C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83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C17B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23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5E09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55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2448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10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D404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101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92F1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45 </w:t>
            </w:r>
          </w:p>
        </w:tc>
      </w:tr>
      <w:tr w:rsidR="00EB7DED" w:rsidRPr="00EB7DED" w14:paraId="64311AFC" w14:textId="77777777" w:rsidTr="007111A6">
        <w:trPr>
          <w:trHeight w:hRule="exact" w:val="454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3769" w14:textId="77777777" w:rsidR="00EB7DED" w:rsidRPr="00EB7DED" w:rsidRDefault="00EB7DED" w:rsidP="008A6A83">
            <w:pPr>
              <w:spacing w:before="0" w:after="0" w:line="360" w:lineRule="auto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Bean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C2E3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138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4F29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44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C9C8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03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0175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210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AC76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61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053B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13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8485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C53A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68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EC8D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24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DD0D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13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1110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347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8EBF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4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F9A6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343 </w:t>
            </w:r>
          </w:p>
        </w:tc>
      </w:tr>
      <w:tr w:rsidR="00EB7DED" w:rsidRPr="00EB7DED" w14:paraId="6B330207" w14:textId="77777777" w:rsidTr="007111A6">
        <w:trPr>
          <w:trHeight w:hRule="exact" w:val="454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32E7" w14:textId="77777777" w:rsidR="00EB7DED" w:rsidRPr="00EB7DED" w:rsidRDefault="00EB7DED" w:rsidP="008A6A83">
            <w:pPr>
              <w:spacing w:before="0" w:after="0" w:line="360" w:lineRule="auto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Vegetable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9D56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693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C8C7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197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60A5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46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786E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97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C950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101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C220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7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2B14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75DB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743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395C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17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605A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17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460C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178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FCD2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05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E28D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54 </w:t>
            </w:r>
          </w:p>
        </w:tc>
      </w:tr>
      <w:tr w:rsidR="00EB7DED" w:rsidRPr="00EB7DED" w14:paraId="4969FD49" w14:textId="77777777" w:rsidTr="007111A6">
        <w:trPr>
          <w:trHeight w:hRule="exact" w:val="454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B956" w14:textId="77777777" w:rsidR="00EB7DED" w:rsidRPr="00EB7DED" w:rsidRDefault="00EB7DED" w:rsidP="008A6A83">
            <w:pPr>
              <w:spacing w:before="0" w:after="0" w:line="360" w:lineRule="auto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Thallophyt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D635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546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9169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37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4109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66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D295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126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6F94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35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4541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1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82D8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3CBD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483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CED6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13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E013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20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2E29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407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E570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129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CDFB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231 </w:t>
            </w:r>
          </w:p>
        </w:tc>
      </w:tr>
      <w:tr w:rsidR="00EB7DED" w:rsidRPr="00EB7DED" w14:paraId="2E1781A9" w14:textId="77777777" w:rsidTr="007111A6">
        <w:trPr>
          <w:trHeight w:hRule="exact" w:val="454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B0F7" w14:textId="77777777" w:rsidR="00EB7DED" w:rsidRPr="00EB7DED" w:rsidRDefault="00EB7DED" w:rsidP="008A6A83">
            <w:pPr>
              <w:spacing w:before="0" w:after="0" w:line="360" w:lineRule="auto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Citru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A63C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232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0F9B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26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ACE9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573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4D5F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59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107A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145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DF6D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1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40E5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8B66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341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ABC9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41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0ECB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15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543D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455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A7D7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86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AA5C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02 </w:t>
            </w:r>
          </w:p>
        </w:tc>
      </w:tr>
      <w:tr w:rsidR="00EB7DED" w:rsidRPr="00EB7DED" w14:paraId="7781D1E3" w14:textId="77777777" w:rsidTr="007111A6">
        <w:trPr>
          <w:trHeight w:hRule="exact" w:val="454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FBFF" w14:textId="77777777" w:rsidR="00EB7DED" w:rsidRPr="00EB7DED" w:rsidRDefault="00EB7DED" w:rsidP="008A6A83">
            <w:pPr>
              <w:spacing w:before="0" w:after="0" w:line="360" w:lineRule="auto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 xml:space="preserve">Pome, berry and melon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4A0A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383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4AC1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183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C840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603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F5B9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52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9611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135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FE8A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14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D159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F54F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191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B776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69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E2BC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0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4154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01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173E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94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9CA9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38 </w:t>
            </w:r>
          </w:p>
        </w:tc>
      </w:tr>
      <w:tr w:rsidR="00EB7DED" w:rsidRPr="00EB7DED" w14:paraId="0E026AF4" w14:textId="77777777" w:rsidTr="007111A6">
        <w:trPr>
          <w:trHeight w:hRule="exact" w:val="454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F124" w14:textId="77777777" w:rsidR="00EB7DED" w:rsidRPr="00EB7DED" w:rsidRDefault="00EB7DED" w:rsidP="008A6A83">
            <w:pPr>
              <w:spacing w:before="0" w:after="0" w:line="360" w:lineRule="auto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Nu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DFB4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104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A5E7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2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5A85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461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84B9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52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6FF7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515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50DD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9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0AF9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C063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04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45D9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1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4BEE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36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C8D8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469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F6B7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395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81DA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390 </w:t>
            </w:r>
          </w:p>
        </w:tc>
      </w:tr>
      <w:tr w:rsidR="00EB7DED" w:rsidRPr="00EB7DED" w14:paraId="3D0DEF7D" w14:textId="77777777" w:rsidTr="007111A6">
        <w:trPr>
          <w:trHeight w:hRule="exact" w:val="454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D58E" w14:textId="77777777" w:rsidR="00EB7DED" w:rsidRPr="00EB7DED" w:rsidRDefault="00EB7DED" w:rsidP="008A6A83">
            <w:pPr>
              <w:spacing w:before="0" w:after="0" w:line="360" w:lineRule="auto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Egg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63EE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41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75E8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206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13F5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219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6D34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323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3D81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15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60FF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65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D607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97A5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185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6B42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3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A667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14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BF0B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28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EC1F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37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6D60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670 </w:t>
            </w:r>
          </w:p>
        </w:tc>
      </w:tr>
      <w:tr w:rsidR="00EB7DED" w:rsidRPr="00EB7DED" w14:paraId="0B85CA15" w14:textId="77777777" w:rsidTr="007111A6">
        <w:trPr>
          <w:trHeight w:hRule="exact" w:val="454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72AA" w14:textId="77777777" w:rsidR="00EB7DED" w:rsidRPr="00EB7DED" w:rsidRDefault="00EB7DED" w:rsidP="008A6A83">
            <w:pPr>
              <w:spacing w:before="0" w:after="0" w:line="360" w:lineRule="auto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Dairy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BEF2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55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25EC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12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D109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209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1B51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165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AC1F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45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F5DC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75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AF2C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F1F2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112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84EA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5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E118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8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38A0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19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22F8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24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83ED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593 </w:t>
            </w:r>
          </w:p>
        </w:tc>
      </w:tr>
      <w:tr w:rsidR="00EB7DED" w:rsidRPr="00EB7DED" w14:paraId="6EFE7DD4" w14:textId="77777777" w:rsidTr="007111A6">
        <w:trPr>
          <w:trHeight w:hRule="exact" w:val="454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36D6" w14:textId="77777777" w:rsidR="00EB7DED" w:rsidRPr="00EB7DED" w:rsidRDefault="00EB7DED" w:rsidP="008A6A83">
            <w:pPr>
              <w:spacing w:before="0" w:after="0" w:line="360" w:lineRule="auto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Mea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73DA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92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504D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198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9F92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199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78C9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150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7B35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-0.768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5EF8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16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2B34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654C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31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F4BD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12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F896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1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6B21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49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CC9E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-0.874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BE83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48 </w:t>
            </w:r>
          </w:p>
        </w:tc>
      </w:tr>
      <w:tr w:rsidR="00EB7DED" w:rsidRPr="00EB7DED" w14:paraId="3B907B2A" w14:textId="77777777" w:rsidTr="007111A6">
        <w:trPr>
          <w:trHeight w:hRule="exact" w:val="454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30D7" w14:textId="77777777" w:rsidR="00EB7DED" w:rsidRPr="00EB7DED" w:rsidRDefault="00EB7DED" w:rsidP="008A6A83">
            <w:pPr>
              <w:spacing w:before="0" w:after="0" w:line="360" w:lineRule="auto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Animal internal organ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87A3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28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68C3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62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ADB8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91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647A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10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873F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67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3714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1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E724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00A3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77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154D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1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0BA1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4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0578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711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883C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119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561D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10 </w:t>
            </w:r>
          </w:p>
        </w:tc>
      </w:tr>
      <w:tr w:rsidR="00EB7DED" w:rsidRPr="00EB7DED" w14:paraId="322BA727" w14:textId="77777777" w:rsidTr="007111A6">
        <w:trPr>
          <w:trHeight w:hRule="exact" w:val="454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D200" w14:textId="77777777" w:rsidR="00EB7DED" w:rsidRPr="00EB7DED" w:rsidRDefault="00EB7DED" w:rsidP="008A6A83">
            <w:pPr>
              <w:spacing w:before="0" w:after="0" w:line="360" w:lineRule="auto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Fish and shrim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185F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670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F491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110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227C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126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D7A6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51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C4A9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29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5A91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9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37FA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60B8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705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1FB9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9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F4D7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0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C6E0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166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795D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39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8D2D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24 </w:t>
            </w:r>
          </w:p>
        </w:tc>
      </w:tr>
      <w:tr w:rsidR="00EB7DED" w:rsidRPr="00EB7DED" w14:paraId="0119BC2D" w14:textId="77777777" w:rsidTr="007111A6">
        <w:trPr>
          <w:trHeight w:hRule="exact" w:val="454"/>
        </w:trPr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858A9" w14:textId="77777777" w:rsidR="00EB7DED" w:rsidRPr="00EB7DED" w:rsidRDefault="00EB7DED" w:rsidP="008A6A83">
            <w:pPr>
              <w:spacing w:before="0" w:after="0" w:line="360" w:lineRule="auto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Shellfis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E2EE6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71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A0FC8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601 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C70F3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52 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61FE0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05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1A91E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48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1CE72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51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9D07F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04CE4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34 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27582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138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2DC49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531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9BCA6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115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72E3C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0.051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56613" w14:textId="77777777" w:rsidR="00EB7DED" w:rsidRPr="00EB7DED" w:rsidRDefault="00EB7DED" w:rsidP="008A6A83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B7DE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13 </w:t>
            </w:r>
          </w:p>
        </w:tc>
      </w:tr>
    </w:tbl>
    <w:p w14:paraId="75946159" w14:textId="4FB3C383" w:rsidR="00372C8B" w:rsidRPr="000B1C5C" w:rsidRDefault="00372C8B" w:rsidP="00DE7E24">
      <w:pPr>
        <w:keepNext/>
        <w:rPr>
          <w:rFonts w:cs="Times New Roman"/>
          <w:szCs w:val="24"/>
        </w:rPr>
        <w:sectPr w:rsidR="00372C8B" w:rsidRPr="000B1C5C" w:rsidSect="00EB7DED">
          <w:pgSz w:w="15840" w:h="12240" w:orient="landscape"/>
          <w:pgMar w:top="720" w:right="720" w:bottom="720" w:left="720" w:header="720" w:footer="720" w:gutter="0"/>
          <w:cols w:space="720"/>
          <w:titlePg/>
          <w:docGrid w:linePitch="360"/>
        </w:sect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867"/>
        <w:gridCol w:w="2791"/>
        <w:gridCol w:w="2794"/>
        <w:gridCol w:w="3112"/>
      </w:tblGrid>
      <w:tr w:rsidR="00EF06CD" w:rsidRPr="00EF06CD" w14:paraId="6C155249" w14:textId="77777777" w:rsidTr="009F1EDA">
        <w:trPr>
          <w:trHeight w:val="285"/>
        </w:trPr>
        <w:tc>
          <w:tcPr>
            <w:tcW w:w="38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6CDB" w14:textId="586DF467" w:rsidR="00EF06CD" w:rsidRPr="00EF06CD" w:rsidRDefault="00F74FA3" w:rsidP="00EF06C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F74FA3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lastRenderedPageBreak/>
              <w:t xml:space="preserve">Supplementary </w:t>
            </w:r>
            <w:r w:rsidR="00EF06CD" w:rsidRPr="00EF06CD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Table </w:t>
            </w:r>
            <w:r w:rsidR="00FB4818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3</w:t>
            </w:r>
            <w:r w:rsidR="00EF06CD" w:rsidRPr="00EF06CD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. Distribution and ICC of dietary pattern scores across gestation.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BB0B" w14:textId="77777777" w:rsidR="00EF06CD" w:rsidRPr="00EF06CD" w:rsidRDefault="00EF06CD" w:rsidP="00EF06C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  <w:tr w:rsidR="00EF06CD" w:rsidRPr="00EF06CD" w14:paraId="6411C7B6" w14:textId="77777777" w:rsidTr="009F1EDA">
        <w:trPr>
          <w:trHeight w:val="285"/>
        </w:trPr>
        <w:tc>
          <w:tcPr>
            <w:tcW w:w="179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02AAB1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Dietary patterns</w:t>
            </w:r>
          </w:p>
        </w:tc>
        <w:tc>
          <w:tcPr>
            <w:tcW w:w="2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AF8A1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Median (IQR)</w:t>
            </w:r>
          </w:p>
        </w:tc>
        <w:tc>
          <w:tcPr>
            <w:tcW w:w="114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011866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ICC (95% CI)</w:t>
            </w:r>
          </w:p>
        </w:tc>
      </w:tr>
      <w:tr w:rsidR="00EF06CD" w:rsidRPr="00EF06CD" w14:paraId="2506DEF6" w14:textId="77777777" w:rsidTr="009F1EDA">
        <w:trPr>
          <w:trHeight w:val="285"/>
        </w:trPr>
        <w:tc>
          <w:tcPr>
            <w:tcW w:w="17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2775F9" w14:textId="77777777" w:rsidR="00EF06CD" w:rsidRPr="00EF06CD" w:rsidRDefault="00EF06CD" w:rsidP="00EF06C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597AB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Second trimester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8362B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Third trimester</w:t>
            </w:r>
          </w:p>
        </w:tc>
        <w:tc>
          <w:tcPr>
            <w:tcW w:w="114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42C832" w14:textId="77777777" w:rsidR="00EF06CD" w:rsidRPr="00EF06CD" w:rsidRDefault="00EF06CD" w:rsidP="00EF06C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  <w:tr w:rsidR="00EF06CD" w:rsidRPr="00EF06CD" w14:paraId="525C7030" w14:textId="77777777" w:rsidTr="009F1EDA">
        <w:trPr>
          <w:trHeight w:val="300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5112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Vegetables and fis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E0E1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.57 (6.55, 8.44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DA33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.77 (6.84, 8.60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B4C9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631 </w:t>
            </w:r>
            <w:proofErr w:type="gramStart"/>
            <w:r w:rsidRPr="00EF06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( 0.602</w:t>
            </w:r>
            <w:proofErr w:type="gramEnd"/>
            <w:r w:rsidRPr="00EF06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, 0.658 )</w:t>
            </w:r>
          </w:p>
        </w:tc>
      </w:tr>
      <w:tr w:rsidR="00EF06CD" w:rsidRPr="00EF06CD" w14:paraId="61A6EA89" w14:textId="77777777" w:rsidTr="009F1EDA">
        <w:trPr>
          <w:trHeight w:val="300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D43A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Animal internal organs, thallophyte and shellfis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9966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.64 (5.41, 7.85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C036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.87 (5.63, 8.01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AF82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623 </w:t>
            </w:r>
            <w:proofErr w:type="gramStart"/>
            <w:r w:rsidRPr="00EF06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( 0.594</w:t>
            </w:r>
            <w:proofErr w:type="gramEnd"/>
            <w:r w:rsidRPr="00EF06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, 0.650 )</w:t>
            </w:r>
          </w:p>
        </w:tc>
      </w:tr>
      <w:tr w:rsidR="00EF06CD" w:rsidRPr="00EF06CD" w14:paraId="390CC887" w14:textId="77777777" w:rsidTr="009F1EDA">
        <w:trPr>
          <w:trHeight w:val="300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8194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Fruits and refined grains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F59C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.76 (5.79, 7.49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62A0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.53 (5.21, 7.30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5ED3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475 </w:t>
            </w:r>
            <w:proofErr w:type="gramStart"/>
            <w:r w:rsidRPr="00EF06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( 0.434</w:t>
            </w:r>
            <w:proofErr w:type="gramEnd"/>
            <w:r w:rsidRPr="00EF06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, 0.513 )</w:t>
            </w:r>
          </w:p>
        </w:tc>
      </w:tr>
      <w:tr w:rsidR="00EF06CD" w:rsidRPr="00EF06CD" w14:paraId="522BD62A" w14:textId="77777777" w:rsidTr="009F1EDA">
        <w:trPr>
          <w:trHeight w:val="300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B0E5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Snack and less eggs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1077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3.19 (-3.75, -2.22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85D1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3.29 (-3.87, -2.38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5B93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622 </w:t>
            </w:r>
            <w:proofErr w:type="gramStart"/>
            <w:r w:rsidRPr="00EF06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( 0.593</w:t>
            </w:r>
            <w:proofErr w:type="gramEnd"/>
            <w:r w:rsidRPr="00EF06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, 0.649 )</w:t>
            </w:r>
          </w:p>
        </w:tc>
      </w:tr>
      <w:tr w:rsidR="00EF06CD" w:rsidRPr="00EF06CD" w14:paraId="3FDE5CDA" w14:textId="77777777" w:rsidTr="009F1EDA">
        <w:trPr>
          <w:trHeight w:val="300"/>
        </w:trPr>
        <w:tc>
          <w:tcPr>
            <w:tcW w:w="1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3F933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Meat and less nuts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C019A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.88 (1.15, 2.81)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65653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.99 (1.14, 3.09)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A7EC6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508 </w:t>
            </w:r>
            <w:proofErr w:type="gramStart"/>
            <w:r w:rsidRPr="00EF06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( 0.470</w:t>
            </w:r>
            <w:proofErr w:type="gramEnd"/>
            <w:r w:rsidRPr="00EF06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, 0.543 )</w:t>
            </w:r>
          </w:p>
        </w:tc>
      </w:tr>
      <w:tr w:rsidR="00EF06CD" w:rsidRPr="00EF06CD" w14:paraId="3DC65D0D" w14:textId="77777777" w:rsidTr="009F1EDA">
        <w:trPr>
          <w:trHeight w:val="285"/>
        </w:trPr>
        <w:tc>
          <w:tcPr>
            <w:tcW w:w="38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F8C0" w14:textId="77777777" w:rsidR="00EF06CD" w:rsidRPr="00EF06CD" w:rsidRDefault="00EF06CD" w:rsidP="00EF06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bbreviations: IQR, interquartile range; ICC, intraclass correlation coefficient.</w:t>
            </w:r>
          </w:p>
          <w:p w14:paraId="30FFCA9F" w14:textId="77777777" w:rsidR="00EF06CD" w:rsidRPr="00EF06CD" w:rsidRDefault="00EF06CD" w:rsidP="00EF06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  <w:p w14:paraId="600D0CAD" w14:textId="77777777" w:rsidR="00EF06CD" w:rsidRPr="00EF06CD" w:rsidRDefault="00EF06CD" w:rsidP="00EF06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3DA9" w14:textId="77777777" w:rsidR="00EF06CD" w:rsidRPr="00EF06CD" w:rsidRDefault="00EF06CD" w:rsidP="00EF06C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3089803F" w14:textId="77777777" w:rsidR="007B0809" w:rsidRPr="000B1C5C" w:rsidRDefault="007B0809" w:rsidP="00994A3D">
      <w:pPr>
        <w:keepNext/>
        <w:jc w:val="center"/>
        <w:rPr>
          <w:rFonts w:cs="Times New Roman"/>
          <w:szCs w:val="24"/>
        </w:rPr>
        <w:sectPr w:rsidR="007B0809" w:rsidRPr="000B1C5C" w:rsidSect="00E16B47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01"/>
        <w:gridCol w:w="1003"/>
        <w:gridCol w:w="1003"/>
        <w:gridCol w:w="803"/>
        <w:gridCol w:w="1003"/>
        <w:gridCol w:w="1003"/>
        <w:gridCol w:w="723"/>
        <w:gridCol w:w="1003"/>
        <w:gridCol w:w="1003"/>
        <w:gridCol w:w="723"/>
        <w:gridCol w:w="1003"/>
        <w:gridCol w:w="1003"/>
        <w:gridCol w:w="723"/>
        <w:gridCol w:w="1003"/>
        <w:gridCol w:w="1003"/>
        <w:gridCol w:w="723"/>
      </w:tblGrid>
      <w:tr w:rsidR="00EF06CD" w:rsidRPr="00EF06CD" w14:paraId="0CC78919" w14:textId="77777777" w:rsidTr="009F1EDA">
        <w:trPr>
          <w:trHeight w:val="450"/>
        </w:trPr>
        <w:tc>
          <w:tcPr>
            <w:tcW w:w="5000" w:type="pct"/>
            <w:gridSpan w:val="1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467A1D" w14:textId="0D45F354" w:rsidR="00EF06CD" w:rsidRPr="00EF06CD" w:rsidRDefault="00F74FA3" w:rsidP="00EF06C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F74FA3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lastRenderedPageBreak/>
              <w:t xml:space="preserve">Supplementary 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Table </w:t>
            </w:r>
            <w:r w:rsidR="00FB4818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4</w:t>
            </w:r>
            <w:r w:rsidR="00EF06CD" w:rsidRPr="00EF06CD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. Macronutrient intakes of 1936 mothers according to </w:t>
            </w:r>
            <w:proofErr w:type="spellStart"/>
            <w:r w:rsidR="00EF06CD" w:rsidRPr="00EF06CD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tertiles</w:t>
            </w:r>
            <w:proofErr w:type="spellEnd"/>
            <w:r w:rsidR="00EF06CD" w:rsidRPr="00EF06CD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 of dietary pattern scores.</w:t>
            </w:r>
          </w:p>
        </w:tc>
      </w:tr>
      <w:tr w:rsidR="00EF06CD" w:rsidRPr="00EF06CD" w14:paraId="044F87A5" w14:textId="77777777" w:rsidTr="009F1EDA">
        <w:trPr>
          <w:trHeight w:val="330"/>
        </w:trPr>
        <w:tc>
          <w:tcPr>
            <w:tcW w:w="64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E34066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Macronutrient intakes</w:t>
            </w:r>
          </w:p>
        </w:tc>
        <w:tc>
          <w:tcPr>
            <w:tcW w:w="8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A6B5C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Vegetables and fish</w:t>
            </w:r>
          </w:p>
        </w:tc>
        <w:tc>
          <w:tcPr>
            <w:tcW w:w="8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58E3F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Animal internal organs, thallophyte and shellfish</w:t>
            </w:r>
          </w:p>
        </w:tc>
        <w:tc>
          <w:tcPr>
            <w:tcW w:w="8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F0165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Fruits and refined grains</w:t>
            </w:r>
          </w:p>
        </w:tc>
        <w:tc>
          <w:tcPr>
            <w:tcW w:w="8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558DB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nack and less eggs</w:t>
            </w:r>
          </w:p>
        </w:tc>
        <w:tc>
          <w:tcPr>
            <w:tcW w:w="8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EA93F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Meat and less nuts</w:t>
            </w:r>
          </w:p>
        </w:tc>
      </w:tr>
      <w:tr w:rsidR="006A7C92" w:rsidRPr="000B1C5C" w14:paraId="3239BC59" w14:textId="77777777" w:rsidTr="009F1EDA">
        <w:trPr>
          <w:trHeight w:val="285"/>
        </w:trPr>
        <w:tc>
          <w:tcPr>
            <w:tcW w:w="6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13696E" w14:textId="77777777" w:rsidR="00EF06CD" w:rsidRPr="00EF06CD" w:rsidRDefault="00EF06CD" w:rsidP="00EF06C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08C68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75DE7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A44E1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  <w:t>p</w:t>
            </w: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-trend*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13D0A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F5F2F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34A8B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  <w:t>p</w:t>
            </w: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-trend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F8061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CC075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043B0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  <w:t>p</w:t>
            </w: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-trend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18216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88D4F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211B3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  <w:t>p</w:t>
            </w: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-trend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DDF91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6617E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6F1DE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  <w:t>p</w:t>
            </w: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-trend</w:t>
            </w:r>
          </w:p>
        </w:tc>
      </w:tr>
      <w:tr w:rsidR="006A7C92" w:rsidRPr="000B1C5C" w14:paraId="16845D5F" w14:textId="77777777" w:rsidTr="009F1EDA">
        <w:trPr>
          <w:trHeight w:val="315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6EFB" w14:textId="77777777" w:rsidR="00EF06CD" w:rsidRPr="00EF06CD" w:rsidRDefault="00EF06CD" w:rsidP="00EF06C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econd trimester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8C6B" w14:textId="77777777" w:rsidR="00EF06CD" w:rsidRPr="00EF06CD" w:rsidRDefault="00EF06CD" w:rsidP="00EF06C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BAD0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A484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259D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9A5A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4FE0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403B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FAF0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AB6B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06BB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0C1F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F972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71BD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4C01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B53A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</w:tr>
      <w:tr w:rsidR="006A7C92" w:rsidRPr="000B1C5C" w14:paraId="216EABA8" w14:textId="77777777" w:rsidTr="009F1EDA">
        <w:trPr>
          <w:trHeight w:val="285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BD2E" w14:textId="77777777" w:rsidR="00EF06CD" w:rsidRPr="00EF06CD" w:rsidRDefault="00EF06CD" w:rsidP="00EF06C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TEI (100kcal/d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8C57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21.29 (5.9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BE8C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21.92 (4.85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CBA4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046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10B1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1.43 (5.8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4666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1.37 (4.9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6058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82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C6AB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1.07 (5.49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5886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1.18 (5.32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F4AF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517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958C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0.51 (4.59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E9A3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0.85 (5.93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DA86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65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0504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0.88 (5.3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6F73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0.51 (4.78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787F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80 </w:t>
            </w:r>
          </w:p>
        </w:tc>
      </w:tr>
      <w:tr w:rsidR="006A7C92" w:rsidRPr="000B1C5C" w14:paraId="3E0C6A72" w14:textId="77777777" w:rsidTr="009F1EDA">
        <w:trPr>
          <w:trHeight w:val="285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07E7" w14:textId="77777777" w:rsidR="00EF06CD" w:rsidRPr="00EF06CD" w:rsidRDefault="00EF06CD" w:rsidP="00EF06C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Protein, % energy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E16B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6.15 (2.77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77B2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8.77 (2.59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DFDA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6F28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7.14 (3.17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3DE1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8.08 (2.63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AD3E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E876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8.31 (2.77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AE8B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6.44 (2.7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BC66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6DD8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8.35 (2.58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DAAC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6.49 (3.14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E535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EB3C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6.10 (2.89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337E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8.67 (2.53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2252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6A7C92" w:rsidRPr="000B1C5C" w14:paraId="6816B41D" w14:textId="77777777" w:rsidTr="009F1EDA">
        <w:trPr>
          <w:trHeight w:val="285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7C44" w14:textId="77777777" w:rsidR="00EF06CD" w:rsidRPr="00EF06CD" w:rsidRDefault="00EF06CD" w:rsidP="00EF06C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Total fat, % energy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2946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40.42 (5.5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43EA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42.01 (4.54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278C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00E6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1.63 (5.6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45A1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1.17 (4.51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15AA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9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1558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43.18 (5.1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8ABC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39.14 (4.68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5038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7359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41.73 (5.1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F2AD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40.95 (5.16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AC6A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00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48FA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0.98 (5.4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A35E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1.44 (4.43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336D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158 </w:t>
            </w:r>
          </w:p>
        </w:tc>
      </w:tr>
      <w:tr w:rsidR="006A7C92" w:rsidRPr="000B1C5C" w14:paraId="318D48D7" w14:textId="77777777" w:rsidTr="009F1EDA">
        <w:trPr>
          <w:trHeight w:val="285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9C5E" w14:textId="77777777" w:rsidR="00EF06CD" w:rsidRPr="00EF06CD" w:rsidRDefault="00EF06CD" w:rsidP="00EF06C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TFA, % energy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A833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36.17 (5.58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9580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38.46 (4.65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3BB2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0098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37.93 (5.7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9478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37.07 (4.70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A3D8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00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972C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39.53 (5.1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36A5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34.87 (4.7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329B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35E8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38.13 (5.1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D7B4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36.52 (5.3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E6BD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AC09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7.50 (5.6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CB23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7.05 (4.44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A68E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68 </w:t>
            </w:r>
          </w:p>
        </w:tc>
      </w:tr>
      <w:tr w:rsidR="006A7C92" w:rsidRPr="000B1C5C" w14:paraId="2855C760" w14:textId="77777777" w:rsidTr="009F1EDA">
        <w:trPr>
          <w:trHeight w:val="285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1CE0" w14:textId="77777777" w:rsidR="00EF06CD" w:rsidRPr="00EF06CD" w:rsidRDefault="00EF06CD" w:rsidP="00EF06C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FA, % energy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7CC4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0.46 (1.86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384F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0.98 (1.77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DEA8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9019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0.78 (1.99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EA5A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0.87 (1.6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2BF4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33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FE64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1.31 (1.9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1880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0.26 (1.72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95A2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24FE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1.48 (1.7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0681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0.21 (1.82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61BA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CE65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9.71 (1.66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F0E0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1.76 (1.5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A8B3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6A7C92" w:rsidRPr="000B1C5C" w14:paraId="23406174" w14:textId="77777777" w:rsidTr="009F1EDA">
        <w:trPr>
          <w:trHeight w:val="285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7A60" w14:textId="77777777" w:rsidR="00EF06CD" w:rsidRPr="00EF06CD" w:rsidRDefault="00EF06CD" w:rsidP="00EF06C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holesterol, % energy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A02B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0.35 (0.1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9605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0.33 (0.10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1628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00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DC4A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0.33 (0.1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E1F7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0.37 (0.12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ADD4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6379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0.34 (0.1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0167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0.37 (0.14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D491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73CC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0.41 (0.1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50FE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0.29 (0.13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1217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D2D3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0.31 (0.1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B3A7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0.39 (0.12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070D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6A7C92" w:rsidRPr="000B1C5C" w14:paraId="1638C929" w14:textId="77777777" w:rsidTr="009F1EDA">
        <w:trPr>
          <w:trHeight w:val="285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6FE9" w14:textId="77777777" w:rsidR="00EF06CD" w:rsidRPr="00EF06CD" w:rsidRDefault="00EF06CD" w:rsidP="00EF06C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arbohydrates, % energy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3682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45.07 (7.17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CC40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41.05 (6.19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A7D6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AEDC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2.99 (7.57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F9FA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2.43 (6.22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AD4F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14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801A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40.15 (6.68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151A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46.19 (6.48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4E00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41BF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41.56 (6.7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1DDE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44.30 (7.11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B38D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0342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44.74 (7.19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EF6B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41.48 (5.88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99AF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6A7C92" w:rsidRPr="000B1C5C" w14:paraId="41C55B1F" w14:textId="77777777" w:rsidTr="009F1EDA">
        <w:trPr>
          <w:trHeight w:val="285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E3AB" w14:textId="77777777" w:rsidR="00EF06CD" w:rsidRPr="00EF06CD" w:rsidRDefault="00EF06CD" w:rsidP="00EF06C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Dietary fiber, g/1000 kcal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CC53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6.51 (1.69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3E47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7.29 (1.49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177E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ED42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6.95 (1.76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9E18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6.60 (1.53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E37E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64D1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6.41 (1.79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6C23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7.04 (1.58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35C2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326A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6.36 (1.6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C54D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6.92 (1.69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0F0A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B3F9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7.80 (1.4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19EB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5.71 (1.4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2AA2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6A7C92" w:rsidRPr="000B1C5C" w14:paraId="367CFA08" w14:textId="77777777" w:rsidTr="009F1EDA">
        <w:trPr>
          <w:trHeight w:val="285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9F09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EFE4" w14:textId="77777777" w:rsidR="00EF06CD" w:rsidRPr="00EF06CD" w:rsidRDefault="00EF06CD" w:rsidP="00EF06CD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CC94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1FEE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E952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ABEE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ABB1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8428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F117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AAE3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B4C2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5EB4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EC45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D47A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3C1D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FEAD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</w:tr>
      <w:tr w:rsidR="006A7C92" w:rsidRPr="000B1C5C" w14:paraId="4105E646" w14:textId="77777777" w:rsidTr="009F1EDA">
        <w:trPr>
          <w:trHeight w:val="315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CDCF" w14:textId="77777777" w:rsidR="00EF06CD" w:rsidRPr="00EF06CD" w:rsidRDefault="00EF06CD" w:rsidP="00EF06C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Third trimester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744A" w14:textId="77777777" w:rsidR="00EF06CD" w:rsidRPr="00EF06CD" w:rsidRDefault="00EF06CD" w:rsidP="00EF06C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F88D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FF81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E03E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5EF9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55FD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BB74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2462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BC3D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3492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98A8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5A25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13AF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FD09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21A6" w14:textId="77777777" w:rsidR="00EF06CD" w:rsidRPr="00EF06CD" w:rsidRDefault="00EF06CD" w:rsidP="00EF06C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</w:tr>
      <w:tr w:rsidR="006A7C92" w:rsidRPr="000B1C5C" w14:paraId="75D7F7A4" w14:textId="77777777" w:rsidTr="009F1EDA">
        <w:trPr>
          <w:trHeight w:val="285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E6C5" w14:textId="77777777" w:rsidR="00EF06CD" w:rsidRPr="00EF06CD" w:rsidRDefault="00EF06CD" w:rsidP="00EF06C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TEI (100kcal/d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D726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21.20 (6.0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C6DD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22.02 (4.74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E214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006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F249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1.78 (5.88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85E8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1.78 (4.66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CF46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962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A0E6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1.39 (5.5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63AF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1.10 (5.26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F907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677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7430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0.78 (4.9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059E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1.14 (5.91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505E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61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1B6A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21.52 (5.4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6F53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20.85 (4.96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975F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009 </w:t>
            </w:r>
          </w:p>
        </w:tc>
      </w:tr>
      <w:tr w:rsidR="006A7C92" w:rsidRPr="000B1C5C" w14:paraId="5BAC022D" w14:textId="77777777" w:rsidTr="009F1EDA">
        <w:trPr>
          <w:trHeight w:val="285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5080" w14:textId="77777777" w:rsidR="00EF06CD" w:rsidRPr="00EF06CD" w:rsidRDefault="00EF06CD" w:rsidP="00EF06C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Protein, % energy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3D81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6.57 (2.9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5336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8.90 (2.70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EDD3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7BC4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7.42 (3.0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C5F3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8.61 (2.60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DA82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A842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8.53 (2.86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CFB5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6.76 (2.89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2387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C489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8.70 (2.5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BB73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6.87 (3.16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F209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1325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6.51 (3.0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3E0A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9.05 (2.37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1066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6A7C92" w:rsidRPr="000B1C5C" w14:paraId="365B2515" w14:textId="77777777" w:rsidTr="009F1EDA">
        <w:trPr>
          <w:trHeight w:val="285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727A" w14:textId="77777777" w:rsidR="00EF06CD" w:rsidRPr="00EF06CD" w:rsidRDefault="00EF06CD" w:rsidP="00EF06C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Total fat, % energy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B55E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40.33 (5.68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CB84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41.45 (4.51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3DCD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B9D0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1.12 (5.5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4053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1.22 (4.49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68DF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719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201C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41.95 (5.3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97A2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39.03 (4.83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E3F1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4FF7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41.29 (4.88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B882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40.65 (5.4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1DC7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01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513B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40.51 (5.4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1AAD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41.40 (4.3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3B4E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003 </w:t>
            </w:r>
          </w:p>
        </w:tc>
      </w:tr>
      <w:tr w:rsidR="006A7C92" w:rsidRPr="000B1C5C" w14:paraId="3BBF74CD" w14:textId="77777777" w:rsidTr="009F1EDA">
        <w:trPr>
          <w:trHeight w:val="285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794F" w14:textId="77777777" w:rsidR="00EF06CD" w:rsidRPr="00EF06CD" w:rsidRDefault="00EF06CD" w:rsidP="00EF06C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TFA, % energy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AE01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36.06 (5.66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4230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37.89 (4.63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25DF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AE5D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7.41 (5.5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CACD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7.18 (4.63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E9F8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419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C496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38.30 (5.28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5AC7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34.76 (4.83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452F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DB17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37.74 (4.8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D1FB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36.17 (5.5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4EBF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B094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7.07 (5.56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0AA2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7.04 (4.30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E621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788 </w:t>
            </w:r>
          </w:p>
        </w:tc>
      </w:tr>
      <w:tr w:rsidR="006A7C92" w:rsidRPr="000B1C5C" w14:paraId="7C029EDA" w14:textId="77777777" w:rsidTr="009F1EDA">
        <w:trPr>
          <w:trHeight w:val="285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BD21" w14:textId="77777777" w:rsidR="00EF06CD" w:rsidRPr="00EF06CD" w:rsidRDefault="00EF06CD" w:rsidP="00EF06C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FA, % energy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80F7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0.63 (2.0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65BD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0.84 (1.85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CD9D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02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E496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0.81 (2.07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458E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1.03 (1.70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241D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03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49F9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1.16 (2.0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9C57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0.32 (1.91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8901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A535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1.55 (1.7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C4C9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0.33 (2.04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3E65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6768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9.65 (1.67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DBE6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11.97 (1.52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B53C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6A7C92" w:rsidRPr="000B1C5C" w14:paraId="105529AF" w14:textId="77777777" w:rsidTr="009F1EDA">
        <w:trPr>
          <w:trHeight w:val="285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0C28" w14:textId="77777777" w:rsidR="00EF06CD" w:rsidRPr="00EF06CD" w:rsidRDefault="00EF06CD" w:rsidP="00EF06C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holesterol, % energy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10DA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0.35 (0.1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6F7C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0.33 (0.10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BE4A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0.01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F958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0.33 (0.1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845B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0.37 (0.11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534D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8C50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35 (0.1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B3A8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36 (0.13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D84C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7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B228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0.40 (0.1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5423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0.31 (0.12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B7FA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D5EE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0.32 (0.1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B259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0.39 (0.11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E497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6A7C92" w:rsidRPr="000B1C5C" w14:paraId="77DC1322" w14:textId="77777777" w:rsidTr="009F1EDA">
        <w:trPr>
          <w:trHeight w:val="285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D43A" w14:textId="77777777" w:rsidR="00EF06CD" w:rsidRPr="00EF06CD" w:rsidRDefault="00EF06CD" w:rsidP="00EF06C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arbohydrates, % energy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7626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44.70 (7.5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4D0F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41.46 (6.39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11F3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8323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43.18 (7.46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AE81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41.81 (6.18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6E11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6EE6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41.12 (7.0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369D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45.94 (6.66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DC54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84AB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41.59 (6.46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5B3B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44.21 (7.47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A85F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185B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44.79 (7.3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3EB6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41.08 (5.7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BC4A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6A7C92" w:rsidRPr="000B1C5C" w14:paraId="4331E855" w14:textId="77777777" w:rsidTr="009F1EDA">
        <w:trPr>
          <w:trHeight w:val="285"/>
        </w:trPr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6FEA7" w14:textId="77777777" w:rsidR="00EF06CD" w:rsidRPr="00EF06CD" w:rsidRDefault="00EF06CD" w:rsidP="00EF06C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Dietary fiber, g/1000 kcal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43DE2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6.25 (1.77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6F28C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7.34 (1.50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3D0D4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F4B67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6.88 (1.8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C87F4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6.51 (1.60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89E2B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89B48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6.50 (1.81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9F3D1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6.88 (1.68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B90E3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226E3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6.23 (1.74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AA4CF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6.80 (1.77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18AF0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C0F0C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7.91 (1.37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A34EC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color w:val="000000"/>
                <w:sz w:val="16"/>
                <w:szCs w:val="16"/>
                <w:lang w:eastAsia="zh-CN"/>
              </w:rPr>
              <w:t>5.50 (1.45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D1B6C" w14:textId="77777777" w:rsidR="00EF06CD" w:rsidRPr="00EF06CD" w:rsidRDefault="00EF06CD" w:rsidP="00EF06C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EF06CD" w:rsidRPr="00EF06CD" w14:paraId="7359FD10" w14:textId="77777777" w:rsidTr="009F1EDA">
        <w:trPr>
          <w:trHeight w:val="285"/>
        </w:trPr>
        <w:tc>
          <w:tcPr>
            <w:tcW w:w="5000" w:type="pct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E682" w14:textId="77777777" w:rsidR="00EF06CD" w:rsidRPr="00EF06CD" w:rsidRDefault="00EF06CD" w:rsidP="00EF06CD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*</w:t>
            </w:r>
            <w:r w:rsidRPr="00EF06CD">
              <w:rPr>
                <w:rFonts w:eastAsia="DengXian" w:cs="Times New Roman"/>
                <w:i/>
                <w:color w:val="000000"/>
                <w:sz w:val="16"/>
                <w:szCs w:val="16"/>
                <w:lang w:eastAsia="zh-CN"/>
              </w:rPr>
              <w:t>P</w:t>
            </w:r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-trends were assessed by modeling the median value of the </w:t>
            </w:r>
            <w:proofErr w:type="spellStart"/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ertiles</w:t>
            </w:r>
            <w:proofErr w:type="spellEnd"/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in the linear regression analysis. Abbreviations: TEI, total energy intake; TFA, total fatty acids; SFA, saturated fatty acids; T, </w:t>
            </w:r>
            <w:proofErr w:type="spellStart"/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ertile</w:t>
            </w:r>
            <w:proofErr w:type="spellEnd"/>
            <w:r w:rsidRPr="00EF06CD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.</w:t>
            </w:r>
          </w:p>
        </w:tc>
      </w:tr>
    </w:tbl>
    <w:p w14:paraId="5F8B7EFB" w14:textId="77777777" w:rsidR="007B0809" w:rsidRPr="000B1C5C" w:rsidRDefault="007B0809" w:rsidP="00994A3D">
      <w:pPr>
        <w:keepNext/>
        <w:jc w:val="center"/>
        <w:rPr>
          <w:rFonts w:cs="Times New Roman"/>
          <w:szCs w:val="24"/>
        </w:rPr>
        <w:sectPr w:rsidR="007B0809" w:rsidRPr="000B1C5C" w:rsidSect="006A7C92">
          <w:pgSz w:w="15840" w:h="12240" w:orient="landscape"/>
          <w:pgMar w:top="720" w:right="57" w:bottom="720" w:left="57" w:header="720" w:footer="720" w:gutter="0"/>
          <w:cols w:space="720"/>
          <w:titlePg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648"/>
        <w:gridCol w:w="2832"/>
        <w:gridCol w:w="1320"/>
      </w:tblGrid>
      <w:tr w:rsidR="00714B2D" w:rsidRPr="00714B2D" w14:paraId="2227CA3D" w14:textId="77777777" w:rsidTr="00714B2D">
        <w:trPr>
          <w:trHeight w:val="450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0F7C7E" w14:textId="181BE8D2" w:rsidR="00714B2D" w:rsidRPr="00714B2D" w:rsidRDefault="00714B2D" w:rsidP="00714B2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714B2D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lastRenderedPageBreak/>
              <w:t xml:space="preserve">Supplementary Table </w:t>
            </w:r>
            <w:r w:rsidR="00FB4818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5</w:t>
            </w:r>
            <w:r w:rsidRPr="00714B2D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. Adjusted associations of maternal dietary patterns in the second and third trimester of pregnancy with offspring birth weight.</w:t>
            </w:r>
          </w:p>
        </w:tc>
      </w:tr>
      <w:tr w:rsidR="00714B2D" w:rsidRPr="00714B2D" w14:paraId="6ABCC0C3" w14:textId="77777777" w:rsidTr="007B6224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863F2E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Dietary pattern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2AA52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Birth weight</w:t>
            </w:r>
          </w:p>
        </w:tc>
      </w:tr>
      <w:tr w:rsidR="00714B2D" w:rsidRPr="00714B2D" w14:paraId="2471A498" w14:textId="77777777" w:rsidTr="007B622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3BE2C9" w14:textId="77777777" w:rsidR="00714B2D" w:rsidRPr="00714B2D" w:rsidRDefault="00714B2D" w:rsidP="00714B2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83314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Beta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C5BFB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FDR-</w:t>
            </w:r>
            <w:r w:rsidRPr="00714B2D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 w:rsidR="00714B2D" w:rsidRPr="00714B2D" w14:paraId="7552B259" w14:textId="77777777" w:rsidTr="007B62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312A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Second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D8D9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C657" w14:textId="77777777" w:rsidR="00714B2D" w:rsidRPr="00714B2D" w:rsidRDefault="00714B2D" w:rsidP="00714B2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714B2D" w:rsidRPr="00714B2D" w14:paraId="01FF7DFE" w14:textId="77777777" w:rsidTr="007B62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E9C3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Vegetables and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80D5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8.93 (-22.61, 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3E8C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468 </w:t>
            </w:r>
          </w:p>
        </w:tc>
      </w:tr>
      <w:tr w:rsidR="00714B2D" w:rsidRPr="00714B2D" w14:paraId="3322B756" w14:textId="77777777" w:rsidTr="007B62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39F0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Animal internal organs, thallophyte and shell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7CA9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33 (-9.00, 9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5361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957 </w:t>
            </w:r>
          </w:p>
        </w:tc>
      </w:tr>
      <w:tr w:rsidR="00714B2D" w:rsidRPr="00714B2D" w14:paraId="185D881B" w14:textId="77777777" w:rsidTr="007B62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24E6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Fruits and refined gr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7069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.80 (-10.50, 16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325A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953 </w:t>
            </w:r>
          </w:p>
        </w:tc>
      </w:tr>
      <w:tr w:rsidR="00714B2D" w:rsidRPr="00714B2D" w14:paraId="6E7655D0" w14:textId="77777777" w:rsidTr="007B62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2C61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Snack and less 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6466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8.36 (-20.69, 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6AC2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455 </w:t>
            </w:r>
          </w:p>
        </w:tc>
      </w:tr>
      <w:tr w:rsidR="00714B2D" w:rsidRPr="00714B2D" w14:paraId="76DA460E" w14:textId="77777777" w:rsidTr="007B62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F563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Meat and less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B54E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.41 (-3.72, 2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18C1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455 </w:t>
            </w:r>
          </w:p>
        </w:tc>
      </w:tr>
      <w:tr w:rsidR="00714B2D" w:rsidRPr="00714B2D" w14:paraId="592EB5A1" w14:textId="77777777" w:rsidTr="007B62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6BCA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0304" w14:textId="77777777" w:rsidR="00714B2D" w:rsidRPr="00714B2D" w:rsidRDefault="00714B2D" w:rsidP="00714B2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9A19" w14:textId="77777777" w:rsidR="00714B2D" w:rsidRPr="00714B2D" w:rsidRDefault="00714B2D" w:rsidP="00714B2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714B2D" w:rsidRPr="00714B2D" w14:paraId="622485E7" w14:textId="77777777" w:rsidTr="007B62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C7C3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Third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81B9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4FAD" w14:textId="77777777" w:rsidR="00714B2D" w:rsidRPr="00714B2D" w:rsidRDefault="00714B2D" w:rsidP="00714B2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714B2D" w:rsidRPr="00714B2D" w14:paraId="27FEC6C8" w14:textId="77777777" w:rsidTr="007B62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C889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Vegetables and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EC89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4.06 (-17.61, 9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2986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867 </w:t>
            </w:r>
          </w:p>
        </w:tc>
      </w:tr>
      <w:tr w:rsidR="00714B2D" w:rsidRPr="00714B2D" w14:paraId="12CD5C6D" w14:textId="77777777" w:rsidTr="007B62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BCF9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Animal internal organs, thallophyte and shell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7FE4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.15 (-7.99, 1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02CE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953 </w:t>
            </w:r>
          </w:p>
        </w:tc>
      </w:tr>
      <w:tr w:rsidR="00714B2D" w:rsidRPr="00714B2D" w14:paraId="56B8AC58" w14:textId="77777777" w:rsidTr="007B62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6EED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Fruits and refined gr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762E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.68 (-5.32, 18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94C3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551 </w:t>
            </w:r>
          </w:p>
        </w:tc>
      </w:tr>
      <w:tr w:rsidR="00714B2D" w:rsidRPr="00714B2D" w14:paraId="65D13DB4" w14:textId="77777777" w:rsidTr="007B62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8BF5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Snack and less 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F446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8.39 (-21.69, 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D2BC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479 </w:t>
            </w:r>
          </w:p>
        </w:tc>
      </w:tr>
      <w:tr w:rsidR="00714B2D" w:rsidRPr="00714B2D" w14:paraId="76C5DB7F" w14:textId="77777777" w:rsidTr="007B62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90034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Meat and less nu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98E40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.93 (-5.20, 19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31267" w14:textId="77777777" w:rsidR="00714B2D" w:rsidRPr="00714B2D" w:rsidRDefault="00714B2D" w:rsidP="00714B2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551 </w:t>
            </w:r>
          </w:p>
        </w:tc>
      </w:tr>
      <w:tr w:rsidR="00714B2D" w:rsidRPr="00714B2D" w14:paraId="6E9EA5AA" w14:textId="77777777" w:rsidTr="007B6224">
        <w:trPr>
          <w:trHeight w:val="285"/>
        </w:trPr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8E6D" w14:textId="22801A98" w:rsidR="00714B2D" w:rsidRPr="00714B2D" w:rsidRDefault="00714B2D" w:rsidP="00714B2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4B2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nalyses were adjusted for mode of conception, area of residence, household income, maternal education, maternal age at conception, maternal pre-pregnancy BMI, parity, chronic diabetes, GDM, TEI, GW at delivery and infant sex. In addition, the dietary patterns were adjusted for each other. Abbreviations: HC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Pr="00714B2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head circumference; AC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Pr="00714B2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abdominal circumference; FL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Pr="00714B2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femur length; EFW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Pr="00714B2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estimated fetal weight; FDR, false discovery rate; TEI, total energy intake; GDM, gestational diabetes mellitus; GW, gestational week.</w:t>
            </w:r>
          </w:p>
        </w:tc>
      </w:tr>
    </w:tbl>
    <w:p w14:paraId="3F1BCE2F" w14:textId="77777777" w:rsidR="00714B2D" w:rsidRDefault="00714B2D" w:rsidP="00287E72">
      <w:pPr>
        <w:spacing w:before="0" w:after="0"/>
        <w:rPr>
          <w:rFonts w:eastAsia="DengXian" w:cs="Times New Roman"/>
          <w:b/>
          <w:bCs/>
          <w:color w:val="000000"/>
          <w:szCs w:val="24"/>
          <w:lang w:eastAsia="zh-CN"/>
        </w:rPr>
        <w:sectPr w:rsidR="00714B2D" w:rsidSect="007B6224">
          <w:pgSz w:w="12240" w:h="15840"/>
          <w:pgMar w:top="720" w:right="720" w:bottom="720" w:left="720" w:header="720" w:footer="720" w:gutter="0"/>
          <w:cols w:space="720"/>
          <w:titlePg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768"/>
        <w:gridCol w:w="2174"/>
        <w:gridCol w:w="794"/>
        <w:gridCol w:w="1783"/>
        <w:gridCol w:w="794"/>
        <w:gridCol w:w="1716"/>
        <w:gridCol w:w="794"/>
        <w:gridCol w:w="1783"/>
        <w:gridCol w:w="633"/>
        <w:gridCol w:w="161"/>
      </w:tblGrid>
      <w:tr w:rsidR="00287E72" w:rsidRPr="00287E72" w14:paraId="56F98EEB" w14:textId="77777777" w:rsidTr="007B6224">
        <w:trPr>
          <w:gridAfter w:val="1"/>
          <w:wAfter w:w="28" w:type="pct"/>
          <w:trHeight w:val="450"/>
        </w:trPr>
        <w:tc>
          <w:tcPr>
            <w:tcW w:w="4972" w:type="pct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EF50BF" w14:textId="3A9DC936" w:rsidR="00287E72" w:rsidRPr="00287E72" w:rsidRDefault="00287E72" w:rsidP="00714B2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287E72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lastRenderedPageBreak/>
              <w:t xml:space="preserve">Supplementary Table </w:t>
            </w:r>
            <w:r w:rsidR="00FB4818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6</w:t>
            </w:r>
            <w:r w:rsidRPr="00287E72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. Adjusted associations of maternal dietary patterns in the second and third trimester of pregnancy with fetal growth indicators in women without chronic diabetes and GDM.</w:t>
            </w:r>
          </w:p>
        </w:tc>
      </w:tr>
      <w:tr w:rsidR="00714B2D" w:rsidRPr="00287E72" w14:paraId="3F61DD8E" w14:textId="77777777" w:rsidTr="00714B2D">
        <w:trPr>
          <w:trHeight w:val="315"/>
        </w:trPr>
        <w:tc>
          <w:tcPr>
            <w:tcW w:w="170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ECBDFD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Dietary patterns</w:t>
            </w:r>
          </w:p>
        </w:tc>
        <w:tc>
          <w:tcPr>
            <w:tcW w:w="158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16CFA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HC Z-score</w:t>
            </w:r>
          </w:p>
        </w:tc>
        <w:tc>
          <w:tcPr>
            <w:tcW w:w="90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E7309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AC Z-score</w:t>
            </w:r>
          </w:p>
        </w:tc>
        <w:tc>
          <w:tcPr>
            <w:tcW w:w="39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FED4C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FL Z-score</w:t>
            </w:r>
          </w:p>
        </w:tc>
        <w:tc>
          <w:tcPr>
            <w:tcW w:w="40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F4BF6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FL Z-score</w:t>
            </w:r>
          </w:p>
        </w:tc>
      </w:tr>
      <w:tr w:rsidR="00287E72" w:rsidRPr="00287E72" w14:paraId="0517D295" w14:textId="77777777" w:rsidTr="007B6224">
        <w:trPr>
          <w:trHeight w:val="300"/>
        </w:trPr>
        <w:tc>
          <w:tcPr>
            <w:tcW w:w="17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7D6B7A" w14:textId="77777777" w:rsidR="00287E72" w:rsidRPr="00287E72" w:rsidRDefault="00287E72" w:rsidP="00287E72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0E775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Beta (95% CI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C5FED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FDR-</w:t>
            </w:r>
            <w:r w:rsidRPr="00287E72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8DAA5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Beta (95% CI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8B3B9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FDR-</w:t>
            </w:r>
            <w:r w:rsidRPr="00287E72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39A7F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Beta (95% CI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ACF41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FDR-</w:t>
            </w:r>
            <w:r w:rsidRPr="00287E72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DD7A4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Beta (95% CI)</w:t>
            </w:r>
          </w:p>
        </w:tc>
        <w:tc>
          <w:tcPr>
            <w:tcW w:w="14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67F21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FDR-</w:t>
            </w:r>
            <w:r w:rsidRPr="00287E72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 w:rsidR="00287E72" w:rsidRPr="00287E72" w14:paraId="45810880" w14:textId="77777777" w:rsidTr="007B6224">
        <w:trPr>
          <w:trHeight w:val="315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5D71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Second trimester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A48B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694D" w14:textId="77777777" w:rsidR="00287E72" w:rsidRPr="00287E72" w:rsidRDefault="00287E72" w:rsidP="00287E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6BBD" w14:textId="77777777" w:rsidR="00287E72" w:rsidRPr="00287E72" w:rsidRDefault="00287E72" w:rsidP="00287E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176A" w14:textId="77777777" w:rsidR="00287E72" w:rsidRPr="00287E72" w:rsidRDefault="00287E72" w:rsidP="00287E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0A9C" w14:textId="77777777" w:rsidR="00287E72" w:rsidRPr="00287E72" w:rsidRDefault="00287E72" w:rsidP="00287E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D8FC" w14:textId="77777777" w:rsidR="00287E72" w:rsidRPr="00287E72" w:rsidRDefault="00287E72" w:rsidP="00287E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4557" w14:textId="77777777" w:rsidR="00287E72" w:rsidRPr="00287E72" w:rsidRDefault="00287E72" w:rsidP="00287E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F5F1" w14:textId="77777777" w:rsidR="00287E72" w:rsidRPr="00287E72" w:rsidRDefault="00287E72" w:rsidP="00287E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287E72" w:rsidRPr="00287E72" w14:paraId="77A33E82" w14:textId="77777777" w:rsidTr="007B6224">
        <w:trPr>
          <w:trHeight w:val="30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EA59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Vegetables and fish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15A1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-0.09 (-0.12, -0.0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64EE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EC13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01 (-0.02, 0.04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8393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752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5CD2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01 (-0.04, 0.02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A387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745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6E92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02 (-0.05, 0.02)</w:t>
            </w:r>
          </w:p>
        </w:tc>
        <w:tc>
          <w:tcPr>
            <w:tcW w:w="1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D30C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622 </w:t>
            </w:r>
          </w:p>
        </w:tc>
      </w:tr>
      <w:tr w:rsidR="00287E72" w:rsidRPr="00287E72" w14:paraId="5FC36453" w14:textId="77777777" w:rsidTr="007B6224">
        <w:trPr>
          <w:trHeight w:val="5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2088C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Animal internal organs, thallophyte and shellfish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BE7E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03 (0.01, 0.06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ED99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102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C9F1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01 (-0.02, 0.03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07B5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693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6678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001 (-0.02, 0.02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00E0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996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982C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01 (-0.01, 0.04)</w:t>
            </w:r>
          </w:p>
        </w:tc>
        <w:tc>
          <w:tcPr>
            <w:tcW w:w="1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A121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613 </w:t>
            </w:r>
          </w:p>
        </w:tc>
      </w:tr>
      <w:tr w:rsidR="00287E72" w:rsidRPr="00287E72" w14:paraId="0F2684DC" w14:textId="77777777" w:rsidTr="007B6224">
        <w:trPr>
          <w:trHeight w:val="285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AF39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Fruits and refined grains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0D33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01 (-0.04, 0.0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4227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871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D033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02 (-0.01, 0.05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FC16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613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9D60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01 (-0.04, 0.02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4D5B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746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81F6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01 (-0.02, 0.05)</w:t>
            </w:r>
          </w:p>
        </w:tc>
        <w:tc>
          <w:tcPr>
            <w:tcW w:w="1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9568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622 </w:t>
            </w:r>
          </w:p>
        </w:tc>
      </w:tr>
      <w:tr w:rsidR="00287E72" w:rsidRPr="00287E72" w14:paraId="2BA5F317" w14:textId="77777777" w:rsidTr="007B6224">
        <w:trPr>
          <w:trHeight w:val="285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A9BD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Snack and less eggs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8BE2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-0.06 (-0.10, -0.0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16DF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0.002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4493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01 (-0.04, 0.02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93E4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622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7F86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01 (-0.04, 0.02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0E86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643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F22A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03 (-0.06, 0.01)</w:t>
            </w:r>
          </w:p>
        </w:tc>
        <w:tc>
          <w:tcPr>
            <w:tcW w:w="1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F3AD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252 </w:t>
            </w:r>
          </w:p>
        </w:tc>
      </w:tr>
      <w:tr w:rsidR="00287E72" w:rsidRPr="00287E72" w14:paraId="4EAA1EC7" w14:textId="77777777" w:rsidTr="007B6224">
        <w:trPr>
          <w:trHeight w:val="285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7886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Meat and less nuts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64E0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04 (0.01, 0.08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C80E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087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A377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01 (-0.04, 0.02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F907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757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517D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01 (-0.03, 0.04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2159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849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0D67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004 (-0.03, 0.04)</w:t>
            </w:r>
          </w:p>
        </w:tc>
        <w:tc>
          <w:tcPr>
            <w:tcW w:w="1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F97E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892 </w:t>
            </w:r>
          </w:p>
        </w:tc>
      </w:tr>
      <w:tr w:rsidR="00287E72" w:rsidRPr="00287E72" w14:paraId="1E212FB2" w14:textId="77777777" w:rsidTr="007B6224">
        <w:trPr>
          <w:trHeight w:val="30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A77C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2F2B" w14:textId="77777777" w:rsidR="00287E72" w:rsidRPr="00287E72" w:rsidRDefault="00287E72" w:rsidP="00287E7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467C" w14:textId="77777777" w:rsidR="00287E72" w:rsidRPr="00287E72" w:rsidRDefault="00287E72" w:rsidP="00287E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CFEC" w14:textId="77777777" w:rsidR="00287E72" w:rsidRPr="00287E72" w:rsidRDefault="00287E72" w:rsidP="00287E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7883" w14:textId="77777777" w:rsidR="00287E72" w:rsidRPr="00287E72" w:rsidRDefault="00287E72" w:rsidP="00287E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0306" w14:textId="77777777" w:rsidR="00287E72" w:rsidRPr="00287E72" w:rsidRDefault="00287E72" w:rsidP="00287E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B0F6" w14:textId="77777777" w:rsidR="00287E72" w:rsidRPr="00287E72" w:rsidRDefault="00287E72" w:rsidP="00287E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6E30" w14:textId="77777777" w:rsidR="00287E72" w:rsidRPr="00287E72" w:rsidRDefault="00287E72" w:rsidP="00287E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F058" w14:textId="77777777" w:rsidR="00287E72" w:rsidRPr="00287E72" w:rsidRDefault="00287E72" w:rsidP="00287E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287E72" w:rsidRPr="00287E72" w14:paraId="08E36D93" w14:textId="77777777" w:rsidTr="007B6224">
        <w:trPr>
          <w:trHeight w:val="30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7D54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Third trimester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EC2A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C96B" w14:textId="77777777" w:rsidR="00287E72" w:rsidRPr="00287E72" w:rsidRDefault="00287E72" w:rsidP="00287E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F69F" w14:textId="77777777" w:rsidR="00287E72" w:rsidRPr="00287E72" w:rsidRDefault="00287E72" w:rsidP="00287E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0934" w14:textId="77777777" w:rsidR="00287E72" w:rsidRPr="00287E72" w:rsidRDefault="00287E72" w:rsidP="00287E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E8C2" w14:textId="77777777" w:rsidR="00287E72" w:rsidRPr="00287E72" w:rsidRDefault="00287E72" w:rsidP="00287E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1E49" w14:textId="77777777" w:rsidR="00287E72" w:rsidRPr="00287E72" w:rsidRDefault="00287E72" w:rsidP="00287E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BF1E" w14:textId="77777777" w:rsidR="00287E72" w:rsidRPr="00287E72" w:rsidRDefault="00287E72" w:rsidP="00287E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D19E" w14:textId="77777777" w:rsidR="00287E72" w:rsidRPr="00287E72" w:rsidRDefault="00287E72" w:rsidP="00287E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287E72" w:rsidRPr="00287E72" w14:paraId="718F14E1" w14:textId="77777777" w:rsidTr="007B6224">
        <w:trPr>
          <w:trHeight w:val="30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4558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Vegetables and fish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0980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-0.06 (-0.10, -0.02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46BF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0.013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DFA8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004 (-0.03, 0.04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1ACD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988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2489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001 (-0.04, 0.04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4B34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988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BC8B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01 (-0.04, 0.02)</w:t>
            </w:r>
          </w:p>
        </w:tc>
        <w:tc>
          <w:tcPr>
            <w:tcW w:w="1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F23E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958 </w:t>
            </w:r>
          </w:p>
        </w:tc>
      </w:tr>
      <w:tr w:rsidR="00287E72" w:rsidRPr="00287E72" w14:paraId="27FA9B51" w14:textId="77777777" w:rsidTr="007B6224">
        <w:trPr>
          <w:trHeight w:val="51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0EC35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Animal internal organs, thallophyte and shellfish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7975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02 (-0.01, 0.0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4CEE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739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0E9E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004 (-0.03, 0.02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9A2B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988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2422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01 (-0.02, 0.03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1541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988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1D7B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002 (-0.02, 0.03)</w:t>
            </w:r>
          </w:p>
        </w:tc>
        <w:tc>
          <w:tcPr>
            <w:tcW w:w="1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BA5F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988 </w:t>
            </w:r>
          </w:p>
        </w:tc>
      </w:tr>
      <w:tr w:rsidR="00287E72" w:rsidRPr="00287E72" w14:paraId="56C946AE" w14:textId="77777777" w:rsidTr="007B6224">
        <w:trPr>
          <w:trHeight w:val="285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2CDE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Fruits and refined grains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3490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02 (-0.06, 0.02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5214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842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93F8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004 (-0.03, 0.04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6E9C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988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FE29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003 (-0.03, 0.04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3A2C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988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6433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002 (-0.04, 0.03)</w:t>
            </w:r>
          </w:p>
        </w:tc>
        <w:tc>
          <w:tcPr>
            <w:tcW w:w="1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FDE7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988 </w:t>
            </w:r>
          </w:p>
        </w:tc>
      </w:tr>
      <w:tr w:rsidR="00287E72" w:rsidRPr="00287E72" w14:paraId="0D5F516F" w14:textId="77777777" w:rsidTr="007B6224">
        <w:trPr>
          <w:trHeight w:val="285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7128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Snack and less eggs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CD3E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05 (-0.08, -0.01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A8D4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091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ADAD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01 (-0.04, 0.03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8576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988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E1E0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02 (-0.05, 0.02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1853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881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3311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02 (-0.05, 0.02)</w:t>
            </w:r>
          </w:p>
        </w:tc>
        <w:tc>
          <w:tcPr>
            <w:tcW w:w="1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0A64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881 </w:t>
            </w:r>
          </w:p>
        </w:tc>
      </w:tr>
      <w:tr w:rsidR="00287E72" w:rsidRPr="00287E72" w14:paraId="63B1A54C" w14:textId="77777777" w:rsidTr="007B6224">
        <w:trPr>
          <w:trHeight w:val="300"/>
        </w:trPr>
        <w:tc>
          <w:tcPr>
            <w:tcW w:w="1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3BE28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Meat and less nuts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2CC2A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04 (0.01, 0.08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F339D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059 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BC509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001 (-0.03, 0.03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2AA2F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988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7A498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01 (-0.02, 0.05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214B0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90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089FE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01 (-0.02, 0.04)</w:t>
            </w:r>
          </w:p>
        </w:tc>
        <w:tc>
          <w:tcPr>
            <w:tcW w:w="14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A97E2" w14:textId="77777777" w:rsidR="00287E72" w:rsidRPr="00287E72" w:rsidRDefault="00287E72" w:rsidP="00287E7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0.941 </w:t>
            </w:r>
          </w:p>
        </w:tc>
      </w:tr>
      <w:tr w:rsidR="00287E72" w:rsidRPr="00287E72" w14:paraId="15EF3050" w14:textId="77777777" w:rsidTr="00714B2D">
        <w:trPr>
          <w:trHeight w:val="75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F398A" w14:textId="2B04B479" w:rsidR="00287E72" w:rsidRPr="00287E72" w:rsidRDefault="00287E72" w:rsidP="00714B2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Analyses were adjusted for mode of conception, area of residence, household income, </w:t>
            </w:r>
            <w:r w:rsidR="00946C18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maternal education, </w:t>
            </w: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ternal age at conception, maternal pre-pregnancy BMI, parity, TEI, and infant sex. In addition, the dietary patterns were adjusted for each other. Abbreviations: HC</w:t>
            </w:r>
            <w:r w:rsidR="00714B2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714B2D"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ead circumference; AC</w:t>
            </w:r>
            <w:r w:rsidR="00714B2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714B2D"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bdominal circumference; FL</w:t>
            </w:r>
            <w:r w:rsidR="00714B2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714B2D"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ur length; EFW</w:t>
            </w:r>
            <w:r w:rsidR="00714B2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714B2D"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287E72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estimated fetal weight; FDR, false discovery rate; TEI, total energy intake; GDM, gestational diabetes mellitus.</w:t>
            </w:r>
          </w:p>
        </w:tc>
      </w:tr>
    </w:tbl>
    <w:p w14:paraId="697BBFDE" w14:textId="77777777" w:rsidR="00287E72" w:rsidRDefault="00287E72" w:rsidP="00A0299A">
      <w:pPr>
        <w:spacing w:before="0" w:after="0"/>
        <w:rPr>
          <w:rFonts w:eastAsia="DengXian" w:cs="Times New Roman"/>
          <w:b/>
          <w:bCs/>
          <w:color w:val="000000"/>
          <w:szCs w:val="24"/>
          <w:lang w:eastAsia="zh-CN"/>
        </w:rPr>
        <w:sectPr w:rsidR="00287E72" w:rsidSect="00376087">
          <w:pgSz w:w="15840" w:h="12240" w:orient="landscape"/>
          <w:pgMar w:top="720" w:right="720" w:bottom="720" w:left="720" w:header="720" w:footer="720" w:gutter="0"/>
          <w:cols w:space="720"/>
          <w:titlePg/>
          <w:docGrid w:linePitch="360"/>
        </w:sectPr>
      </w:pPr>
    </w:p>
    <w:tbl>
      <w:tblPr>
        <w:tblW w:w="14400" w:type="dxa"/>
        <w:tblLayout w:type="fixed"/>
        <w:tblLook w:val="04A0" w:firstRow="1" w:lastRow="0" w:firstColumn="1" w:lastColumn="0" w:noHBand="0" w:noVBand="1"/>
      </w:tblPr>
      <w:tblGrid>
        <w:gridCol w:w="3402"/>
        <w:gridCol w:w="1843"/>
        <w:gridCol w:w="851"/>
        <w:gridCol w:w="425"/>
        <w:gridCol w:w="1417"/>
        <w:gridCol w:w="851"/>
        <w:gridCol w:w="547"/>
        <w:gridCol w:w="1296"/>
        <w:gridCol w:w="850"/>
        <w:gridCol w:w="386"/>
        <w:gridCol w:w="1750"/>
        <w:gridCol w:w="782"/>
      </w:tblGrid>
      <w:tr w:rsidR="00A0299A" w:rsidRPr="00A0299A" w14:paraId="5381FEBD" w14:textId="77777777" w:rsidTr="00287E72">
        <w:trPr>
          <w:trHeight w:val="450"/>
        </w:trPr>
        <w:tc>
          <w:tcPr>
            <w:tcW w:w="14400" w:type="dxa"/>
            <w:gridSpan w:val="1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0D6254" w14:textId="62D87506" w:rsidR="00A0299A" w:rsidRPr="00A0299A" w:rsidRDefault="00CA1D9E" w:rsidP="004A35E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CA1D9E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lastRenderedPageBreak/>
              <w:t xml:space="preserve">Supplementary 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Table </w:t>
            </w:r>
            <w:r w:rsidR="00FB4818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7</w:t>
            </w:r>
            <w:r w:rsidR="00A0299A" w:rsidRPr="00A0299A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. Adjusted associations of maternal dietary patterns in the second and third trimester of pregnancy with fetal growth indicators in women without anemia during pregnancy.</w:t>
            </w:r>
          </w:p>
        </w:tc>
      </w:tr>
      <w:tr w:rsidR="00A0299A" w:rsidRPr="00A0299A" w14:paraId="5BA6A331" w14:textId="77777777" w:rsidTr="007B6224">
        <w:trPr>
          <w:trHeight w:val="300"/>
        </w:trPr>
        <w:tc>
          <w:tcPr>
            <w:tcW w:w="340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168AC7" w14:textId="77777777" w:rsidR="00A0299A" w:rsidRPr="00A0299A" w:rsidRDefault="00A0299A" w:rsidP="00A029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A0299A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Dietary patterns</w:t>
            </w:r>
          </w:p>
        </w:tc>
        <w:tc>
          <w:tcPr>
            <w:tcW w:w="3119" w:type="dxa"/>
            <w:gridSpan w:val="3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6C046" w14:textId="77777777" w:rsidR="00A0299A" w:rsidRPr="00A0299A" w:rsidRDefault="00A0299A" w:rsidP="00A029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0299A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HC Z-score</w:t>
            </w:r>
          </w:p>
        </w:tc>
        <w:tc>
          <w:tcPr>
            <w:tcW w:w="2815" w:type="dxa"/>
            <w:gridSpan w:val="3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AF7F2" w14:textId="77777777" w:rsidR="00A0299A" w:rsidRPr="00A0299A" w:rsidRDefault="00A0299A" w:rsidP="00A029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0299A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AC Z-score</w:t>
            </w:r>
          </w:p>
        </w:tc>
        <w:tc>
          <w:tcPr>
            <w:tcW w:w="2532" w:type="dxa"/>
            <w:gridSpan w:val="3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6F9CD" w14:textId="77777777" w:rsidR="00A0299A" w:rsidRPr="00A0299A" w:rsidRDefault="00A0299A" w:rsidP="00A029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0299A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FL Z-score</w:t>
            </w:r>
          </w:p>
        </w:tc>
        <w:tc>
          <w:tcPr>
            <w:tcW w:w="2532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9DCC0" w14:textId="77777777" w:rsidR="00A0299A" w:rsidRPr="00A0299A" w:rsidRDefault="00A0299A" w:rsidP="00A029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0299A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EFW Z-score</w:t>
            </w:r>
          </w:p>
        </w:tc>
      </w:tr>
      <w:tr w:rsidR="004F1BE7" w:rsidRPr="000B1C5C" w14:paraId="6100FEBB" w14:textId="77777777" w:rsidTr="00287E72">
        <w:trPr>
          <w:trHeight w:val="300"/>
        </w:trPr>
        <w:tc>
          <w:tcPr>
            <w:tcW w:w="340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CF68F1" w14:textId="77777777" w:rsidR="00A0299A" w:rsidRPr="00A0299A" w:rsidRDefault="00A0299A" w:rsidP="00A0299A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9ACBC" w14:textId="77777777" w:rsidR="00A0299A" w:rsidRPr="00A0299A" w:rsidRDefault="00A0299A" w:rsidP="00A029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0299A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Beta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47134" w14:textId="77777777" w:rsidR="00A0299A" w:rsidRPr="00A0299A" w:rsidRDefault="00A0299A" w:rsidP="00A029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0299A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FDR-</w:t>
            </w:r>
            <w:r w:rsidRPr="00A0299A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7A79E" w14:textId="77777777" w:rsidR="00A0299A" w:rsidRPr="00A0299A" w:rsidRDefault="00A0299A" w:rsidP="00A029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0299A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Beta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61610" w14:textId="77777777" w:rsidR="00A0299A" w:rsidRPr="00A0299A" w:rsidRDefault="00A0299A" w:rsidP="00A029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0299A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FDR-</w:t>
            </w:r>
            <w:r w:rsidRPr="00A0299A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95075" w14:textId="77777777" w:rsidR="00A0299A" w:rsidRPr="00A0299A" w:rsidRDefault="00A0299A" w:rsidP="00A029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0299A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Beta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080E2" w14:textId="77777777" w:rsidR="00A0299A" w:rsidRPr="00A0299A" w:rsidRDefault="00A0299A" w:rsidP="00A029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0299A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FDR-</w:t>
            </w:r>
            <w:r w:rsidRPr="00A0299A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D128C" w14:textId="77777777" w:rsidR="00A0299A" w:rsidRPr="00A0299A" w:rsidRDefault="00A0299A" w:rsidP="00A029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0299A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Beta (95% CI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D8AC1" w14:textId="77777777" w:rsidR="00A0299A" w:rsidRPr="00A0299A" w:rsidRDefault="00A0299A" w:rsidP="00A029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0299A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FDR-</w:t>
            </w:r>
            <w:r w:rsidRPr="00A0299A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 w:rsidR="004F1BE7" w:rsidRPr="000B1C5C" w14:paraId="6918A241" w14:textId="77777777" w:rsidTr="007B622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2612" w14:textId="77777777" w:rsidR="00A0299A" w:rsidRPr="00A0299A" w:rsidRDefault="00A0299A" w:rsidP="00A029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0299A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Second trimeste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6E15" w14:textId="77777777" w:rsidR="00A0299A" w:rsidRPr="00A0299A" w:rsidRDefault="00A0299A" w:rsidP="00A029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0B0C" w14:textId="77777777" w:rsidR="00A0299A" w:rsidRPr="00A0299A" w:rsidRDefault="00A0299A" w:rsidP="00A0299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A918" w14:textId="77777777" w:rsidR="00A0299A" w:rsidRPr="00A0299A" w:rsidRDefault="00A0299A" w:rsidP="00A0299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E079" w14:textId="77777777" w:rsidR="00A0299A" w:rsidRPr="00A0299A" w:rsidRDefault="00A0299A" w:rsidP="00A0299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6B3B" w14:textId="77777777" w:rsidR="00A0299A" w:rsidRPr="00A0299A" w:rsidRDefault="00A0299A" w:rsidP="00A0299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9824" w14:textId="77777777" w:rsidR="00A0299A" w:rsidRPr="00A0299A" w:rsidRDefault="00A0299A" w:rsidP="00A0299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7186" w14:textId="77777777" w:rsidR="00A0299A" w:rsidRPr="00A0299A" w:rsidRDefault="00A0299A" w:rsidP="00A0299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F05B" w14:textId="77777777" w:rsidR="00A0299A" w:rsidRPr="00A0299A" w:rsidRDefault="00A0299A" w:rsidP="00A0299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F241C6" w:rsidRPr="000B1C5C" w14:paraId="0304D53A" w14:textId="77777777" w:rsidTr="00287E72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9797" w14:textId="77777777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0299A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Vegetables and fis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5EFC" w14:textId="6E8C3E86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-0.09 (-0.12, -0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CF60" w14:textId="1547A034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69F2" w14:textId="77D9B8BD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 (-0.02, 0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3B1B" w14:textId="7691204B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97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84FA" w14:textId="3890E458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03 (-0.03, 0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4290" w14:textId="2994CAA1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905 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5CB1" w14:textId="4C2E40FA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2 (-0.05, 0.01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A5A1" w14:textId="257FA365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464 </w:t>
            </w:r>
          </w:p>
        </w:tc>
      </w:tr>
      <w:tr w:rsidR="00F241C6" w:rsidRPr="000B1C5C" w14:paraId="28ADC7F3" w14:textId="77777777" w:rsidTr="00287E72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CD56" w14:textId="77777777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0299A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Animal internal organs, thallophyte and shellfis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5015" w14:textId="2CAC14BD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0.04 (0.02, 0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1F80" w14:textId="60A44F3B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64AA" w14:textId="1A806998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 (-0.01, 0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AE91" w14:textId="4B5FB9EB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457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BE3A" w14:textId="326C5413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04 (-0.03, 0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90D6" w14:textId="00E21F5E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833 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2C73" w14:textId="7DDA110B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2 (-0.01, 0.04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EEEC" w14:textId="31CCC02B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153 </w:t>
            </w:r>
          </w:p>
        </w:tc>
      </w:tr>
      <w:tr w:rsidR="00F241C6" w:rsidRPr="000B1C5C" w14:paraId="14C14421" w14:textId="77777777" w:rsidTr="00287E72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84A1" w14:textId="77777777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0299A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Fruits and refined grai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D5AC" w14:textId="16F509AA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1 (-0.04, 0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28BC" w14:textId="518082A4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19 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9AE0" w14:textId="4A20BD25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 (-0.02, 0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5066" w14:textId="65052009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695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4EC5" w14:textId="093FF37F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1 (-0.04, 0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9CD4" w14:textId="756D030F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97 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52E0" w14:textId="721B51EE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 (-0.02, 0.03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1765" w14:textId="6289D1F5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816 </w:t>
            </w:r>
          </w:p>
        </w:tc>
      </w:tr>
      <w:tr w:rsidR="00F241C6" w:rsidRPr="000B1C5C" w14:paraId="6DD33D06" w14:textId="77777777" w:rsidTr="00287E72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4F93" w14:textId="77777777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0299A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Snack and less egg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8CF9" w14:textId="5C4887F5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-0.05 (-0.08, -0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0CBD" w14:textId="6594A7AE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9829" w14:textId="12F1AAB6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1 (-0.04, 0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2D24" w14:textId="5C2EBC31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19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AC86" w14:textId="07F686DC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1 (-0.04, 0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607A" w14:textId="17A05E58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97 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1351" w14:textId="7E502730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2 (-0.05, 0.01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F2F4" w14:textId="63FC58BE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276 </w:t>
            </w:r>
          </w:p>
        </w:tc>
      </w:tr>
      <w:tr w:rsidR="00F241C6" w:rsidRPr="000B1C5C" w14:paraId="1128BF4F" w14:textId="77777777" w:rsidTr="00287E72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0CD5" w14:textId="77777777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0299A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Meat and less nu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38BF" w14:textId="62E5580C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3 (-0.01, 0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CA68" w14:textId="136FBB33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250 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DB82" w14:textId="406D4A26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2 (-0.05, 0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0170" w14:textId="3BC27D9B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362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FF3B" w14:textId="2F596911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 (-0.02, 0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303B" w14:textId="14208F24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653 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314F" w14:textId="27206701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1 (-0.04, 0.02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7081" w14:textId="211C4DD5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19 </w:t>
            </w:r>
          </w:p>
        </w:tc>
      </w:tr>
      <w:tr w:rsidR="00F241C6" w:rsidRPr="000B1C5C" w14:paraId="6FA0D117" w14:textId="77777777" w:rsidTr="00287E72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0740" w14:textId="77777777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FC04" w14:textId="77777777" w:rsidR="00F241C6" w:rsidRPr="00A0299A" w:rsidRDefault="00F241C6" w:rsidP="00F241C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F028" w14:textId="77777777" w:rsidR="00F241C6" w:rsidRPr="00A0299A" w:rsidRDefault="00F241C6" w:rsidP="00F241C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0C0B" w14:textId="77777777" w:rsidR="00F241C6" w:rsidRPr="00A0299A" w:rsidRDefault="00F241C6" w:rsidP="00F241C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CFD8" w14:textId="77777777" w:rsidR="00F241C6" w:rsidRPr="00A0299A" w:rsidRDefault="00F241C6" w:rsidP="00F241C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871B" w14:textId="77777777" w:rsidR="00F241C6" w:rsidRPr="00A0299A" w:rsidRDefault="00F241C6" w:rsidP="00F241C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F764" w14:textId="77777777" w:rsidR="00F241C6" w:rsidRPr="00A0299A" w:rsidRDefault="00F241C6" w:rsidP="00F241C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9657" w14:textId="77777777" w:rsidR="00F241C6" w:rsidRPr="00A0299A" w:rsidRDefault="00F241C6" w:rsidP="00F241C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475E" w14:textId="77777777" w:rsidR="00F241C6" w:rsidRPr="00A0299A" w:rsidRDefault="00F241C6" w:rsidP="00F241C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F241C6" w:rsidRPr="000B1C5C" w14:paraId="5CCE9A5D" w14:textId="77777777" w:rsidTr="00287E72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476F" w14:textId="77777777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0299A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Third trimes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2C57" w14:textId="77777777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D63A" w14:textId="77777777" w:rsidR="00F241C6" w:rsidRPr="00A0299A" w:rsidRDefault="00F241C6" w:rsidP="00F241C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59FF" w14:textId="77777777" w:rsidR="00F241C6" w:rsidRPr="00A0299A" w:rsidRDefault="00F241C6" w:rsidP="00F241C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46D6" w14:textId="77777777" w:rsidR="00F241C6" w:rsidRPr="00A0299A" w:rsidRDefault="00F241C6" w:rsidP="00F241C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1FE3" w14:textId="77777777" w:rsidR="00F241C6" w:rsidRPr="00A0299A" w:rsidRDefault="00F241C6" w:rsidP="00F241C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1E61" w14:textId="77777777" w:rsidR="00F241C6" w:rsidRPr="00A0299A" w:rsidRDefault="00F241C6" w:rsidP="00F241C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640C" w14:textId="77777777" w:rsidR="00F241C6" w:rsidRPr="00A0299A" w:rsidRDefault="00F241C6" w:rsidP="00F241C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2761" w14:textId="77777777" w:rsidR="00F241C6" w:rsidRPr="00A0299A" w:rsidRDefault="00F241C6" w:rsidP="00F241C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F241C6" w:rsidRPr="000B1C5C" w14:paraId="17FA668B" w14:textId="77777777" w:rsidTr="00287E72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D1BA" w14:textId="77777777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0299A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Vegetables and fis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B4A5" w14:textId="55E2AE42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-0.06 (-0.09, -0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0352" w14:textId="7443F78F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3169" w14:textId="6E7D2421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2 (-0.01, 0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7411" w14:textId="51DFF781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612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91CF" w14:textId="1826F0E6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 (-0.03, 0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7FC1" w14:textId="28F463A6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986 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C284" w14:textId="429FA4B5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02 (-0.03, 0.03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0CA9" w14:textId="017E7F96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986 </w:t>
            </w:r>
          </w:p>
        </w:tc>
      </w:tr>
      <w:tr w:rsidR="00F241C6" w:rsidRPr="000B1C5C" w14:paraId="29F00EAB" w14:textId="77777777" w:rsidTr="00287E72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B058" w14:textId="77777777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0299A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Animal internal organs, thallophyte and shellfis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159B" w14:textId="6CF14A12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 (-0.02, 0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BC0A" w14:textId="7FB397A9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41 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B894" w14:textId="27CE3531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1 (-0.03, 0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E3CC" w14:textId="2CDB69F3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01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07BE" w14:textId="787C5E40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2 (-0.04, 0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B69B" w14:textId="5638A852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612 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FCB9" w14:textId="569E415B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1 (-0.03, 0.02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29AF" w14:textId="103E2BA9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877 </w:t>
            </w:r>
          </w:p>
        </w:tc>
      </w:tr>
      <w:tr w:rsidR="00F241C6" w:rsidRPr="000B1C5C" w14:paraId="2E7E68FC" w14:textId="77777777" w:rsidTr="00287E72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85C4" w14:textId="77777777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0299A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Fruits and refined grai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B3A1" w14:textId="3C1D9F94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3 (-0.06, -0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F20B" w14:textId="577FB88C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158 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5F92" w14:textId="59D7AD26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 (-0.02, 0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3A23" w14:textId="08DEC7C4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938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F8E1" w14:textId="65A25450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02 (-0.03, 0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9101" w14:textId="1F895E0D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986 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8EDB" w14:textId="73E9DC28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03 (-0.03, 0.02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49F0" w14:textId="6DAFD6A6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986 </w:t>
            </w:r>
          </w:p>
        </w:tc>
      </w:tr>
      <w:tr w:rsidR="00F241C6" w:rsidRPr="000B1C5C" w14:paraId="33A28F69" w14:textId="77777777" w:rsidTr="00287E72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5B7F" w14:textId="77777777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0299A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Snack and less egg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E9B5" w14:textId="0DCAA2B5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4 (-0.07, -0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A509" w14:textId="31D0ABBB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163 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33C4" w14:textId="2D5904B2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 (-0.02, 0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DCD0" w14:textId="4B15D962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41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0602" w14:textId="204171B3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2 (-0.05, 0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4AAC" w14:textId="09B3A57D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660 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A16C" w14:textId="4BE06E7F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01 (-0.03, 0.03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664D" w14:textId="7BFBDFEA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986 </w:t>
            </w:r>
          </w:p>
        </w:tc>
      </w:tr>
      <w:tr w:rsidR="00F241C6" w:rsidRPr="000B1C5C" w14:paraId="5864E9E6" w14:textId="77777777" w:rsidTr="007B622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4774C" w14:textId="77777777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0299A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Meat and less nu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19BBD" w14:textId="08CA15CA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0.04 (0.01, 0.0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088B0" w14:textId="1B7AF8FB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0.023 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8987D" w14:textId="57AE64E9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02 (-0.03, 0.0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EB100" w14:textId="58623388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986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932AF" w14:textId="4A5FD008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3 (-0.01, 0.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A0358" w14:textId="58BCA4C3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255 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F2168" w14:textId="5809AF38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 (-0.02, 0.04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18CD7" w14:textId="0693E425" w:rsidR="00F241C6" w:rsidRPr="00A0299A" w:rsidRDefault="00F241C6" w:rsidP="00F241C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69 </w:t>
            </w:r>
          </w:p>
        </w:tc>
      </w:tr>
      <w:tr w:rsidR="00A0299A" w:rsidRPr="00A0299A" w14:paraId="3F72B3C9" w14:textId="77777777" w:rsidTr="00287E72">
        <w:trPr>
          <w:trHeight w:val="855"/>
        </w:trPr>
        <w:tc>
          <w:tcPr>
            <w:tcW w:w="1440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DF592" w14:textId="2A86972B" w:rsidR="00A0299A" w:rsidRPr="00A0299A" w:rsidRDefault="00A0299A" w:rsidP="00C8564E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A0299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Analyses were adjusted for mode of conception, area of residence, household income, </w:t>
            </w:r>
            <w:r w:rsidR="00946C18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maternal education, </w:t>
            </w:r>
            <w:r w:rsidRPr="00A0299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ternal age at conception, maternal pre-pregnancy BMI, parity, chronic diabetes, GDM, TEI, and infant sex. In addition, the dietary patterns were adjusted for each other. Abbreviations: HC</w:t>
            </w:r>
            <w:r w:rsidR="00C8564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C8564E" w:rsidRPr="00A0299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0299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ead circumference; AC</w:t>
            </w:r>
            <w:r w:rsidR="00C8564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C8564E" w:rsidRPr="00A0299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0299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bdominal circumference; FL</w:t>
            </w:r>
            <w:r w:rsidR="00C8564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C8564E" w:rsidRPr="00A0299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0299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ur length; EFW</w:t>
            </w:r>
            <w:r w:rsidR="00C8564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="00C8564E" w:rsidRPr="00A0299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0299A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estimated fetal weight; FDR, false discovery rate; TEI, total energy intake; GDM, gestational diabetes mellitus.</w:t>
            </w:r>
          </w:p>
        </w:tc>
      </w:tr>
    </w:tbl>
    <w:p w14:paraId="645A7D6C" w14:textId="77777777" w:rsidR="004D5FE2" w:rsidRPr="000B1C5C" w:rsidRDefault="004D5FE2" w:rsidP="00994A3D">
      <w:pPr>
        <w:keepNext/>
        <w:jc w:val="center"/>
        <w:rPr>
          <w:rFonts w:cs="Times New Roman"/>
          <w:sz w:val="20"/>
          <w:szCs w:val="20"/>
        </w:rPr>
        <w:sectPr w:rsidR="004D5FE2" w:rsidRPr="000B1C5C" w:rsidSect="00376087">
          <w:pgSz w:w="15840" w:h="12240" w:orient="landscape"/>
          <w:pgMar w:top="720" w:right="720" w:bottom="720" w:left="720" w:header="720" w:footer="720" w:gutter="0"/>
          <w:cols w:space="720"/>
          <w:titlePg/>
          <w:docGrid w:linePitch="360"/>
        </w:sect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10"/>
        <w:gridCol w:w="662"/>
        <w:gridCol w:w="187"/>
        <w:gridCol w:w="1800"/>
        <w:gridCol w:w="769"/>
        <w:gridCol w:w="2028"/>
        <w:gridCol w:w="611"/>
        <w:gridCol w:w="239"/>
        <w:gridCol w:w="2048"/>
        <w:gridCol w:w="766"/>
        <w:gridCol w:w="245"/>
        <w:gridCol w:w="1866"/>
        <w:gridCol w:w="769"/>
      </w:tblGrid>
      <w:tr w:rsidR="004D5FE2" w:rsidRPr="004D5FE2" w14:paraId="7A4C5A47" w14:textId="77777777" w:rsidTr="00FB4818">
        <w:trPr>
          <w:trHeight w:val="360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1D1DA" w14:textId="4527326F" w:rsidR="004D5FE2" w:rsidRPr="004D5FE2" w:rsidRDefault="0097537A" w:rsidP="004A35E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97537A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lastRenderedPageBreak/>
              <w:t xml:space="preserve">Supplementary 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Table </w:t>
            </w:r>
            <w:r w:rsidR="00FB4818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8</w:t>
            </w:r>
            <w:r w:rsidR="004D5FE2" w:rsidRPr="004D5FE2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. Stratified analyses of associations between maternal dietary patterns in the second and third trimester of pregnancy and fetal growth indicators.</w:t>
            </w:r>
          </w:p>
        </w:tc>
      </w:tr>
      <w:tr w:rsidR="00F55A9A" w:rsidRPr="004D5FE2" w14:paraId="2CF8BAB3" w14:textId="77777777" w:rsidTr="007B6224">
        <w:trPr>
          <w:trHeight w:val="315"/>
        </w:trPr>
        <w:tc>
          <w:tcPr>
            <w:tcW w:w="8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305DF0" w14:textId="77777777" w:rsidR="004D5FE2" w:rsidRPr="007B6224" w:rsidRDefault="004D5FE2" w:rsidP="004D5FE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B6224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Dietary patterns</w:t>
            </w:r>
          </w:p>
        </w:tc>
        <w:tc>
          <w:tcPr>
            <w:tcW w:w="295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909BAE" w14:textId="77777777" w:rsidR="004D5FE2" w:rsidRPr="007B6224" w:rsidRDefault="004D5FE2" w:rsidP="004D5FE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B6224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Groups</w:t>
            </w:r>
          </w:p>
        </w:tc>
        <w:tc>
          <w:tcPr>
            <w:tcW w:w="8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10D5F" w14:textId="77777777" w:rsidR="004D5FE2" w:rsidRPr="007B6224" w:rsidRDefault="004D5FE2" w:rsidP="004D5FE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B6224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7B6224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HC_zscore</w:t>
            </w:r>
            <w:proofErr w:type="spellEnd"/>
          </w:p>
        </w:tc>
        <w:tc>
          <w:tcPr>
            <w:tcW w:w="9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AC0F8" w14:textId="77777777" w:rsidR="004D5FE2" w:rsidRPr="007B6224" w:rsidRDefault="004D5FE2" w:rsidP="004D5FE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B6224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7B6224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AC_zscore</w:t>
            </w:r>
            <w:proofErr w:type="spellEnd"/>
          </w:p>
        </w:tc>
        <w:tc>
          <w:tcPr>
            <w:tcW w:w="114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9A5A9" w14:textId="77777777" w:rsidR="004D5FE2" w:rsidRPr="007B6224" w:rsidRDefault="004D5FE2" w:rsidP="004D5FE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B6224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FL_zscore</w:t>
            </w:r>
            <w:proofErr w:type="spellEnd"/>
          </w:p>
        </w:tc>
        <w:tc>
          <w:tcPr>
            <w:tcW w:w="9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52DBE" w14:textId="77777777" w:rsidR="004D5FE2" w:rsidRPr="007B6224" w:rsidRDefault="004D5FE2" w:rsidP="004D5FE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B6224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EFW_zscore</w:t>
            </w:r>
            <w:proofErr w:type="spellEnd"/>
          </w:p>
        </w:tc>
      </w:tr>
      <w:tr w:rsidR="00F55A9A" w:rsidRPr="000B1C5C" w14:paraId="4A77A61D" w14:textId="77777777" w:rsidTr="007B6224">
        <w:trPr>
          <w:trHeight w:val="315"/>
        </w:trPr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1F3559" w14:textId="77777777" w:rsidR="004D5FE2" w:rsidRPr="007B6224" w:rsidRDefault="004D5FE2" w:rsidP="004D5FE2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95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E8CBF" w14:textId="77777777" w:rsidR="004D5FE2" w:rsidRPr="007B6224" w:rsidRDefault="004D5FE2" w:rsidP="004D5FE2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A4711" w14:textId="6D0C693E" w:rsidR="004D5FE2" w:rsidRPr="007B6224" w:rsidRDefault="004D5FE2" w:rsidP="004D5FE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B6224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Beta (95%</w:t>
            </w:r>
            <w:r w:rsidR="00B53689" w:rsidRPr="007B6224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6224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CI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51C30" w14:textId="77777777" w:rsidR="004D5FE2" w:rsidRPr="007B6224" w:rsidRDefault="004D5FE2" w:rsidP="004D5FE2">
            <w:pPr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B6224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*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71C15" w14:textId="102E4F36" w:rsidR="004D5FE2" w:rsidRPr="007B6224" w:rsidRDefault="004D5FE2" w:rsidP="004D5FE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B6224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Beta (95%</w:t>
            </w:r>
            <w:r w:rsidR="00B53689" w:rsidRPr="007B6224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6224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CI)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CFF69" w14:textId="77777777" w:rsidR="004D5FE2" w:rsidRPr="007B6224" w:rsidRDefault="004D5FE2" w:rsidP="004D5FE2">
            <w:pPr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B6224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*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F3850" w14:textId="5BA17C71" w:rsidR="004D5FE2" w:rsidRPr="007B6224" w:rsidRDefault="004D5FE2" w:rsidP="004D5FE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B6224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Beta (95%</w:t>
            </w:r>
            <w:r w:rsidR="00B53689" w:rsidRPr="007B6224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6224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CI)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00E62" w14:textId="77777777" w:rsidR="004D5FE2" w:rsidRPr="007B6224" w:rsidRDefault="004D5FE2" w:rsidP="004D5FE2">
            <w:pPr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B6224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*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49DB9" w14:textId="5D2FF33C" w:rsidR="004D5FE2" w:rsidRPr="007B6224" w:rsidRDefault="004D5FE2" w:rsidP="004D5FE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B6224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Beta (95%</w:t>
            </w:r>
            <w:r w:rsidR="00B53689" w:rsidRPr="007B6224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6224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CI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366B3" w14:textId="77777777" w:rsidR="004D5FE2" w:rsidRPr="007B6224" w:rsidRDefault="004D5FE2" w:rsidP="004D5FE2">
            <w:pPr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B6224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*</w:t>
            </w:r>
          </w:p>
        </w:tc>
      </w:tr>
      <w:tr w:rsidR="00F55A9A" w:rsidRPr="000B1C5C" w14:paraId="6A179873" w14:textId="77777777" w:rsidTr="007B6224">
        <w:trPr>
          <w:trHeight w:val="315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8325" w14:textId="77777777" w:rsidR="004D5FE2" w:rsidRPr="004D5FE2" w:rsidRDefault="004D5FE2" w:rsidP="004D5FE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Second trimester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0FC4" w14:textId="77777777" w:rsidR="004D5FE2" w:rsidRPr="004D5FE2" w:rsidRDefault="004D5FE2" w:rsidP="004D5FE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8647" w14:textId="77777777" w:rsidR="004D5FE2" w:rsidRPr="004D5FE2" w:rsidRDefault="004D5FE2" w:rsidP="004D5FE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34D8" w14:textId="77777777" w:rsidR="004D5FE2" w:rsidRPr="004D5FE2" w:rsidRDefault="004D5FE2" w:rsidP="004D5FE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47C5" w14:textId="77777777" w:rsidR="004D5FE2" w:rsidRPr="004D5FE2" w:rsidRDefault="004D5FE2" w:rsidP="004D5FE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096F" w14:textId="77777777" w:rsidR="004D5FE2" w:rsidRPr="004D5FE2" w:rsidRDefault="004D5FE2" w:rsidP="004D5FE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E25C" w14:textId="77777777" w:rsidR="004D5FE2" w:rsidRPr="004D5FE2" w:rsidRDefault="004D5FE2" w:rsidP="004D5FE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A0A4" w14:textId="77777777" w:rsidR="004D5FE2" w:rsidRPr="004D5FE2" w:rsidRDefault="004D5FE2" w:rsidP="004D5FE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766A" w14:textId="77777777" w:rsidR="004D5FE2" w:rsidRPr="004D5FE2" w:rsidRDefault="004D5FE2" w:rsidP="004D5FE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9B3F" w14:textId="77777777" w:rsidR="004D5FE2" w:rsidRPr="004D5FE2" w:rsidRDefault="004D5FE2" w:rsidP="004D5FE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F55A9A" w:rsidRPr="000B1C5C" w14:paraId="72065F20" w14:textId="77777777" w:rsidTr="007B6224">
        <w:trPr>
          <w:trHeight w:val="315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6871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Vegetables and fish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89C6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RT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38CA" w14:textId="086214A2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-0.12 (-0.16, -0.07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5847" w14:textId="35BE2D52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429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6CCA" w14:textId="5BDD6B8B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04 (-0.04, 0.04)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68C9" w14:textId="58739BA5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801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B3FA" w14:textId="7F9A0483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1 (-0.05, 0.04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1FD6" w14:textId="52AC0502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31 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406A" w14:textId="2C48FB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3 (-0.07, 0.01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087C" w14:textId="06E3C0A0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70 </w:t>
            </w:r>
          </w:p>
        </w:tc>
      </w:tr>
      <w:tr w:rsidR="00F55A9A" w:rsidRPr="000B1C5C" w14:paraId="68D441CD" w14:textId="77777777" w:rsidTr="007B6224">
        <w:trPr>
          <w:trHeight w:val="315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45E8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DC14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P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BC6A" w14:textId="6A617D09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-0.06 (-0.11, -0.02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FD7C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42C1" w14:textId="3906A3FA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03 (-0.04, 0.03)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D59B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7FF0" w14:textId="4ECD8244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02 (-0.04, 0.04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F1DA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25F6" w14:textId="3D0B3961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2 (-0.06, 0.02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529E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F55A9A" w:rsidRPr="000B1C5C" w14:paraId="447172CF" w14:textId="77777777" w:rsidTr="007B6224">
        <w:trPr>
          <w:trHeight w:val="315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3D79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Animal internal organs, thallophyte and shellfish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294A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RT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F005" w14:textId="72A50D6F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4 (0.001, 0.07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DEA3" w14:textId="41015B4D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855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DF91" w14:textId="6C187C1A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 (-0.02, 0.03)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9B0A" w14:textId="025DD734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801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8E8B" w14:textId="65158CC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1 (-0.04, 0.02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6861" w14:textId="06C6928E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687 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0AB6" w14:textId="0AF0F70E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 (-0.02, 0.04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A7CE" w14:textId="594280AB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567 </w:t>
            </w:r>
          </w:p>
        </w:tc>
      </w:tr>
      <w:tr w:rsidR="00F55A9A" w:rsidRPr="000B1C5C" w14:paraId="625B4572" w14:textId="77777777" w:rsidTr="007B6224">
        <w:trPr>
          <w:trHeight w:val="315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5B78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F67E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P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08D5" w14:textId="674EFCE1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0.05 (0.02, 0.07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8AAD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EAA2" w14:textId="5C483EFE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2 (-0.01, 0.04)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3640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F038" w14:textId="5AA58EC2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 (-0.02, 0.04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6C4F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F5FA" w14:textId="1C628551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3 (0.001, 0.06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6B82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F55A9A" w:rsidRPr="000B1C5C" w14:paraId="2BF906EA" w14:textId="77777777" w:rsidTr="007B6224">
        <w:trPr>
          <w:trHeight w:val="315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23EB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Fruits and refined grain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D1BB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RT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A0DE" w14:textId="0AA129EE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1 (-0.05, 0.03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2564" w14:textId="63D23719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855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3569" w14:textId="1298974C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4 (-0.001, 0.07)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CCF1" w14:textId="02F0F09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309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248D" w14:textId="704A8A3F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 (-0.03, 0.05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F763" w14:textId="76A69855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687 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5359" w14:textId="702EF8FA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3 (-0.01, 0.07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7AFC" w14:textId="551271A6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567 </w:t>
            </w:r>
          </w:p>
        </w:tc>
      </w:tr>
      <w:tr w:rsidR="00F55A9A" w:rsidRPr="000B1C5C" w14:paraId="16439705" w14:textId="77777777" w:rsidTr="007B6224">
        <w:trPr>
          <w:trHeight w:val="315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1208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7A45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P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A034" w14:textId="3F9EDD9F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1 (-0.05, 0.03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BD8A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1806" w14:textId="4CA90151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04 (-0.04, 0.03)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5D32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17C9" w14:textId="5CC9042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1 (-0.05, 0.03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64F1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532E" w14:textId="26B1299B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05 (-0.04, 0.03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FF8D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F55A9A" w:rsidRPr="000B1C5C" w14:paraId="46049981" w14:textId="77777777" w:rsidTr="007B6224">
        <w:trPr>
          <w:trHeight w:val="315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69A4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Snack and less egg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95B6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RT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5EDA" w14:textId="7595E630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3 (-0.08, 0.01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B539" w14:textId="12ACB933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669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385B" w14:textId="07499373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3 (-0.01, 0.07)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BD12" w14:textId="2CAA65EA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113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365B" w14:textId="20149242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 (-0.03, 0.05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FA3A" w14:textId="503BB60F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687 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739C" w14:textId="1DC42D40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2 (-0.02, 0.05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2149" w14:textId="0A08B4E3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149 </w:t>
            </w:r>
          </w:p>
        </w:tc>
      </w:tr>
      <w:tr w:rsidR="00F55A9A" w:rsidRPr="000B1C5C" w14:paraId="776B28FF" w14:textId="77777777" w:rsidTr="007B6224">
        <w:trPr>
          <w:trHeight w:val="315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B53E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DB06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P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444E" w14:textId="0B102AA1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-0.06 (-0.10, -0.02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36FC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226E" w14:textId="064024E1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3 (-0.06, 0.01)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E1B5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8718" w14:textId="65D37CAA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2 (-0.06, 0.01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48E2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E389" w14:textId="7D62770C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4 (-0.08, -0.01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EC05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F55A9A" w:rsidRPr="000B1C5C" w14:paraId="1D4ED4A4" w14:textId="77777777" w:rsidTr="007B6224">
        <w:trPr>
          <w:trHeight w:val="315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ACC8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Meat and less nut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4F18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RT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2EC6" w14:textId="0CE408DC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5 (0.01, 0.09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40B8" w14:textId="233490ED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669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7DB5" w14:textId="32A8A5FF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1 (-0.04, 0.03)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3855" w14:textId="0AF4EF92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801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FBD4" w14:textId="719775E6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2 (-0.02, 0.06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E408" w14:textId="5A92EBCB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687 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F5F4" w14:textId="516CB2AC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 (-0.03, 0.05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4C9B" w14:textId="520F47DA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567 </w:t>
            </w:r>
          </w:p>
        </w:tc>
      </w:tr>
      <w:tr w:rsidR="00F55A9A" w:rsidRPr="000B1C5C" w14:paraId="61D98221" w14:textId="77777777" w:rsidTr="007B6224">
        <w:trPr>
          <w:trHeight w:val="315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054A4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1934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P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C304" w14:textId="2F444818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2 (-0.02, 0.06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7C93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BA4A" w14:textId="1C1D3088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2 (-0.05, 0.02)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8D22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5E5D" w14:textId="26DB9E49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 (-0.03, 0.04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104C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E66A" w14:textId="525417EE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1 (-0.05, 0.03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29D4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F55A9A" w:rsidRPr="000B1C5C" w14:paraId="449DDD4D" w14:textId="77777777" w:rsidTr="007B6224">
        <w:trPr>
          <w:trHeight w:val="315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21D34" w14:textId="77777777" w:rsidR="00F55A9A" w:rsidRPr="004D5FE2" w:rsidRDefault="00F55A9A" w:rsidP="00F55A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3F56" w14:textId="77777777" w:rsidR="00F55A9A" w:rsidRPr="004D5FE2" w:rsidRDefault="00F55A9A" w:rsidP="00F55A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B25D" w14:textId="77777777" w:rsidR="00F55A9A" w:rsidRPr="004D5FE2" w:rsidRDefault="00F55A9A" w:rsidP="00F55A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77D2" w14:textId="77777777" w:rsidR="00F55A9A" w:rsidRPr="004D5FE2" w:rsidRDefault="00F55A9A" w:rsidP="00F55A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8B8E" w14:textId="77777777" w:rsidR="00F55A9A" w:rsidRPr="004D5FE2" w:rsidRDefault="00F55A9A" w:rsidP="00F55A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9F60" w14:textId="77777777" w:rsidR="00F55A9A" w:rsidRPr="004D5FE2" w:rsidRDefault="00F55A9A" w:rsidP="00F55A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0914" w14:textId="77777777" w:rsidR="00F55A9A" w:rsidRPr="004D5FE2" w:rsidRDefault="00F55A9A" w:rsidP="00F55A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30FD" w14:textId="77777777" w:rsidR="00F55A9A" w:rsidRPr="004D5FE2" w:rsidRDefault="00F55A9A" w:rsidP="00F55A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22E3" w14:textId="77777777" w:rsidR="00F55A9A" w:rsidRPr="004D5FE2" w:rsidRDefault="00F55A9A" w:rsidP="00F55A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5B85" w14:textId="77777777" w:rsidR="00F55A9A" w:rsidRPr="004D5FE2" w:rsidRDefault="00F55A9A" w:rsidP="00F55A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F55A9A" w:rsidRPr="000B1C5C" w14:paraId="6D61D897" w14:textId="77777777" w:rsidTr="007B6224">
        <w:trPr>
          <w:trHeight w:val="315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A098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Third trimester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EE50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6015" w14:textId="77777777" w:rsidR="00F55A9A" w:rsidRPr="004D5FE2" w:rsidRDefault="00F55A9A" w:rsidP="00F55A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EA7B" w14:textId="77777777" w:rsidR="00F55A9A" w:rsidRPr="004D5FE2" w:rsidRDefault="00F55A9A" w:rsidP="00F55A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5D41" w14:textId="77777777" w:rsidR="00F55A9A" w:rsidRPr="004D5FE2" w:rsidRDefault="00F55A9A" w:rsidP="00F55A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6819" w14:textId="77777777" w:rsidR="00F55A9A" w:rsidRPr="004D5FE2" w:rsidRDefault="00F55A9A" w:rsidP="00F55A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469F" w14:textId="77777777" w:rsidR="00F55A9A" w:rsidRPr="004D5FE2" w:rsidRDefault="00F55A9A" w:rsidP="00F55A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1CCC" w14:textId="77777777" w:rsidR="00F55A9A" w:rsidRPr="004D5FE2" w:rsidRDefault="00F55A9A" w:rsidP="00F55A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B28C" w14:textId="77777777" w:rsidR="00F55A9A" w:rsidRPr="004D5FE2" w:rsidRDefault="00F55A9A" w:rsidP="00F55A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8931" w14:textId="77777777" w:rsidR="00F55A9A" w:rsidRPr="004D5FE2" w:rsidRDefault="00F55A9A" w:rsidP="00F55A9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F55A9A" w:rsidRPr="000B1C5C" w14:paraId="6610B1F1" w14:textId="77777777" w:rsidTr="007B6224">
        <w:trPr>
          <w:trHeight w:val="315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171C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Vegetables and fish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6990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RT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6B5D" w14:textId="7F26F540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-0.09 (-0.14, -0.04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B582" w14:textId="149B98C1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199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3D8D" w14:textId="303FEB5F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 (-0.03, 0.05)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37B2" w14:textId="1F356B63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959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69AD" w14:textId="5F658091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03 (-0.04, 0.05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ECA9" w14:textId="54021F14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955 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FA64" w14:textId="706F2B63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1 (-0.06, 0.03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B6DB" w14:textId="73E06F18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885 </w:t>
            </w:r>
          </w:p>
        </w:tc>
      </w:tr>
      <w:tr w:rsidR="00F55A9A" w:rsidRPr="000B1C5C" w14:paraId="144974CA" w14:textId="77777777" w:rsidTr="007B6224">
        <w:trPr>
          <w:trHeight w:val="315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6835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842F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P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CB21" w14:textId="0412EEEC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2 (-0.06, 0.03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727B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82B7" w14:textId="6564894E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 (-0.03, 0.05)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A2DD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BFD8" w14:textId="5CF470AB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 (-0.04, 0.05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86DA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3AAE" w14:textId="28932936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04 (-0.03, 0.04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E4C0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F55A9A" w:rsidRPr="000B1C5C" w14:paraId="214A6241" w14:textId="77777777" w:rsidTr="007B6224">
        <w:trPr>
          <w:trHeight w:val="315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3775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Animal internal organs, thallophyte and shellfish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67B0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RT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78CC" w14:textId="30A0D555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3 (-0.01, 0.06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E3E2" w14:textId="2524FA1E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524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0A4E" w14:textId="169C1B61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1 (-0.05, 0.02)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0476" w14:textId="7DD320D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959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1090" w14:textId="279FD8AF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1 (-0.04, 0.03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3B28" w14:textId="3A487FBA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955 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3503" w14:textId="0A58C75C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05 (-0.04, 0.03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98DE" w14:textId="0AE4BE29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994 </w:t>
            </w:r>
          </w:p>
        </w:tc>
      </w:tr>
      <w:tr w:rsidR="00F55A9A" w:rsidRPr="000B1C5C" w14:paraId="5E189626" w14:textId="77777777" w:rsidTr="007B6224">
        <w:trPr>
          <w:trHeight w:val="315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16C7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AED9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P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C3E0" w14:textId="045FE50B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 (-0.02, 0.04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4AC2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BAE9" w14:textId="6DE288AC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1 (-0.04, 0.02)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4C98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35CA" w14:textId="26A218BC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1 (-0.04, 0.02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66AA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7142" w14:textId="339BADA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05 (-0.03, 0.02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C139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F55A9A" w:rsidRPr="000B1C5C" w14:paraId="5C74FE7C" w14:textId="77777777" w:rsidTr="007B6224">
        <w:trPr>
          <w:trHeight w:val="315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25F7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Fruits and refined grain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5FBB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RT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4B19" w14:textId="7661B2D6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4 (-0.08, 0.01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C079" w14:textId="1D16AD69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523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92E2" w14:textId="0A075DC1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1 (-0.04, 0.03)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D964" w14:textId="57A468F6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959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C3BE" w14:textId="595B99E1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02 (-0.04, 0.04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37DF" w14:textId="2A2B37E3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955 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5CED" w14:textId="570BCF90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1 (-0.05, 0.02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ADC3" w14:textId="7B26A7D1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846 </w:t>
            </w:r>
          </w:p>
        </w:tc>
      </w:tr>
      <w:tr w:rsidR="00F55A9A" w:rsidRPr="000B1C5C" w14:paraId="7EA9B855" w14:textId="77777777" w:rsidTr="007B6224">
        <w:trPr>
          <w:trHeight w:val="315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C36D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E10D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P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68E5" w14:textId="1500FB55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1 (-0.04, 0.03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E35F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869C" w14:textId="61B6AFD6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 (-0.02, 0.05)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D301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C061" w14:textId="38849B48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04 (-0.03, 0.04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1C30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13D7" w14:textId="5245DA45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 (-0.02, 0.04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CDA2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F55A9A" w:rsidRPr="000B1C5C" w14:paraId="1DFF5DEF" w14:textId="77777777" w:rsidTr="007B6224">
        <w:trPr>
          <w:trHeight w:val="315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9814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Snack and less egg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1334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RT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86DD" w14:textId="5CD35CFC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1 (-0.06, 0.04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7F02" w14:textId="33A31A2C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523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6ECE" w14:textId="132FCFAC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2 (-0.02, 0.06)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B112" w14:textId="2C3EAA1D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959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F061" w14:textId="7B10EFF3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1 (-0.06, 0.04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A834" w14:textId="53D2402D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955 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D38C" w14:textId="43F4E4C6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 (-0.03, 0.06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50B0" w14:textId="24F96562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846 </w:t>
            </w:r>
          </w:p>
        </w:tc>
      </w:tr>
      <w:tr w:rsidR="00F55A9A" w:rsidRPr="000B1C5C" w14:paraId="7E6D8474" w14:textId="77777777" w:rsidTr="007B6224">
        <w:trPr>
          <w:trHeight w:val="315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662D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A9B6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P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6B07" w14:textId="0EB33832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5 (-0.09, -0.01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E96D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B411" w14:textId="0C7F969B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1 (-0.04, 0.03)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D63A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580C" w14:textId="15C173E1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4 (-0.08, -0.001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8A32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5EBA" w14:textId="14F13EE3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2 (-0.05, 0.02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F91C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F55A9A" w:rsidRPr="000B1C5C" w14:paraId="03365FC1" w14:textId="77777777" w:rsidTr="007B6224">
        <w:trPr>
          <w:trHeight w:val="315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5BD0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Meat and less nut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1634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RT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81FC" w14:textId="0606346E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4 (-0.01, 0.08)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8A20" w14:textId="371608A6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05 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9E8E" w14:textId="635693FB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01 (-0.04, 0.04)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7885" w14:textId="0B77EF8F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959 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3778" w14:textId="132DFF98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2 (-0.02, 0.06)</w:t>
            </w:r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D66D" w14:textId="66B317FF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955 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F9BA" w14:textId="7FAC9129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 (-0.03, 0.05)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1E3A" w14:textId="1A49D7F2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994 </w:t>
            </w:r>
          </w:p>
        </w:tc>
      </w:tr>
      <w:tr w:rsidR="00F55A9A" w:rsidRPr="000B1C5C" w14:paraId="6E840A3D" w14:textId="77777777" w:rsidTr="007B6224">
        <w:trPr>
          <w:trHeight w:val="315"/>
        </w:trPr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429EE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97FDB" w14:textId="7777777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P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AD0B8" w14:textId="1DEE10BE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5 (0.01, 0.09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60CB8" w14:textId="51051AD8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2BBA5" w14:textId="4BE3B7CB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04 (-0.03, 0.04)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589BF" w14:textId="7A0ED317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2584C" w14:textId="25C50C39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4 (-0.01, 0.07)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25BBC" w14:textId="1372ABB8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62C84" w14:textId="3132707C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2 (-0.02, 0.05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6890A" w14:textId="77121930" w:rsidR="00F55A9A" w:rsidRPr="004D5FE2" w:rsidRDefault="00F55A9A" w:rsidP="00F55A9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4D5FE2" w:rsidRPr="004D5FE2" w14:paraId="71132065" w14:textId="77777777" w:rsidTr="007B6224">
        <w:trPr>
          <w:trHeight w:val="840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25B8F" w14:textId="115DC47E" w:rsidR="004D5FE2" w:rsidRPr="000B1C5C" w:rsidRDefault="004D5FE2" w:rsidP="004D5FE2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4D5FE2">
              <w:rPr>
                <w:rFonts w:eastAsia="DengXian" w:cs="Times New Roman"/>
                <w:sz w:val="18"/>
                <w:szCs w:val="18"/>
                <w:lang w:eastAsia="zh-CN"/>
              </w:rPr>
              <w:t xml:space="preserve">Analyses were adjusted for area of residence, household income, </w:t>
            </w:r>
            <w:r w:rsidR="00E105BD" w:rsidRPr="00E105BD">
              <w:rPr>
                <w:rFonts w:eastAsia="DengXian" w:cs="Times New Roman"/>
                <w:sz w:val="18"/>
                <w:szCs w:val="18"/>
                <w:lang w:eastAsia="zh-CN"/>
              </w:rPr>
              <w:t>maternal education,</w:t>
            </w:r>
            <w:r w:rsidR="00E105BD">
              <w:rPr>
                <w:rFonts w:eastAsia="DengXian" w:cs="Times New Roman"/>
                <w:sz w:val="18"/>
                <w:szCs w:val="18"/>
                <w:lang w:eastAsia="zh-CN"/>
              </w:rPr>
              <w:t xml:space="preserve"> </w:t>
            </w:r>
            <w:r w:rsidRPr="004D5FE2">
              <w:rPr>
                <w:rFonts w:eastAsia="DengXian" w:cs="Times New Roman"/>
                <w:sz w:val="18"/>
                <w:szCs w:val="18"/>
                <w:lang w:eastAsia="zh-CN"/>
              </w:rPr>
              <w:t xml:space="preserve">maternal age at conception, maternal pre-pregnancy BMI, parity, chronic diabetes, GDM, TEI, and infant sex. In addition, the dietary patterns were adjusted for each other. * </w:t>
            </w:r>
            <w:r w:rsidRPr="004D5FE2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p</w:t>
            </w:r>
            <w:r w:rsidRPr="004D5FE2">
              <w:rPr>
                <w:rFonts w:eastAsia="DengXian" w:cs="Times New Roman"/>
                <w:sz w:val="18"/>
                <w:szCs w:val="18"/>
                <w:lang w:eastAsia="zh-CN"/>
              </w:rPr>
              <w:t xml:space="preserve"> value for heterogeneity test. Abbreviations: ARTP, assisted reproductive technology pregnancy; SP</w:t>
            </w:r>
            <w:r w:rsidR="00C8564E">
              <w:rPr>
                <w:rFonts w:eastAsia="DengXian" w:cs="Times New Roman"/>
                <w:sz w:val="18"/>
                <w:szCs w:val="18"/>
                <w:lang w:eastAsia="zh-CN"/>
              </w:rPr>
              <w:t>,</w:t>
            </w:r>
            <w:r w:rsidR="00C8564E" w:rsidRPr="004D5FE2">
              <w:rPr>
                <w:rFonts w:eastAsia="DengXian" w:cs="Times New Roman"/>
                <w:sz w:val="18"/>
                <w:szCs w:val="18"/>
                <w:lang w:eastAsia="zh-CN"/>
              </w:rPr>
              <w:t xml:space="preserve"> </w:t>
            </w:r>
            <w:r w:rsidRPr="004D5FE2">
              <w:rPr>
                <w:rFonts w:eastAsia="DengXian" w:cs="Times New Roman"/>
                <w:sz w:val="18"/>
                <w:szCs w:val="18"/>
                <w:lang w:eastAsia="zh-CN"/>
              </w:rPr>
              <w:t>spontaneous pregnancy; HC</w:t>
            </w:r>
            <w:r w:rsidR="00C8564E">
              <w:rPr>
                <w:rFonts w:eastAsia="DengXian" w:cs="Times New Roman"/>
                <w:sz w:val="18"/>
                <w:szCs w:val="18"/>
                <w:lang w:eastAsia="zh-CN"/>
              </w:rPr>
              <w:t>,</w:t>
            </w:r>
            <w:r w:rsidR="00C8564E" w:rsidRPr="004D5FE2">
              <w:rPr>
                <w:rFonts w:eastAsia="DengXian" w:cs="Times New Roman"/>
                <w:sz w:val="18"/>
                <w:szCs w:val="18"/>
                <w:lang w:eastAsia="zh-CN"/>
              </w:rPr>
              <w:t xml:space="preserve"> </w:t>
            </w:r>
            <w:r w:rsidRPr="004D5FE2">
              <w:rPr>
                <w:rFonts w:eastAsia="DengXian" w:cs="Times New Roman"/>
                <w:sz w:val="18"/>
                <w:szCs w:val="18"/>
                <w:lang w:eastAsia="zh-CN"/>
              </w:rPr>
              <w:t>head circumference; AC</w:t>
            </w:r>
            <w:r w:rsidR="00C8564E">
              <w:rPr>
                <w:rFonts w:eastAsia="DengXian" w:cs="Times New Roman"/>
                <w:sz w:val="18"/>
                <w:szCs w:val="18"/>
                <w:lang w:eastAsia="zh-CN"/>
              </w:rPr>
              <w:t>,</w:t>
            </w:r>
            <w:r w:rsidR="00C8564E" w:rsidRPr="004D5FE2">
              <w:rPr>
                <w:rFonts w:eastAsia="DengXian" w:cs="Times New Roman"/>
                <w:sz w:val="18"/>
                <w:szCs w:val="18"/>
                <w:lang w:eastAsia="zh-CN"/>
              </w:rPr>
              <w:t xml:space="preserve"> </w:t>
            </w:r>
            <w:r w:rsidRPr="004D5FE2">
              <w:rPr>
                <w:rFonts w:eastAsia="DengXian" w:cs="Times New Roman"/>
                <w:sz w:val="18"/>
                <w:szCs w:val="18"/>
                <w:lang w:eastAsia="zh-CN"/>
              </w:rPr>
              <w:t>abdominal circumference; FL</w:t>
            </w:r>
            <w:r w:rsidR="00C8564E">
              <w:rPr>
                <w:rFonts w:eastAsia="DengXian" w:cs="Times New Roman"/>
                <w:sz w:val="18"/>
                <w:szCs w:val="18"/>
                <w:lang w:eastAsia="zh-CN"/>
              </w:rPr>
              <w:t>,</w:t>
            </w:r>
            <w:r w:rsidR="00C8564E" w:rsidRPr="004D5FE2">
              <w:rPr>
                <w:rFonts w:eastAsia="DengXian" w:cs="Times New Roman"/>
                <w:sz w:val="18"/>
                <w:szCs w:val="18"/>
                <w:lang w:eastAsia="zh-CN"/>
              </w:rPr>
              <w:t xml:space="preserve"> </w:t>
            </w:r>
            <w:r w:rsidRPr="004D5FE2">
              <w:rPr>
                <w:rFonts w:eastAsia="DengXian" w:cs="Times New Roman"/>
                <w:sz w:val="18"/>
                <w:szCs w:val="18"/>
                <w:lang w:eastAsia="zh-CN"/>
              </w:rPr>
              <w:t>femur length; EFW</w:t>
            </w:r>
            <w:r w:rsidR="00C8564E">
              <w:rPr>
                <w:rFonts w:eastAsia="DengXian" w:cs="Times New Roman"/>
                <w:sz w:val="18"/>
                <w:szCs w:val="18"/>
                <w:lang w:eastAsia="zh-CN"/>
              </w:rPr>
              <w:t>,</w:t>
            </w:r>
            <w:r w:rsidR="00C8564E" w:rsidRPr="004D5FE2">
              <w:rPr>
                <w:rFonts w:eastAsia="DengXian" w:cs="Times New Roman"/>
                <w:sz w:val="18"/>
                <w:szCs w:val="18"/>
                <w:lang w:eastAsia="zh-CN"/>
              </w:rPr>
              <w:t xml:space="preserve"> </w:t>
            </w:r>
            <w:r w:rsidRPr="004D5FE2">
              <w:rPr>
                <w:rFonts w:eastAsia="DengXian" w:cs="Times New Roman"/>
                <w:sz w:val="18"/>
                <w:szCs w:val="18"/>
                <w:lang w:eastAsia="zh-CN"/>
              </w:rPr>
              <w:t>estimated fetal weight; FDR, false discovery rate; TEI, total energy intake; GDM, gestational diabetes mellitus.</w:t>
            </w:r>
          </w:p>
          <w:p w14:paraId="5A89BC8C" w14:textId="572A963C" w:rsidR="000B1C5C" w:rsidRPr="004D5FE2" w:rsidRDefault="000B1C5C" w:rsidP="004D5FE2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</w:tbl>
    <w:p w14:paraId="3F2649BB" w14:textId="77777777" w:rsidR="000B1C5C" w:rsidRPr="000B1C5C" w:rsidRDefault="000B1C5C" w:rsidP="00994A3D">
      <w:pPr>
        <w:keepNext/>
        <w:jc w:val="center"/>
        <w:rPr>
          <w:rFonts w:cs="Times New Roman"/>
          <w:sz w:val="20"/>
          <w:szCs w:val="20"/>
        </w:rPr>
        <w:sectPr w:rsidR="000B1C5C" w:rsidRPr="000B1C5C" w:rsidSect="00376087">
          <w:pgSz w:w="15840" w:h="12240" w:orient="landscape"/>
          <w:pgMar w:top="720" w:right="720" w:bottom="720" w:left="720" w:header="720" w:footer="720" w:gutter="0"/>
          <w:cols w:space="720"/>
          <w:titlePg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30"/>
        <w:gridCol w:w="4339"/>
        <w:gridCol w:w="3110"/>
        <w:gridCol w:w="1421"/>
      </w:tblGrid>
      <w:tr w:rsidR="000B1C5C" w:rsidRPr="000B1C5C" w14:paraId="01F3F748" w14:textId="77777777" w:rsidTr="009F1EDA">
        <w:trPr>
          <w:trHeight w:val="45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F1165D" w14:textId="742ECBA9" w:rsidR="000B1C5C" w:rsidRPr="000B1C5C" w:rsidRDefault="000040EB" w:rsidP="004A35E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0040EB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lastRenderedPageBreak/>
              <w:t xml:space="preserve">Supplementary </w:t>
            </w:r>
            <w:r w:rsidR="000B1C5C" w:rsidRPr="000B1C5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Table </w:t>
            </w:r>
            <w:r w:rsidR="00FB4818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9</w:t>
            </w:r>
            <w:r w:rsidR="000B1C5C" w:rsidRPr="000B1C5C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. Adjusted associations of food groups in the second and third trimester with fetal HC in different GWs.</w:t>
            </w:r>
          </w:p>
        </w:tc>
      </w:tr>
      <w:tr w:rsidR="000B1C5C" w:rsidRPr="000B1C5C" w14:paraId="1001237F" w14:textId="77777777" w:rsidTr="009F1EDA">
        <w:trPr>
          <w:trHeight w:val="285"/>
        </w:trPr>
        <w:tc>
          <w:tcPr>
            <w:tcW w:w="8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6244A0" w14:textId="77777777" w:rsidR="000B1C5C" w:rsidRPr="000B1C5C" w:rsidRDefault="000B1C5C" w:rsidP="000B1C5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Trimester</w:t>
            </w:r>
          </w:p>
        </w:tc>
        <w:tc>
          <w:tcPr>
            <w:tcW w:w="200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EF5BD5" w14:textId="77777777" w:rsidR="000B1C5C" w:rsidRPr="000B1C5C" w:rsidRDefault="000B1C5C" w:rsidP="000B1C5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Food groups</w:t>
            </w:r>
          </w:p>
        </w:tc>
        <w:tc>
          <w:tcPr>
            <w:tcW w:w="20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2E391" w14:textId="77777777" w:rsidR="000B1C5C" w:rsidRPr="000B1C5C" w:rsidRDefault="000B1C5C" w:rsidP="000B1C5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HC Z-score</w:t>
            </w:r>
          </w:p>
        </w:tc>
      </w:tr>
      <w:tr w:rsidR="000B1C5C" w:rsidRPr="000B1C5C" w14:paraId="50F507A3" w14:textId="77777777" w:rsidTr="009F1EDA">
        <w:trPr>
          <w:trHeight w:val="285"/>
        </w:trPr>
        <w:tc>
          <w:tcPr>
            <w:tcW w:w="8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BB6F52" w14:textId="77777777" w:rsidR="000B1C5C" w:rsidRPr="000B1C5C" w:rsidRDefault="000B1C5C" w:rsidP="000B1C5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AA4866" w14:textId="77777777" w:rsidR="000B1C5C" w:rsidRPr="000B1C5C" w:rsidRDefault="000B1C5C" w:rsidP="000B1C5C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83FF5" w14:textId="77777777" w:rsidR="000B1C5C" w:rsidRPr="000B1C5C" w:rsidRDefault="000B1C5C" w:rsidP="000B1C5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Beta </w:t>
            </w:r>
            <w:proofErr w:type="gramStart"/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( 95</w:t>
            </w:r>
            <w:proofErr w:type="gramEnd"/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% CI 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A57BE" w14:textId="77777777" w:rsidR="000B1C5C" w:rsidRPr="000B1C5C" w:rsidRDefault="000B1C5C" w:rsidP="000B1C5C">
            <w:pPr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iCs/>
                <w:color w:val="000000"/>
                <w:sz w:val="20"/>
                <w:szCs w:val="20"/>
                <w:lang w:eastAsia="zh-CN"/>
              </w:rPr>
              <w:t>FDR</w:t>
            </w:r>
            <w:r w:rsidRPr="000B1C5C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-p</w:t>
            </w:r>
          </w:p>
        </w:tc>
      </w:tr>
      <w:tr w:rsidR="00824916" w:rsidRPr="000B1C5C" w14:paraId="480B35C9" w14:textId="77777777" w:rsidTr="009F1EDA">
        <w:trPr>
          <w:trHeight w:val="300"/>
        </w:trPr>
        <w:tc>
          <w:tcPr>
            <w:tcW w:w="8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DC8B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Second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3A2A7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Refined cereal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B890" w14:textId="5547D310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6 (-0.01, 0.1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2244" w14:textId="3F78FCFB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378 </w:t>
            </w:r>
          </w:p>
        </w:tc>
      </w:tr>
      <w:tr w:rsidR="00824916" w:rsidRPr="000B1C5C" w14:paraId="043B71F7" w14:textId="77777777" w:rsidTr="00824916">
        <w:trPr>
          <w:trHeight w:val="300"/>
        </w:trPr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B4ADD" w14:textId="77777777" w:rsidR="00824916" w:rsidRPr="000B1C5C" w:rsidRDefault="00824916" w:rsidP="008249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4013D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Tubers and whole grain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4BDC" w14:textId="1F8DFFCE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 (-0.03, 0.0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3ACC" w14:textId="259B346A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968 </w:t>
            </w:r>
          </w:p>
        </w:tc>
      </w:tr>
      <w:tr w:rsidR="00824916" w:rsidRPr="000B1C5C" w14:paraId="75749BD4" w14:textId="77777777" w:rsidTr="00824916">
        <w:trPr>
          <w:trHeight w:val="300"/>
        </w:trPr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FB9A3" w14:textId="77777777" w:rsidR="00824916" w:rsidRPr="000B1C5C" w:rsidRDefault="00824916" w:rsidP="008249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1A929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Fried food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68FB" w14:textId="4E369149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 (-0.03, 0.0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2BEA" w14:textId="1E708200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883 </w:t>
            </w:r>
          </w:p>
        </w:tc>
      </w:tr>
      <w:tr w:rsidR="00824916" w:rsidRPr="000B1C5C" w14:paraId="607048D9" w14:textId="77777777" w:rsidTr="00824916">
        <w:trPr>
          <w:trHeight w:val="300"/>
        </w:trPr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AFC78" w14:textId="77777777" w:rsidR="00824916" w:rsidRPr="000B1C5C" w:rsidRDefault="00824916" w:rsidP="008249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4432A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Sweet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653F" w14:textId="5D3803BA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2 (-0.06, 0.0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E432" w14:textId="48F3EC95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520 </w:t>
            </w:r>
          </w:p>
        </w:tc>
      </w:tr>
      <w:tr w:rsidR="00824916" w:rsidRPr="000B1C5C" w14:paraId="10FE0CEA" w14:textId="77777777" w:rsidTr="00824916">
        <w:trPr>
          <w:trHeight w:val="300"/>
        </w:trPr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7A23E" w14:textId="77777777" w:rsidR="00824916" w:rsidRPr="000B1C5C" w:rsidRDefault="00824916" w:rsidP="008249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81691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Bean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7DB0" w14:textId="50C7ED30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4 (0.01, 0.0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8795" w14:textId="20E33B35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125 </w:t>
            </w:r>
          </w:p>
        </w:tc>
      </w:tr>
      <w:tr w:rsidR="00824916" w:rsidRPr="000B1C5C" w14:paraId="1E846F60" w14:textId="77777777" w:rsidTr="00824916">
        <w:trPr>
          <w:trHeight w:val="300"/>
        </w:trPr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21FCE" w14:textId="77777777" w:rsidR="00824916" w:rsidRPr="000B1C5C" w:rsidRDefault="00824916" w:rsidP="008249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B27E1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Vegetable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E14B" w14:textId="486321E4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6 (-0.14, 0.0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CC24" w14:textId="1E18062A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378 </w:t>
            </w:r>
          </w:p>
        </w:tc>
      </w:tr>
      <w:tr w:rsidR="00824916" w:rsidRPr="000B1C5C" w14:paraId="7C700E05" w14:textId="77777777" w:rsidTr="00824916">
        <w:trPr>
          <w:trHeight w:val="300"/>
        </w:trPr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177BC" w14:textId="77777777" w:rsidR="00824916" w:rsidRPr="000B1C5C" w:rsidRDefault="00824916" w:rsidP="008249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B5A8A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Thallophyte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218B" w14:textId="1AB14709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2 (-0.06, 0.0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C14A" w14:textId="1DFEEC94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631 </w:t>
            </w:r>
          </w:p>
        </w:tc>
      </w:tr>
      <w:tr w:rsidR="00824916" w:rsidRPr="000B1C5C" w14:paraId="3E629B32" w14:textId="77777777" w:rsidTr="00824916">
        <w:trPr>
          <w:trHeight w:val="300"/>
        </w:trPr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6C35C" w14:textId="77777777" w:rsidR="00824916" w:rsidRPr="000B1C5C" w:rsidRDefault="00824916" w:rsidP="008249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18FD7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Citru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08D7" w14:textId="57C6A81B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 (-0.01, 0.03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02DD" w14:textId="7B2BF271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566 </w:t>
            </w:r>
          </w:p>
        </w:tc>
      </w:tr>
      <w:tr w:rsidR="00824916" w:rsidRPr="000B1C5C" w14:paraId="410E6342" w14:textId="77777777" w:rsidTr="00824916">
        <w:trPr>
          <w:trHeight w:val="300"/>
        </w:trPr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8AEDE" w14:textId="77777777" w:rsidR="00824916" w:rsidRPr="000B1C5C" w:rsidRDefault="00824916" w:rsidP="008249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97574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Pome, berry and melon 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D82F" w14:textId="6000C2B3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3 (-0.08, 0.0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2BE9" w14:textId="183A2B5D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586 </w:t>
            </w:r>
          </w:p>
        </w:tc>
      </w:tr>
      <w:tr w:rsidR="00824916" w:rsidRPr="000B1C5C" w14:paraId="69D25614" w14:textId="77777777" w:rsidTr="00824916">
        <w:trPr>
          <w:trHeight w:val="300"/>
        </w:trPr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2BE1B" w14:textId="77777777" w:rsidR="00824916" w:rsidRPr="000B1C5C" w:rsidRDefault="00824916" w:rsidP="008249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3F78F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Nut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1C6B" w14:textId="0A9E5C90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3 (-0.06, -0.0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E4D3" w14:textId="7851C89D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255 </w:t>
            </w:r>
          </w:p>
        </w:tc>
      </w:tr>
      <w:tr w:rsidR="00824916" w:rsidRPr="000B1C5C" w14:paraId="73FEC1AD" w14:textId="77777777" w:rsidTr="00824916">
        <w:trPr>
          <w:trHeight w:val="300"/>
        </w:trPr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D3EE4" w14:textId="77777777" w:rsidR="00824916" w:rsidRPr="000B1C5C" w:rsidRDefault="00824916" w:rsidP="008249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293CF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Egg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4404" w14:textId="748A3A19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0.06 (0.02, 0.1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22CD" w14:textId="75E3D614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0.043 </w:t>
            </w:r>
          </w:p>
        </w:tc>
      </w:tr>
      <w:tr w:rsidR="00824916" w:rsidRPr="000B1C5C" w14:paraId="7C491594" w14:textId="77777777" w:rsidTr="00824916">
        <w:trPr>
          <w:trHeight w:val="300"/>
        </w:trPr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8F453" w14:textId="77777777" w:rsidR="00824916" w:rsidRPr="000B1C5C" w:rsidRDefault="00824916" w:rsidP="008249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1CBF9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Dairy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F5A8" w14:textId="4098A6FD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4 (0.01, 0.0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24F1" w14:textId="3B4B1D24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094 </w:t>
            </w:r>
          </w:p>
        </w:tc>
      </w:tr>
      <w:tr w:rsidR="00824916" w:rsidRPr="000B1C5C" w14:paraId="303D1C44" w14:textId="77777777" w:rsidTr="00824916">
        <w:trPr>
          <w:trHeight w:val="300"/>
        </w:trPr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DBB6A" w14:textId="77777777" w:rsidR="00824916" w:rsidRPr="000B1C5C" w:rsidRDefault="00824916" w:rsidP="008249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B93AB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Meat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EFDF" w14:textId="4BA9B0C4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 (-0.03, 0.0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154D" w14:textId="47EF1C01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816 </w:t>
            </w:r>
          </w:p>
        </w:tc>
      </w:tr>
      <w:tr w:rsidR="00824916" w:rsidRPr="000B1C5C" w14:paraId="6FC9F748" w14:textId="77777777" w:rsidTr="00824916">
        <w:trPr>
          <w:trHeight w:val="300"/>
        </w:trPr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228C2" w14:textId="77777777" w:rsidR="00824916" w:rsidRPr="000B1C5C" w:rsidRDefault="00824916" w:rsidP="008249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25BF7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Animal internal organ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E321" w14:textId="3B12332C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2 (-0.01, 0.0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3F02" w14:textId="4441EC89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404 </w:t>
            </w:r>
          </w:p>
        </w:tc>
      </w:tr>
      <w:tr w:rsidR="00824916" w:rsidRPr="000B1C5C" w14:paraId="111C277B" w14:textId="77777777" w:rsidTr="00824916">
        <w:trPr>
          <w:trHeight w:val="300"/>
        </w:trPr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070E8" w14:textId="77777777" w:rsidR="00824916" w:rsidRPr="000B1C5C" w:rsidRDefault="00824916" w:rsidP="008249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82F8D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Fish and shrimp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01B2" w14:textId="301C1D89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-0.07 (-0.11, -0.03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02D3" w14:textId="41A5DB79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0.012 </w:t>
            </w:r>
          </w:p>
        </w:tc>
      </w:tr>
      <w:tr w:rsidR="00824916" w:rsidRPr="000B1C5C" w14:paraId="289EB794" w14:textId="77777777" w:rsidTr="00824916">
        <w:trPr>
          <w:trHeight w:val="300"/>
        </w:trPr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35076" w14:textId="77777777" w:rsidR="00824916" w:rsidRPr="000B1C5C" w:rsidRDefault="00824916" w:rsidP="008249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269E0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Shellfish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9A41" w14:textId="12E18E78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4 (-0.01, 0.08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9CB7" w14:textId="72235F71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378 </w:t>
            </w:r>
          </w:p>
        </w:tc>
      </w:tr>
      <w:tr w:rsidR="00824916" w:rsidRPr="000B1C5C" w14:paraId="5EB1523A" w14:textId="77777777" w:rsidTr="007B6224">
        <w:trPr>
          <w:trHeight w:val="300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6ADA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1A7A" w14:textId="77777777" w:rsidR="00824916" w:rsidRPr="000B1C5C" w:rsidRDefault="00824916" w:rsidP="008249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A47E" w14:textId="77777777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5E60" w14:textId="77777777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24916" w:rsidRPr="000B1C5C" w14:paraId="23933D02" w14:textId="77777777" w:rsidTr="00824916">
        <w:trPr>
          <w:trHeight w:val="300"/>
        </w:trPr>
        <w:tc>
          <w:tcPr>
            <w:tcW w:w="8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AC749A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Third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2299D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Refined cereal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3490" w14:textId="521167B0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4 (-0.02, 0.1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71EB" w14:textId="00C3ABAD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672 </w:t>
            </w:r>
          </w:p>
        </w:tc>
      </w:tr>
      <w:tr w:rsidR="00824916" w:rsidRPr="000B1C5C" w14:paraId="5EE1AE48" w14:textId="77777777" w:rsidTr="00824916">
        <w:trPr>
          <w:trHeight w:val="300"/>
        </w:trPr>
        <w:tc>
          <w:tcPr>
            <w:tcW w:w="8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983A49" w14:textId="77777777" w:rsidR="00824916" w:rsidRPr="000B1C5C" w:rsidRDefault="00824916" w:rsidP="008249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0E415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Tubers and whole grain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99C7" w14:textId="6D9DAC10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2 (-0.07, 0.03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17D8" w14:textId="54DEE610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91 </w:t>
            </w:r>
          </w:p>
        </w:tc>
      </w:tr>
      <w:tr w:rsidR="00824916" w:rsidRPr="000B1C5C" w14:paraId="618046D4" w14:textId="77777777" w:rsidTr="00824916">
        <w:trPr>
          <w:trHeight w:val="300"/>
        </w:trPr>
        <w:tc>
          <w:tcPr>
            <w:tcW w:w="8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E7E0E4" w14:textId="77777777" w:rsidR="00824916" w:rsidRPr="000B1C5C" w:rsidRDefault="00824916" w:rsidP="008249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B5169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Fried food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0708" w14:textId="062CC9C2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02 (-0.04, 0.04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883D" w14:textId="7F44D810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970 </w:t>
            </w:r>
          </w:p>
        </w:tc>
      </w:tr>
      <w:tr w:rsidR="00824916" w:rsidRPr="000B1C5C" w14:paraId="19F5A9EE" w14:textId="77777777" w:rsidTr="00824916">
        <w:trPr>
          <w:trHeight w:val="300"/>
        </w:trPr>
        <w:tc>
          <w:tcPr>
            <w:tcW w:w="8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A1579" w14:textId="77777777" w:rsidR="00824916" w:rsidRPr="000B1C5C" w:rsidRDefault="00824916" w:rsidP="008249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6905C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Sweet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E540" w14:textId="0F21CDAF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3 (-0.07, 0.0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9B32" w14:textId="1EDC6D65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591 </w:t>
            </w:r>
          </w:p>
        </w:tc>
      </w:tr>
      <w:tr w:rsidR="00824916" w:rsidRPr="000B1C5C" w14:paraId="196C0A50" w14:textId="77777777" w:rsidTr="00824916">
        <w:trPr>
          <w:trHeight w:val="300"/>
        </w:trPr>
        <w:tc>
          <w:tcPr>
            <w:tcW w:w="8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84BDFF" w14:textId="77777777" w:rsidR="00824916" w:rsidRPr="000B1C5C" w:rsidRDefault="00824916" w:rsidP="008249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98B64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Bean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7E87" w14:textId="095D85B9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 (-0.02, 0.0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E885" w14:textId="63DFCF5D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91 </w:t>
            </w:r>
          </w:p>
        </w:tc>
      </w:tr>
      <w:tr w:rsidR="00824916" w:rsidRPr="000B1C5C" w14:paraId="564BE768" w14:textId="77777777" w:rsidTr="00824916">
        <w:trPr>
          <w:trHeight w:val="300"/>
        </w:trPr>
        <w:tc>
          <w:tcPr>
            <w:tcW w:w="8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D46A4A" w14:textId="77777777" w:rsidR="00824916" w:rsidRPr="000B1C5C" w:rsidRDefault="00824916" w:rsidP="008249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E80CF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Vegetable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5C90" w14:textId="1C2315BA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10 (-0.18, -0.0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F893" w14:textId="09054C7A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174 </w:t>
            </w:r>
          </w:p>
        </w:tc>
      </w:tr>
      <w:tr w:rsidR="00824916" w:rsidRPr="000B1C5C" w14:paraId="63CD07AB" w14:textId="77777777" w:rsidTr="00824916">
        <w:trPr>
          <w:trHeight w:val="300"/>
        </w:trPr>
        <w:tc>
          <w:tcPr>
            <w:tcW w:w="8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F96FFA" w14:textId="77777777" w:rsidR="00824916" w:rsidRPr="000B1C5C" w:rsidRDefault="00824916" w:rsidP="008249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99293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Thallophyte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F98E" w14:textId="2B5397DF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2 (-0.03, 0.0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827F" w14:textId="40F61EA7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91 </w:t>
            </w:r>
          </w:p>
        </w:tc>
      </w:tr>
      <w:tr w:rsidR="00824916" w:rsidRPr="000B1C5C" w14:paraId="3C759FCE" w14:textId="77777777" w:rsidTr="00824916">
        <w:trPr>
          <w:trHeight w:val="300"/>
        </w:trPr>
        <w:tc>
          <w:tcPr>
            <w:tcW w:w="8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AC1A8A" w14:textId="77777777" w:rsidR="00824916" w:rsidRPr="000B1C5C" w:rsidRDefault="00824916" w:rsidP="008249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2FDCC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Citru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3088" w14:textId="3D02C1F0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1 (-0.03, 0.0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BECE" w14:textId="2DD6E2CA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47 </w:t>
            </w:r>
          </w:p>
        </w:tc>
      </w:tr>
      <w:tr w:rsidR="00824916" w:rsidRPr="000B1C5C" w14:paraId="5066D9C9" w14:textId="77777777" w:rsidTr="00824916">
        <w:trPr>
          <w:trHeight w:val="300"/>
        </w:trPr>
        <w:tc>
          <w:tcPr>
            <w:tcW w:w="8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8079CE" w14:textId="77777777" w:rsidR="00824916" w:rsidRPr="000B1C5C" w:rsidRDefault="00824916" w:rsidP="008249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D90C0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Pome, berry and melon 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0970" w14:textId="27C7279E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5 (-0.10, -0.0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F8EA" w14:textId="1E478FC6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214 </w:t>
            </w:r>
          </w:p>
        </w:tc>
      </w:tr>
      <w:tr w:rsidR="00824916" w:rsidRPr="000B1C5C" w14:paraId="0067BB2D" w14:textId="77777777" w:rsidTr="00824916">
        <w:trPr>
          <w:trHeight w:val="300"/>
        </w:trPr>
        <w:tc>
          <w:tcPr>
            <w:tcW w:w="8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DD761" w14:textId="77777777" w:rsidR="00824916" w:rsidRPr="000B1C5C" w:rsidRDefault="00824916" w:rsidP="008249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C522B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Nut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22B9" w14:textId="3A635B53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-0.04 (-0.07, -0.0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EAA6" w14:textId="10B34211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0.036 </w:t>
            </w:r>
          </w:p>
        </w:tc>
      </w:tr>
      <w:tr w:rsidR="00824916" w:rsidRPr="000B1C5C" w14:paraId="3954547C" w14:textId="77777777" w:rsidTr="00824916">
        <w:trPr>
          <w:trHeight w:val="300"/>
        </w:trPr>
        <w:tc>
          <w:tcPr>
            <w:tcW w:w="8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844ACC" w14:textId="77777777" w:rsidR="00824916" w:rsidRPr="000B1C5C" w:rsidRDefault="00824916" w:rsidP="008249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63659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Egg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CC14" w14:textId="47FA4185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4 (-0.02, 0.09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C346" w14:textId="66B05FC2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672 </w:t>
            </w:r>
          </w:p>
        </w:tc>
      </w:tr>
      <w:tr w:rsidR="00824916" w:rsidRPr="000B1C5C" w14:paraId="7C859889" w14:textId="77777777" w:rsidTr="00824916">
        <w:trPr>
          <w:trHeight w:val="300"/>
        </w:trPr>
        <w:tc>
          <w:tcPr>
            <w:tcW w:w="8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9DCDB" w14:textId="77777777" w:rsidR="00824916" w:rsidRPr="000B1C5C" w:rsidRDefault="00824916" w:rsidP="008249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AA629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Dairy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3C41" w14:textId="17568A84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 (-0.03, 0.04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366B" w14:textId="6E0CB926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942 </w:t>
            </w:r>
          </w:p>
        </w:tc>
      </w:tr>
      <w:tr w:rsidR="00824916" w:rsidRPr="000B1C5C" w14:paraId="5034E1BF" w14:textId="77777777" w:rsidTr="00824916">
        <w:trPr>
          <w:trHeight w:val="300"/>
        </w:trPr>
        <w:tc>
          <w:tcPr>
            <w:tcW w:w="8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39AEAA" w14:textId="77777777" w:rsidR="00824916" w:rsidRPr="000B1C5C" w:rsidRDefault="00824916" w:rsidP="008249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E8301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Meat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8FA2" w14:textId="7927E6C7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 (-0.04, 0.0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24A0" w14:textId="0ACD69CA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894 </w:t>
            </w:r>
          </w:p>
        </w:tc>
      </w:tr>
      <w:tr w:rsidR="00824916" w:rsidRPr="000B1C5C" w14:paraId="606A7E84" w14:textId="77777777" w:rsidTr="00824916">
        <w:trPr>
          <w:trHeight w:val="300"/>
        </w:trPr>
        <w:tc>
          <w:tcPr>
            <w:tcW w:w="8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C52B24" w14:textId="77777777" w:rsidR="00824916" w:rsidRPr="000B1C5C" w:rsidRDefault="00824916" w:rsidP="008249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4B3E3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Animal internal organ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BA98" w14:textId="056029DA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01 (-0.03, 0.03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3CB9" w14:textId="55323DE7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970 </w:t>
            </w:r>
          </w:p>
        </w:tc>
      </w:tr>
      <w:tr w:rsidR="00824916" w:rsidRPr="000B1C5C" w14:paraId="19D6F1B6" w14:textId="77777777" w:rsidTr="007B6224">
        <w:trPr>
          <w:trHeight w:val="300"/>
        </w:trPr>
        <w:tc>
          <w:tcPr>
            <w:tcW w:w="8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846AB6" w14:textId="77777777" w:rsidR="00824916" w:rsidRPr="000B1C5C" w:rsidRDefault="00824916" w:rsidP="008249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EC360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Fish and shrimp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0C13" w14:textId="037D991E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-0.03 (-0.07, 0.0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F259" w14:textId="0467D158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730 </w:t>
            </w:r>
          </w:p>
        </w:tc>
      </w:tr>
      <w:tr w:rsidR="00824916" w:rsidRPr="000B1C5C" w14:paraId="7EEA5E42" w14:textId="77777777" w:rsidTr="007B6224">
        <w:trPr>
          <w:trHeight w:val="300"/>
        </w:trPr>
        <w:tc>
          <w:tcPr>
            <w:tcW w:w="8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03A17D" w14:textId="77777777" w:rsidR="00824916" w:rsidRPr="000B1C5C" w:rsidRDefault="00824916" w:rsidP="008249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573877" w14:textId="77777777" w:rsidR="00824916" w:rsidRPr="000B1C5C" w:rsidRDefault="00824916" w:rsidP="008249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Shellfish</w:t>
            </w:r>
          </w:p>
        </w:tc>
        <w:tc>
          <w:tcPr>
            <w:tcW w:w="1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DF0F8" w14:textId="1DD6CE59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02 (-0.05, 0.05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2155D" w14:textId="54B6FAB5" w:rsidR="00824916" w:rsidRPr="000B1C5C" w:rsidRDefault="00824916" w:rsidP="00824916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0.970 </w:t>
            </w:r>
          </w:p>
        </w:tc>
      </w:tr>
      <w:tr w:rsidR="000B1C5C" w:rsidRPr="000B1C5C" w14:paraId="2698249E" w14:textId="77777777" w:rsidTr="009F1EDA">
        <w:trPr>
          <w:trHeight w:val="84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F0324" w14:textId="44586741" w:rsidR="000B1C5C" w:rsidRPr="000B1C5C" w:rsidRDefault="000B1C5C" w:rsidP="000B1C5C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B1C5C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Analyses were adjusted for mode of conception, area of residence, household income, </w:t>
            </w:r>
            <w:r w:rsidR="00F62EE0" w:rsidRPr="00E105BD">
              <w:rPr>
                <w:rFonts w:eastAsia="DengXian" w:cs="Times New Roman"/>
                <w:sz w:val="18"/>
                <w:szCs w:val="18"/>
                <w:lang w:eastAsia="zh-CN"/>
              </w:rPr>
              <w:t>maternal education,</w:t>
            </w:r>
            <w:r w:rsidR="00F62EE0">
              <w:rPr>
                <w:rFonts w:eastAsia="DengXian" w:cs="Times New Roman"/>
                <w:sz w:val="18"/>
                <w:szCs w:val="18"/>
                <w:lang w:eastAsia="zh-CN"/>
              </w:rPr>
              <w:t xml:space="preserve"> </w:t>
            </w:r>
            <w:r w:rsidRPr="000B1C5C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ternal age at conception, maternal pre-pregnancy BMI, parity, chronic diabetes, GDM, TEI, and infant sex. In addition, the food groups were adjusted for each other. Abbreviations: HC, head circumference; GW, gestational week; FDR, false discovery rate; TEI, total energy intake; GDM, gestational diabetes mellitus.</w:t>
            </w:r>
          </w:p>
        </w:tc>
      </w:tr>
    </w:tbl>
    <w:p w14:paraId="3C419443" w14:textId="6F8AE955" w:rsidR="00994A3D" w:rsidRPr="000B1C5C" w:rsidRDefault="00994A3D" w:rsidP="00994A3D">
      <w:pPr>
        <w:keepNext/>
        <w:jc w:val="center"/>
        <w:rPr>
          <w:rFonts w:cs="Times New Roman"/>
          <w:sz w:val="20"/>
          <w:szCs w:val="20"/>
        </w:rPr>
      </w:pPr>
    </w:p>
    <w:sectPr w:rsidR="00994A3D" w:rsidRPr="000B1C5C" w:rsidSect="000B1C5C"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5710B5" w14:textId="77777777" w:rsidR="0003280C" w:rsidRDefault="0003280C" w:rsidP="00117666">
      <w:pPr>
        <w:spacing w:after="0"/>
      </w:pPr>
      <w:r>
        <w:separator/>
      </w:r>
    </w:p>
  </w:endnote>
  <w:endnote w:type="continuationSeparator" w:id="0">
    <w:p w14:paraId="01B72CD7" w14:textId="77777777" w:rsidR="0003280C" w:rsidRDefault="000328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BA14C2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14B2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3BA14C2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14B2D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7F58B2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14B2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67F58B2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14B2D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A1FFA" w14:textId="77777777" w:rsidR="0003280C" w:rsidRDefault="0003280C" w:rsidP="00117666">
      <w:pPr>
        <w:spacing w:after="0"/>
      </w:pPr>
      <w:r>
        <w:separator/>
      </w:r>
    </w:p>
  </w:footnote>
  <w:footnote w:type="continuationSeparator" w:id="0">
    <w:p w14:paraId="029516D2" w14:textId="77777777" w:rsidR="0003280C" w:rsidRDefault="000328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2977"/>
        </w:tabs>
        <w:ind w:left="297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2141CD2"/>
    <w:multiLevelType w:val="hybridMultilevel"/>
    <w:tmpl w:val="A7A885CA"/>
    <w:lvl w:ilvl="0" w:tplc="C1C0802C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23801597">
    <w:abstractNumId w:val="0"/>
  </w:num>
  <w:num w:numId="2" w16cid:durableId="382100792">
    <w:abstractNumId w:val="5"/>
  </w:num>
  <w:num w:numId="3" w16cid:durableId="1747603618">
    <w:abstractNumId w:val="1"/>
  </w:num>
  <w:num w:numId="4" w16cid:durableId="742067964">
    <w:abstractNumId w:val="6"/>
  </w:num>
  <w:num w:numId="5" w16cid:durableId="4796157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18167558">
    <w:abstractNumId w:val="3"/>
  </w:num>
  <w:num w:numId="7" w16cid:durableId="1942640514">
    <w:abstractNumId w:val="7"/>
  </w:num>
  <w:num w:numId="8" w16cid:durableId="1532764937">
    <w:abstractNumId w:val="7"/>
  </w:num>
  <w:num w:numId="9" w16cid:durableId="1247609949">
    <w:abstractNumId w:val="7"/>
  </w:num>
  <w:num w:numId="10" w16cid:durableId="561523251">
    <w:abstractNumId w:val="7"/>
  </w:num>
  <w:num w:numId="11" w16cid:durableId="610934922">
    <w:abstractNumId w:val="7"/>
  </w:num>
  <w:num w:numId="12" w16cid:durableId="293098510">
    <w:abstractNumId w:val="7"/>
  </w:num>
  <w:num w:numId="13" w16cid:durableId="913660428">
    <w:abstractNumId w:val="3"/>
  </w:num>
  <w:num w:numId="14" w16cid:durableId="483543599">
    <w:abstractNumId w:val="2"/>
  </w:num>
  <w:num w:numId="15" w16cid:durableId="1910074444">
    <w:abstractNumId w:val="2"/>
  </w:num>
  <w:num w:numId="16" w16cid:durableId="2003388507">
    <w:abstractNumId w:val="2"/>
  </w:num>
  <w:num w:numId="17" w16cid:durableId="1186210481">
    <w:abstractNumId w:val="2"/>
  </w:num>
  <w:num w:numId="18" w16cid:durableId="694040504">
    <w:abstractNumId w:val="2"/>
  </w:num>
  <w:num w:numId="19" w16cid:durableId="1744058853">
    <w:abstractNumId w:val="2"/>
  </w:num>
  <w:num w:numId="20" w16cid:durableId="2692376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hideSpellingErrors/>
  <w:hideGrammaticalErrors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0szQ3MrIwMQAiEyUdpeDU4uLM/DyQArNaAHfuMEksAAAA"/>
  </w:docVars>
  <w:rsids>
    <w:rsidRoot w:val="00ED20B5"/>
    <w:rsid w:val="000040EB"/>
    <w:rsid w:val="0001436A"/>
    <w:rsid w:val="0003280C"/>
    <w:rsid w:val="00034304"/>
    <w:rsid w:val="00035434"/>
    <w:rsid w:val="00052A14"/>
    <w:rsid w:val="00066E92"/>
    <w:rsid w:val="00077D53"/>
    <w:rsid w:val="00093590"/>
    <w:rsid w:val="000B1C5C"/>
    <w:rsid w:val="00105FD9"/>
    <w:rsid w:val="00117666"/>
    <w:rsid w:val="001364E9"/>
    <w:rsid w:val="001549D3"/>
    <w:rsid w:val="00160065"/>
    <w:rsid w:val="001671B4"/>
    <w:rsid w:val="00177D84"/>
    <w:rsid w:val="001A23FD"/>
    <w:rsid w:val="001C1D3D"/>
    <w:rsid w:val="00267D18"/>
    <w:rsid w:val="00274347"/>
    <w:rsid w:val="002804F0"/>
    <w:rsid w:val="002868E2"/>
    <w:rsid w:val="002869C3"/>
    <w:rsid w:val="00287E72"/>
    <w:rsid w:val="002936E4"/>
    <w:rsid w:val="002B019B"/>
    <w:rsid w:val="002B4A57"/>
    <w:rsid w:val="002C74CA"/>
    <w:rsid w:val="003123F4"/>
    <w:rsid w:val="00321BD6"/>
    <w:rsid w:val="003544FB"/>
    <w:rsid w:val="00372C8B"/>
    <w:rsid w:val="00376087"/>
    <w:rsid w:val="00386646"/>
    <w:rsid w:val="003D2F2D"/>
    <w:rsid w:val="003E0E86"/>
    <w:rsid w:val="003E57E4"/>
    <w:rsid w:val="00401590"/>
    <w:rsid w:val="00447801"/>
    <w:rsid w:val="00452E9C"/>
    <w:rsid w:val="00453F52"/>
    <w:rsid w:val="004735C8"/>
    <w:rsid w:val="004947A6"/>
    <w:rsid w:val="004961FF"/>
    <w:rsid w:val="004A35E0"/>
    <w:rsid w:val="004D5FE2"/>
    <w:rsid w:val="004F1BE7"/>
    <w:rsid w:val="00517A89"/>
    <w:rsid w:val="005250F2"/>
    <w:rsid w:val="00583DD5"/>
    <w:rsid w:val="00593EEA"/>
    <w:rsid w:val="005A5EEE"/>
    <w:rsid w:val="006269BF"/>
    <w:rsid w:val="006375C7"/>
    <w:rsid w:val="00654E8F"/>
    <w:rsid w:val="00660D05"/>
    <w:rsid w:val="00667086"/>
    <w:rsid w:val="006820B1"/>
    <w:rsid w:val="00683298"/>
    <w:rsid w:val="006A7C92"/>
    <w:rsid w:val="006B7D14"/>
    <w:rsid w:val="00701727"/>
    <w:rsid w:val="0070566C"/>
    <w:rsid w:val="007111A6"/>
    <w:rsid w:val="00714B2D"/>
    <w:rsid w:val="00714C50"/>
    <w:rsid w:val="00725A7D"/>
    <w:rsid w:val="007501BE"/>
    <w:rsid w:val="00790BB3"/>
    <w:rsid w:val="007B0809"/>
    <w:rsid w:val="007B6224"/>
    <w:rsid w:val="007C206C"/>
    <w:rsid w:val="007F00FD"/>
    <w:rsid w:val="007F325F"/>
    <w:rsid w:val="00817DD6"/>
    <w:rsid w:val="00824467"/>
    <w:rsid w:val="00824916"/>
    <w:rsid w:val="00826E25"/>
    <w:rsid w:val="0083759F"/>
    <w:rsid w:val="00885156"/>
    <w:rsid w:val="008A6A83"/>
    <w:rsid w:val="00902E57"/>
    <w:rsid w:val="009151AA"/>
    <w:rsid w:val="0093429D"/>
    <w:rsid w:val="00943573"/>
    <w:rsid w:val="00946C18"/>
    <w:rsid w:val="00964134"/>
    <w:rsid w:val="00970F7D"/>
    <w:rsid w:val="0097537A"/>
    <w:rsid w:val="00981BA0"/>
    <w:rsid w:val="00994A3D"/>
    <w:rsid w:val="009C2B12"/>
    <w:rsid w:val="009F6DE1"/>
    <w:rsid w:val="00A0299A"/>
    <w:rsid w:val="00A04C07"/>
    <w:rsid w:val="00A174D9"/>
    <w:rsid w:val="00A24CD5"/>
    <w:rsid w:val="00AA4D24"/>
    <w:rsid w:val="00AB6715"/>
    <w:rsid w:val="00B039EC"/>
    <w:rsid w:val="00B1671E"/>
    <w:rsid w:val="00B25EB8"/>
    <w:rsid w:val="00B37F4D"/>
    <w:rsid w:val="00B53689"/>
    <w:rsid w:val="00B6757C"/>
    <w:rsid w:val="00C44C8F"/>
    <w:rsid w:val="00C52A7B"/>
    <w:rsid w:val="00C56BAF"/>
    <w:rsid w:val="00C679AA"/>
    <w:rsid w:val="00C75972"/>
    <w:rsid w:val="00C8564E"/>
    <w:rsid w:val="00CA1D9E"/>
    <w:rsid w:val="00CD066B"/>
    <w:rsid w:val="00CE4FEE"/>
    <w:rsid w:val="00D060CF"/>
    <w:rsid w:val="00DB59C3"/>
    <w:rsid w:val="00DC259A"/>
    <w:rsid w:val="00DE23E8"/>
    <w:rsid w:val="00DE7E24"/>
    <w:rsid w:val="00E105BD"/>
    <w:rsid w:val="00E16B47"/>
    <w:rsid w:val="00E52377"/>
    <w:rsid w:val="00E537AD"/>
    <w:rsid w:val="00E64E17"/>
    <w:rsid w:val="00E6646E"/>
    <w:rsid w:val="00E866C9"/>
    <w:rsid w:val="00EA3D3C"/>
    <w:rsid w:val="00EA4EFE"/>
    <w:rsid w:val="00EB7DED"/>
    <w:rsid w:val="00EC090A"/>
    <w:rsid w:val="00ED20B5"/>
    <w:rsid w:val="00EF06CD"/>
    <w:rsid w:val="00F241C6"/>
    <w:rsid w:val="00F46900"/>
    <w:rsid w:val="00F47775"/>
    <w:rsid w:val="00F55A9A"/>
    <w:rsid w:val="00F61D89"/>
    <w:rsid w:val="00F62EE0"/>
    <w:rsid w:val="00F74FA3"/>
    <w:rsid w:val="00FB4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B6757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36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E7744D7-6A91-44C3-9569-E3D2840A92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1</Pages>
  <Words>2824</Words>
  <Characters>16100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my Tighe</cp:lastModifiedBy>
  <cp:revision>2</cp:revision>
  <cp:lastPrinted>2013-10-03T12:51:00Z</cp:lastPrinted>
  <dcterms:created xsi:type="dcterms:W3CDTF">2022-08-22T08:24:00Z</dcterms:created>
  <dcterms:modified xsi:type="dcterms:W3CDTF">2022-08-22T08:24:00Z</dcterms:modified>
</cp:coreProperties>
</file>